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E63E5" w14:textId="77777777" w:rsidR="00432F57" w:rsidRPr="00A329D2" w:rsidRDefault="00432F57" w:rsidP="00432F57">
      <w:bookmarkStart w:id="0" w:name="_GoBack"/>
      <w:bookmarkEnd w:id="0"/>
    </w:p>
    <w:p w14:paraId="33A65035" w14:textId="2912E679" w:rsidR="00F97735" w:rsidRPr="009C5901" w:rsidRDefault="00E63AF0" w:rsidP="00F97735">
      <w:pPr>
        <w:pStyle w:val="Heading1"/>
        <w:rPr>
          <w:caps w:val="0"/>
        </w:rPr>
      </w:pPr>
      <w:r w:rsidRPr="009C5901">
        <w:rPr>
          <w:caps w:val="0"/>
        </w:rPr>
        <w:t xml:space="preserve">Supplementary </w:t>
      </w:r>
      <w:r w:rsidR="00A753F8" w:rsidRPr="009C5901">
        <w:rPr>
          <w:caps w:val="0"/>
        </w:rPr>
        <w:t>Data</w:t>
      </w:r>
      <w:r w:rsidR="00D868C1" w:rsidRPr="009C5901">
        <w:rPr>
          <w:caps w:val="0"/>
        </w:rPr>
        <w:t xml:space="preserve"> Content</w:t>
      </w:r>
    </w:p>
    <w:p w14:paraId="06D4E145" w14:textId="4B5B6177" w:rsidR="00E01E34" w:rsidRPr="009C5901" w:rsidRDefault="00E01E34" w:rsidP="00E01E34">
      <w:pPr>
        <w:pStyle w:val="Heading2"/>
      </w:pPr>
      <w:r w:rsidRPr="009C5901">
        <w:t>Table S-1</w:t>
      </w:r>
      <w:r w:rsidR="00967FBB" w:rsidRPr="009C5901">
        <w:t>. Importance of Key IBD Symptoms and Clinical Characteristics When Deciding on a Patient’s Course of Treatment by Each HCP Type</w:t>
      </w:r>
      <w:r w:rsidR="004C2523" w:rsidRPr="009C5901">
        <w:t xml:space="preserve"> or Specialty</w:t>
      </w:r>
    </w:p>
    <w:tbl>
      <w:tblPr>
        <w:tblW w:w="5144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1529"/>
        <w:gridCol w:w="1678"/>
        <w:gridCol w:w="1152"/>
        <w:gridCol w:w="1152"/>
        <w:gridCol w:w="1419"/>
      </w:tblGrid>
      <w:tr w:rsidR="00271412" w:rsidRPr="009C5901" w14:paraId="5C0CC5DE" w14:textId="77777777" w:rsidTr="0099562B">
        <w:trPr>
          <w:cantSplit/>
        </w:trPr>
        <w:tc>
          <w:tcPr>
            <w:tcW w:w="1402" w:type="pct"/>
            <w:tcBorders>
              <w:top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</w:tcPr>
          <w:p w14:paraId="72A8BF01" w14:textId="77777777" w:rsidR="00271412" w:rsidRPr="009C5901" w:rsidRDefault="00271412" w:rsidP="004E12CE">
            <w:pPr>
              <w:pStyle w:val="HSTabletextheadings"/>
            </w:pPr>
            <w:bookmarkStart w:id="1" w:name="_Hlk152598726"/>
          </w:p>
        </w:tc>
        <w:tc>
          <w:tcPr>
            <w:tcW w:w="794" w:type="pct"/>
            <w:tcBorders>
              <w:top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</w:tcPr>
          <w:p w14:paraId="4EB48E49" w14:textId="77777777" w:rsidR="00271412" w:rsidRPr="009C5901" w:rsidRDefault="00271412" w:rsidP="0099562B">
            <w:pPr>
              <w:pStyle w:val="HSTabletextheadings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GI</w:t>
            </w:r>
          </w:p>
        </w:tc>
        <w:tc>
          <w:tcPr>
            <w:tcW w:w="871" w:type="pct"/>
            <w:tcBorders>
              <w:top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</w:tcPr>
          <w:p w14:paraId="7FC36959" w14:textId="77777777" w:rsidR="00271412" w:rsidRPr="009C5901" w:rsidRDefault="00271412" w:rsidP="0099562B">
            <w:pPr>
              <w:pStyle w:val="HSTabletextheadings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FM/IM/PCP</w:t>
            </w:r>
          </w:p>
        </w:tc>
        <w:tc>
          <w:tcPr>
            <w:tcW w:w="598" w:type="pct"/>
            <w:tcBorders>
              <w:top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</w:tcPr>
          <w:p w14:paraId="06AD6B94" w14:textId="77777777" w:rsidR="00271412" w:rsidRPr="009C5901" w:rsidRDefault="00271412" w:rsidP="0099562B">
            <w:pPr>
              <w:pStyle w:val="HSTabletextheadings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PA</w:t>
            </w:r>
          </w:p>
        </w:tc>
        <w:tc>
          <w:tcPr>
            <w:tcW w:w="598" w:type="pct"/>
            <w:tcBorders>
              <w:top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</w:tcPr>
          <w:p w14:paraId="4604C423" w14:textId="77777777" w:rsidR="00271412" w:rsidRPr="009C5901" w:rsidRDefault="00271412" w:rsidP="0099562B">
            <w:pPr>
              <w:pStyle w:val="HSTabletextheadings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P</w:t>
            </w:r>
          </w:p>
        </w:tc>
        <w:tc>
          <w:tcPr>
            <w:tcW w:w="737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14:paraId="3FE55578" w14:textId="77777777" w:rsidR="00271412" w:rsidRPr="009C5901" w:rsidRDefault="00271412" w:rsidP="0099562B">
            <w:pPr>
              <w:pStyle w:val="HSTabletextheadings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Overall</w:t>
            </w:r>
          </w:p>
        </w:tc>
      </w:tr>
      <w:tr w:rsidR="00271412" w:rsidRPr="009C5901" w14:paraId="02F9F282" w14:textId="77777777" w:rsidTr="004E12CE">
        <w:trPr>
          <w:cantSplit/>
        </w:trPr>
        <w:tc>
          <w:tcPr>
            <w:tcW w:w="5000" w:type="pct"/>
            <w:gridSpan w:val="6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710FB75A" w14:textId="77777777" w:rsidR="00271412" w:rsidRPr="009C5901" w:rsidRDefault="00271412" w:rsidP="004E12CE">
            <w:pPr>
              <w:pStyle w:val="HSTabletext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szCs w:val="18"/>
              </w:rPr>
              <w:t>CD, n (%)</w:t>
            </w:r>
          </w:p>
        </w:tc>
      </w:tr>
      <w:tr w:rsidR="00271412" w:rsidRPr="009C5901" w14:paraId="567FE152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49D90D9D" w14:textId="101AFCBA" w:rsidR="00271412" w:rsidRPr="009C5901" w:rsidRDefault="00271412" w:rsidP="004E12CE">
            <w:pPr>
              <w:pStyle w:val="HSTabletextindented1"/>
              <w:ind w:left="0"/>
              <w:rPr>
                <w:vertAlign w:val="superscript"/>
              </w:rPr>
            </w:pPr>
            <w:r w:rsidRPr="009C5901">
              <w:rPr>
                <w:szCs w:val="18"/>
              </w:rPr>
              <w:t>Mucosal appearance</w:t>
            </w:r>
            <w:r w:rsidR="003C58F8" w:rsidRPr="00873ABF">
              <w:rPr>
                <w:szCs w:val="18"/>
                <w:vertAlign w:val="superscript"/>
              </w:rPr>
              <w:t>a</w:t>
            </w:r>
          </w:p>
        </w:tc>
        <w:tc>
          <w:tcPr>
            <w:tcW w:w="794" w:type="pct"/>
            <w:shd w:val="clear" w:color="auto" w:fill="auto"/>
          </w:tcPr>
          <w:p w14:paraId="26EC163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99</w:t>
            </w:r>
          </w:p>
        </w:tc>
        <w:tc>
          <w:tcPr>
            <w:tcW w:w="871" w:type="pct"/>
            <w:shd w:val="clear" w:color="auto" w:fill="auto"/>
          </w:tcPr>
          <w:p w14:paraId="4A1CB56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54</w:t>
            </w:r>
          </w:p>
        </w:tc>
        <w:tc>
          <w:tcPr>
            <w:tcW w:w="598" w:type="pct"/>
            <w:shd w:val="clear" w:color="auto" w:fill="auto"/>
          </w:tcPr>
          <w:p w14:paraId="4A67716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1</w:t>
            </w:r>
          </w:p>
        </w:tc>
        <w:tc>
          <w:tcPr>
            <w:tcW w:w="598" w:type="pct"/>
            <w:shd w:val="clear" w:color="auto" w:fill="auto"/>
          </w:tcPr>
          <w:p w14:paraId="7D765F7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</w:tcPr>
          <w:p w14:paraId="413983B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8</w:t>
            </w:r>
          </w:p>
        </w:tc>
      </w:tr>
      <w:tr w:rsidR="00271412" w:rsidRPr="009C5901" w14:paraId="46A2BC8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02F3E3B4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61732CDB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1.5)</w:t>
            </w:r>
          </w:p>
        </w:tc>
        <w:tc>
          <w:tcPr>
            <w:tcW w:w="871" w:type="pct"/>
            <w:shd w:val="clear" w:color="auto" w:fill="auto"/>
          </w:tcPr>
          <w:p w14:paraId="1A8CBDCE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5.6)</w:t>
            </w:r>
          </w:p>
        </w:tc>
        <w:tc>
          <w:tcPr>
            <w:tcW w:w="598" w:type="pct"/>
            <w:shd w:val="clear" w:color="auto" w:fill="auto"/>
          </w:tcPr>
          <w:p w14:paraId="245A5610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4.8)</w:t>
            </w:r>
          </w:p>
        </w:tc>
        <w:tc>
          <w:tcPr>
            <w:tcW w:w="598" w:type="pct"/>
            <w:shd w:val="clear" w:color="auto" w:fill="auto"/>
          </w:tcPr>
          <w:p w14:paraId="38A46F91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6.0)</w:t>
            </w:r>
          </w:p>
        </w:tc>
        <w:tc>
          <w:tcPr>
            <w:tcW w:w="739" w:type="pct"/>
            <w:shd w:val="clear" w:color="auto" w:fill="auto"/>
          </w:tcPr>
          <w:p w14:paraId="1758D9A8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2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7.7)</w:t>
            </w:r>
          </w:p>
        </w:tc>
      </w:tr>
      <w:tr w:rsidR="00271412" w:rsidRPr="009C5901" w14:paraId="04AE8537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C2841BD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5F6EEBAA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6.4)</w:t>
            </w:r>
          </w:p>
        </w:tc>
        <w:tc>
          <w:tcPr>
            <w:tcW w:w="871" w:type="pct"/>
            <w:shd w:val="clear" w:color="auto" w:fill="auto"/>
          </w:tcPr>
          <w:p w14:paraId="3D53CA46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3)</w:t>
            </w:r>
          </w:p>
        </w:tc>
        <w:tc>
          <w:tcPr>
            <w:tcW w:w="598" w:type="pct"/>
            <w:shd w:val="clear" w:color="auto" w:fill="auto"/>
          </w:tcPr>
          <w:p w14:paraId="5283C063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1.6)</w:t>
            </w:r>
          </w:p>
        </w:tc>
        <w:tc>
          <w:tcPr>
            <w:tcW w:w="598" w:type="pct"/>
            <w:shd w:val="clear" w:color="auto" w:fill="auto"/>
          </w:tcPr>
          <w:p w14:paraId="23787174" w14:textId="77777777" w:rsidR="00271412" w:rsidRPr="009C5901" w:rsidRDefault="00271412" w:rsidP="004E12CE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5.2)</w:t>
            </w:r>
          </w:p>
        </w:tc>
        <w:tc>
          <w:tcPr>
            <w:tcW w:w="739" w:type="pct"/>
            <w:shd w:val="clear" w:color="auto" w:fill="auto"/>
          </w:tcPr>
          <w:p w14:paraId="5EA540A9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8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8)</w:t>
            </w:r>
          </w:p>
        </w:tc>
      </w:tr>
      <w:tr w:rsidR="00271412" w:rsidRPr="009C5901" w14:paraId="1D8CCEB9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36393F16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4D35F9F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1.1)</w:t>
            </w:r>
          </w:p>
        </w:tc>
        <w:tc>
          <w:tcPr>
            <w:tcW w:w="871" w:type="pct"/>
            <w:shd w:val="clear" w:color="auto" w:fill="auto"/>
          </w:tcPr>
          <w:p w14:paraId="2AC47EA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7.7)</w:t>
            </w:r>
          </w:p>
        </w:tc>
        <w:tc>
          <w:tcPr>
            <w:tcW w:w="598" w:type="pct"/>
            <w:shd w:val="clear" w:color="auto" w:fill="auto"/>
          </w:tcPr>
          <w:p w14:paraId="4F3BD6C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8.7)</w:t>
            </w:r>
          </w:p>
        </w:tc>
        <w:tc>
          <w:tcPr>
            <w:tcW w:w="598" w:type="pct"/>
            <w:shd w:val="clear" w:color="auto" w:fill="auto"/>
          </w:tcPr>
          <w:p w14:paraId="45AAC79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5.0)</w:t>
            </w:r>
          </w:p>
        </w:tc>
        <w:tc>
          <w:tcPr>
            <w:tcW w:w="739" w:type="pct"/>
            <w:shd w:val="clear" w:color="auto" w:fill="auto"/>
          </w:tcPr>
          <w:p w14:paraId="43B8A488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2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7.1)</w:t>
            </w:r>
          </w:p>
        </w:tc>
      </w:tr>
      <w:tr w:rsidR="00271412" w:rsidRPr="009C5901" w14:paraId="6383E41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3DE35677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5578E31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19AD4E6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6.5)</w:t>
            </w:r>
          </w:p>
        </w:tc>
        <w:tc>
          <w:tcPr>
            <w:tcW w:w="598" w:type="pct"/>
            <w:shd w:val="clear" w:color="auto" w:fill="auto"/>
          </w:tcPr>
          <w:p w14:paraId="28A5F68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0)</w:t>
            </w:r>
          </w:p>
        </w:tc>
        <w:tc>
          <w:tcPr>
            <w:tcW w:w="598" w:type="pct"/>
            <w:shd w:val="clear" w:color="auto" w:fill="auto"/>
          </w:tcPr>
          <w:p w14:paraId="01F041F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.8)</w:t>
            </w:r>
          </w:p>
        </w:tc>
        <w:tc>
          <w:tcPr>
            <w:tcW w:w="739" w:type="pct"/>
            <w:shd w:val="clear" w:color="auto" w:fill="auto"/>
          </w:tcPr>
          <w:p w14:paraId="79203450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1)</w:t>
            </w:r>
          </w:p>
        </w:tc>
      </w:tr>
      <w:tr w:rsidR="00271412" w:rsidRPr="009C5901" w14:paraId="7A7BBE7A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5D31176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1D51CF6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668EA61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0985B97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598" w:type="pct"/>
            <w:shd w:val="clear" w:color="auto" w:fill="auto"/>
          </w:tcPr>
          <w:p w14:paraId="6A29A5A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39" w:type="pct"/>
            <w:shd w:val="clear" w:color="auto" w:fill="auto"/>
          </w:tcPr>
          <w:p w14:paraId="5AC60A08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2)</w:t>
            </w:r>
          </w:p>
        </w:tc>
      </w:tr>
      <w:tr w:rsidR="00271412" w:rsidRPr="009C5901" w14:paraId="2102052B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78474BE6" w14:textId="24B24725" w:rsidR="00271412" w:rsidRPr="009C5901" w:rsidRDefault="00271412" w:rsidP="004E12CE">
            <w:pPr>
              <w:pStyle w:val="HSTabletextindented1"/>
              <w:ind w:left="0"/>
              <w:rPr>
                <w:vertAlign w:val="superscript"/>
              </w:rPr>
            </w:pPr>
            <w:r w:rsidRPr="009C5901">
              <w:rPr>
                <w:szCs w:val="18"/>
              </w:rPr>
              <w:t>Stool frequency</w:t>
            </w:r>
            <w:r w:rsidR="003C58F8" w:rsidRPr="009C5901">
              <w:rPr>
                <w:szCs w:val="18"/>
                <w:vertAlign w:val="superscript"/>
              </w:rPr>
              <w:t>b</w:t>
            </w:r>
          </w:p>
        </w:tc>
        <w:tc>
          <w:tcPr>
            <w:tcW w:w="794" w:type="pct"/>
            <w:shd w:val="clear" w:color="auto" w:fill="auto"/>
          </w:tcPr>
          <w:p w14:paraId="6237A0E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871" w:type="pct"/>
            <w:shd w:val="clear" w:color="auto" w:fill="auto"/>
          </w:tcPr>
          <w:p w14:paraId="0B23A7F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 xml:space="preserve"> n = 154</w:t>
            </w:r>
          </w:p>
        </w:tc>
        <w:tc>
          <w:tcPr>
            <w:tcW w:w="598" w:type="pct"/>
            <w:shd w:val="clear" w:color="auto" w:fill="auto"/>
          </w:tcPr>
          <w:p w14:paraId="71F05CF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1</w:t>
            </w:r>
          </w:p>
        </w:tc>
        <w:tc>
          <w:tcPr>
            <w:tcW w:w="598" w:type="pct"/>
            <w:shd w:val="clear" w:color="auto" w:fill="auto"/>
          </w:tcPr>
          <w:p w14:paraId="2D2C4C1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</w:tcPr>
          <w:p w14:paraId="176F399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9</w:t>
            </w:r>
          </w:p>
        </w:tc>
      </w:tr>
      <w:tr w:rsidR="00271412" w:rsidRPr="009C5901" w14:paraId="2480C722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58D00E2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6D67DC2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8.0)</w:t>
            </w:r>
          </w:p>
        </w:tc>
        <w:tc>
          <w:tcPr>
            <w:tcW w:w="871" w:type="pct"/>
            <w:shd w:val="clear" w:color="auto" w:fill="auto"/>
          </w:tcPr>
          <w:p w14:paraId="4474CBC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8.2)</w:t>
            </w:r>
          </w:p>
        </w:tc>
        <w:tc>
          <w:tcPr>
            <w:tcW w:w="598" w:type="pct"/>
            <w:shd w:val="clear" w:color="auto" w:fill="auto"/>
          </w:tcPr>
          <w:p w14:paraId="4FB9AF5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1.9)</w:t>
            </w:r>
          </w:p>
        </w:tc>
        <w:tc>
          <w:tcPr>
            <w:tcW w:w="598" w:type="pct"/>
            <w:shd w:val="clear" w:color="auto" w:fill="auto"/>
          </w:tcPr>
          <w:p w14:paraId="21894D1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7.9)</w:t>
            </w:r>
          </w:p>
        </w:tc>
        <w:tc>
          <w:tcPr>
            <w:tcW w:w="739" w:type="pct"/>
            <w:shd w:val="clear" w:color="auto" w:fill="auto"/>
          </w:tcPr>
          <w:p w14:paraId="2B60329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1.1)</w:t>
            </w:r>
          </w:p>
        </w:tc>
      </w:tr>
      <w:tr w:rsidR="00271412" w:rsidRPr="009C5901" w14:paraId="31553864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7B6430C0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4DAF27F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6.0)</w:t>
            </w:r>
          </w:p>
        </w:tc>
        <w:tc>
          <w:tcPr>
            <w:tcW w:w="871" w:type="pct"/>
            <w:shd w:val="clear" w:color="auto" w:fill="auto"/>
          </w:tcPr>
          <w:p w14:paraId="539C1B7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4.2)</w:t>
            </w:r>
          </w:p>
        </w:tc>
        <w:tc>
          <w:tcPr>
            <w:tcW w:w="598" w:type="pct"/>
            <w:shd w:val="clear" w:color="auto" w:fill="auto"/>
          </w:tcPr>
          <w:p w14:paraId="26D7B3E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4.5)</w:t>
            </w:r>
          </w:p>
        </w:tc>
        <w:tc>
          <w:tcPr>
            <w:tcW w:w="598" w:type="pct"/>
            <w:shd w:val="clear" w:color="auto" w:fill="auto"/>
          </w:tcPr>
          <w:p w14:paraId="3C1D537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4)</w:t>
            </w:r>
          </w:p>
        </w:tc>
        <w:tc>
          <w:tcPr>
            <w:tcW w:w="739" w:type="pct"/>
            <w:shd w:val="clear" w:color="auto" w:fill="auto"/>
          </w:tcPr>
          <w:p w14:paraId="4C1734E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2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8.1)</w:t>
            </w:r>
          </w:p>
        </w:tc>
      </w:tr>
      <w:tr w:rsidR="00271412" w:rsidRPr="009C5901" w14:paraId="4B5ABE9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D613031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048295C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4.0)</w:t>
            </w:r>
          </w:p>
        </w:tc>
        <w:tc>
          <w:tcPr>
            <w:tcW w:w="871" w:type="pct"/>
            <w:shd w:val="clear" w:color="auto" w:fill="auto"/>
          </w:tcPr>
          <w:p w14:paraId="20B9B6B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9.9)</w:t>
            </w:r>
          </w:p>
        </w:tc>
        <w:tc>
          <w:tcPr>
            <w:tcW w:w="598" w:type="pct"/>
            <w:shd w:val="clear" w:color="auto" w:fill="auto"/>
          </w:tcPr>
          <w:p w14:paraId="0FA22FE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7.7)</w:t>
            </w:r>
          </w:p>
        </w:tc>
        <w:tc>
          <w:tcPr>
            <w:tcW w:w="598" w:type="pct"/>
            <w:shd w:val="clear" w:color="auto" w:fill="auto"/>
          </w:tcPr>
          <w:p w14:paraId="5C1503C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0.8)</w:t>
            </w:r>
          </w:p>
        </w:tc>
        <w:tc>
          <w:tcPr>
            <w:tcW w:w="739" w:type="pct"/>
            <w:shd w:val="clear" w:color="auto" w:fill="auto"/>
          </w:tcPr>
          <w:p w14:paraId="2D3E554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2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6.1)</w:t>
            </w:r>
          </w:p>
        </w:tc>
      </w:tr>
      <w:tr w:rsidR="00271412" w:rsidRPr="009C5901" w14:paraId="56F90D13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734F78DB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4ADC520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0142F8A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.8)</w:t>
            </w:r>
          </w:p>
        </w:tc>
        <w:tc>
          <w:tcPr>
            <w:tcW w:w="598" w:type="pct"/>
            <w:shd w:val="clear" w:color="auto" w:fill="auto"/>
          </w:tcPr>
          <w:p w14:paraId="014A2E6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.9)</w:t>
            </w:r>
          </w:p>
        </w:tc>
        <w:tc>
          <w:tcPr>
            <w:tcW w:w="598" w:type="pct"/>
            <w:shd w:val="clear" w:color="auto" w:fill="auto"/>
          </w:tcPr>
          <w:p w14:paraId="15E227E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739" w:type="pct"/>
            <w:shd w:val="clear" w:color="auto" w:fill="auto"/>
          </w:tcPr>
          <w:p w14:paraId="202217D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.7)</w:t>
            </w:r>
          </w:p>
        </w:tc>
      </w:tr>
      <w:tr w:rsidR="00271412" w:rsidRPr="009C5901" w14:paraId="6B5F25BF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B77670F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1EB981D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4DB600D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9)</w:t>
            </w:r>
          </w:p>
        </w:tc>
        <w:tc>
          <w:tcPr>
            <w:tcW w:w="598" w:type="pct"/>
            <w:shd w:val="clear" w:color="auto" w:fill="auto"/>
          </w:tcPr>
          <w:p w14:paraId="5A4A669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734E4A5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39" w:type="pct"/>
            <w:shd w:val="clear" w:color="auto" w:fill="auto"/>
          </w:tcPr>
          <w:p w14:paraId="1D8751F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9)</w:t>
            </w:r>
          </w:p>
        </w:tc>
      </w:tr>
      <w:tr w:rsidR="00271412" w:rsidRPr="009C5901" w14:paraId="405A2616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3C380E1E" w14:textId="108A874E" w:rsidR="00271412" w:rsidRPr="009C5901" w:rsidRDefault="00271412" w:rsidP="004E12CE">
            <w:pPr>
              <w:pStyle w:val="HSTabletextindented1"/>
              <w:ind w:left="0"/>
              <w:rPr>
                <w:vertAlign w:val="superscript"/>
              </w:rPr>
            </w:pPr>
            <w:r w:rsidRPr="009C5901">
              <w:rPr>
                <w:szCs w:val="18"/>
              </w:rPr>
              <w:t>Clinical remission</w:t>
            </w:r>
            <w:r w:rsidR="003C58F8" w:rsidRPr="009C5901">
              <w:rPr>
                <w:szCs w:val="18"/>
                <w:vertAlign w:val="superscript"/>
              </w:rPr>
              <w:t>c</w:t>
            </w:r>
          </w:p>
        </w:tc>
        <w:tc>
          <w:tcPr>
            <w:tcW w:w="794" w:type="pct"/>
            <w:shd w:val="clear" w:color="auto" w:fill="auto"/>
          </w:tcPr>
          <w:p w14:paraId="4D8266F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871" w:type="pct"/>
            <w:shd w:val="clear" w:color="auto" w:fill="auto"/>
          </w:tcPr>
          <w:p w14:paraId="1EB427C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54</w:t>
            </w:r>
          </w:p>
        </w:tc>
        <w:tc>
          <w:tcPr>
            <w:tcW w:w="598" w:type="pct"/>
            <w:shd w:val="clear" w:color="auto" w:fill="auto"/>
          </w:tcPr>
          <w:p w14:paraId="006703A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598" w:type="pct"/>
            <w:shd w:val="clear" w:color="auto" w:fill="auto"/>
          </w:tcPr>
          <w:p w14:paraId="0B03783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F2743A0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8</w:t>
            </w:r>
          </w:p>
        </w:tc>
      </w:tr>
      <w:tr w:rsidR="00271412" w:rsidRPr="009C5901" w14:paraId="21ED657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D73E3D5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41F84FA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75.0)</w:t>
            </w:r>
          </w:p>
        </w:tc>
        <w:tc>
          <w:tcPr>
            <w:tcW w:w="871" w:type="pct"/>
            <w:shd w:val="clear" w:color="auto" w:fill="auto"/>
          </w:tcPr>
          <w:p w14:paraId="6E13808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3)</w:t>
            </w:r>
          </w:p>
        </w:tc>
        <w:tc>
          <w:tcPr>
            <w:tcW w:w="598" w:type="pct"/>
            <w:shd w:val="clear" w:color="auto" w:fill="auto"/>
          </w:tcPr>
          <w:p w14:paraId="7D364E8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7.0)</w:t>
            </w:r>
          </w:p>
        </w:tc>
        <w:tc>
          <w:tcPr>
            <w:tcW w:w="598" w:type="pct"/>
            <w:shd w:val="clear" w:color="auto" w:fill="auto"/>
          </w:tcPr>
          <w:p w14:paraId="276F4D3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6.2)</w:t>
            </w:r>
          </w:p>
        </w:tc>
        <w:tc>
          <w:tcPr>
            <w:tcW w:w="739" w:type="pct"/>
            <w:shd w:val="clear" w:color="auto" w:fill="auto"/>
          </w:tcPr>
          <w:p w14:paraId="73F1E50F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3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0.7)</w:t>
            </w:r>
          </w:p>
        </w:tc>
      </w:tr>
      <w:tr w:rsidR="00271412" w:rsidRPr="009C5901" w14:paraId="40B7CEDF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B5B3BC3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6610690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9.0)</w:t>
            </w:r>
          </w:p>
        </w:tc>
        <w:tc>
          <w:tcPr>
            <w:tcW w:w="871" w:type="pct"/>
            <w:shd w:val="clear" w:color="auto" w:fill="auto"/>
          </w:tcPr>
          <w:p w14:paraId="1E9A0C6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2.9)</w:t>
            </w:r>
          </w:p>
        </w:tc>
        <w:tc>
          <w:tcPr>
            <w:tcW w:w="598" w:type="pct"/>
            <w:shd w:val="clear" w:color="auto" w:fill="auto"/>
          </w:tcPr>
          <w:p w14:paraId="16DBBE7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8.0)</w:t>
            </w:r>
          </w:p>
        </w:tc>
        <w:tc>
          <w:tcPr>
            <w:tcW w:w="598" w:type="pct"/>
            <w:shd w:val="clear" w:color="auto" w:fill="auto"/>
          </w:tcPr>
          <w:p w14:paraId="0726A14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9.4)</w:t>
            </w:r>
          </w:p>
        </w:tc>
        <w:tc>
          <w:tcPr>
            <w:tcW w:w="739" w:type="pct"/>
            <w:shd w:val="clear" w:color="auto" w:fill="auto"/>
          </w:tcPr>
          <w:p w14:paraId="7006675A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6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5.8)</w:t>
            </w:r>
          </w:p>
        </w:tc>
      </w:tr>
      <w:tr w:rsidR="00271412" w:rsidRPr="009C5901" w14:paraId="3F37511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6881F7F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0F2D26D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0)</w:t>
            </w:r>
          </w:p>
        </w:tc>
        <w:tc>
          <w:tcPr>
            <w:tcW w:w="871" w:type="pct"/>
            <w:shd w:val="clear" w:color="auto" w:fill="auto"/>
          </w:tcPr>
          <w:p w14:paraId="5238394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3.6)</w:t>
            </w:r>
          </w:p>
        </w:tc>
        <w:tc>
          <w:tcPr>
            <w:tcW w:w="598" w:type="pct"/>
            <w:shd w:val="clear" w:color="auto" w:fill="auto"/>
          </w:tcPr>
          <w:p w14:paraId="51F97E6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3.0)</w:t>
            </w:r>
          </w:p>
        </w:tc>
        <w:tc>
          <w:tcPr>
            <w:tcW w:w="598" w:type="pct"/>
            <w:shd w:val="clear" w:color="auto" w:fill="auto"/>
          </w:tcPr>
          <w:p w14:paraId="6B74198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2.5)</w:t>
            </w:r>
          </w:p>
        </w:tc>
        <w:tc>
          <w:tcPr>
            <w:tcW w:w="739" w:type="pct"/>
            <w:shd w:val="clear" w:color="auto" w:fill="auto"/>
          </w:tcPr>
          <w:p w14:paraId="60051D06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1.1)</w:t>
            </w:r>
          </w:p>
        </w:tc>
      </w:tr>
      <w:tr w:rsidR="00271412" w:rsidRPr="009C5901" w14:paraId="131EA997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482F8885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62953EF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129E669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.6)</w:t>
            </w:r>
          </w:p>
        </w:tc>
        <w:tc>
          <w:tcPr>
            <w:tcW w:w="598" w:type="pct"/>
            <w:shd w:val="clear" w:color="auto" w:fill="auto"/>
          </w:tcPr>
          <w:p w14:paraId="61D2CAA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.0)</w:t>
            </w:r>
          </w:p>
        </w:tc>
        <w:tc>
          <w:tcPr>
            <w:tcW w:w="598" w:type="pct"/>
            <w:shd w:val="clear" w:color="auto" w:fill="auto"/>
          </w:tcPr>
          <w:p w14:paraId="6EB4748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9)</w:t>
            </w:r>
          </w:p>
        </w:tc>
        <w:tc>
          <w:tcPr>
            <w:tcW w:w="739" w:type="pct"/>
            <w:shd w:val="clear" w:color="auto" w:fill="auto"/>
          </w:tcPr>
          <w:p w14:paraId="1BE74A6B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.0)</w:t>
            </w:r>
          </w:p>
        </w:tc>
      </w:tr>
      <w:tr w:rsidR="00271412" w:rsidRPr="009C5901" w14:paraId="4D989494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1A5CBA9C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726FA15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3F8DD9C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6)</w:t>
            </w:r>
          </w:p>
        </w:tc>
        <w:tc>
          <w:tcPr>
            <w:tcW w:w="598" w:type="pct"/>
            <w:shd w:val="clear" w:color="auto" w:fill="auto"/>
          </w:tcPr>
          <w:p w14:paraId="3FE795D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326CDD1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39" w:type="pct"/>
            <w:shd w:val="clear" w:color="auto" w:fill="auto"/>
          </w:tcPr>
          <w:p w14:paraId="156B39E4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4)</w:t>
            </w:r>
          </w:p>
        </w:tc>
      </w:tr>
      <w:tr w:rsidR="00271412" w:rsidRPr="009C5901" w14:paraId="273FD342" w14:textId="77777777" w:rsidTr="004E12CE">
        <w:trPr>
          <w:cantSplit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14:paraId="7188C6CE" w14:textId="77777777" w:rsidR="00271412" w:rsidRPr="009C5901" w:rsidRDefault="00271412" w:rsidP="004E12CE">
            <w:pPr>
              <w:pStyle w:val="HSTabletext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szCs w:val="18"/>
              </w:rPr>
              <w:t>UC, n (%)</w:t>
            </w:r>
          </w:p>
        </w:tc>
      </w:tr>
      <w:tr w:rsidR="00271412" w:rsidRPr="009C5901" w14:paraId="2DB0A64E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6985FB8" w14:textId="3188C81A" w:rsidR="00271412" w:rsidRPr="009C5901" w:rsidRDefault="00271412" w:rsidP="004E12CE">
            <w:pPr>
              <w:pStyle w:val="HSTabletextindented1"/>
              <w:ind w:left="0"/>
              <w:rPr>
                <w:vertAlign w:val="superscript"/>
              </w:rPr>
            </w:pPr>
            <w:r w:rsidRPr="009C5901">
              <w:rPr>
                <w:szCs w:val="18"/>
              </w:rPr>
              <w:t>Bowel urgency</w:t>
            </w:r>
            <w:r w:rsidR="003C58F8" w:rsidRPr="009C5901">
              <w:rPr>
                <w:szCs w:val="18"/>
                <w:vertAlign w:val="superscript"/>
              </w:rPr>
              <w:t>d</w:t>
            </w:r>
          </w:p>
        </w:tc>
        <w:tc>
          <w:tcPr>
            <w:tcW w:w="794" w:type="pct"/>
            <w:shd w:val="clear" w:color="auto" w:fill="auto"/>
          </w:tcPr>
          <w:p w14:paraId="2E9D006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871" w:type="pct"/>
            <w:shd w:val="clear" w:color="auto" w:fill="auto"/>
          </w:tcPr>
          <w:p w14:paraId="5824E16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53</w:t>
            </w:r>
          </w:p>
        </w:tc>
        <w:tc>
          <w:tcPr>
            <w:tcW w:w="598" w:type="pct"/>
            <w:shd w:val="clear" w:color="auto" w:fill="auto"/>
          </w:tcPr>
          <w:p w14:paraId="19E82DE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1</w:t>
            </w:r>
          </w:p>
        </w:tc>
        <w:tc>
          <w:tcPr>
            <w:tcW w:w="598" w:type="pct"/>
            <w:shd w:val="clear" w:color="auto" w:fill="auto"/>
          </w:tcPr>
          <w:p w14:paraId="7B357F3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E5F00DB" w14:textId="77777777" w:rsidR="00271412" w:rsidRPr="009C5901" w:rsidRDefault="00271412" w:rsidP="004E12CE">
            <w:pPr>
              <w:spacing w:line="240" w:lineRule="auto"/>
              <w:contextualSpacing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8</w:t>
            </w:r>
          </w:p>
        </w:tc>
      </w:tr>
      <w:tr w:rsidR="00271412" w:rsidRPr="009C5901" w14:paraId="3DCC7F3E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CE8C285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387B4D6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0)</w:t>
            </w:r>
          </w:p>
        </w:tc>
        <w:tc>
          <w:tcPr>
            <w:tcW w:w="871" w:type="pct"/>
            <w:shd w:val="clear" w:color="auto" w:fill="auto"/>
          </w:tcPr>
          <w:p w14:paraId="6D54F6E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1.6)</w:t>
            </w:r>
          </w:p>
        </w:tc>
        <w:tc>
          <w:tcPr>
            <w:tcW w:w="598" w:type="pct"/>
            <w:shd w:val="clear" w:color="auto" w:fill="auto"/>
          </w:tcPr>
          <w:p w14:paraId="6F8FF1B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2.8)</w:t>
            </w:r>
          </w:p>
        </w:tc>
        <w:tc>
          <w:tcPr>
            <w:tcW w:w="598" w:type="pct"/>
            <w:shd w:val="clear" w:color="auto" w:fill="auto"/>
          </w:tcPr>
          <w:p w14:paraId="003A2EB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4.0)</w:t>
            </w:r>
          </w:p>
        </w:tc>
        <w:tc>
          <w:tcPr>
            <w:tcW w:w="739" w:type="pct"/>
            <w:shd w:val="clear" w:color="auto" w:fill="auto"/>
          </w:tcPr>
          <w:p w14:paraId="531DEAFB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2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6.4)</w:t>
            </w:r>
          </w:p>
        </w:tc>
      </w:tr>
      <w:tr w:rsidR="00271412" w:rsidRPr="009C5901" w14:paraId="27007373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93A5080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7D2F3CA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2.0)</w:t>
            </w:r>
          </w:p>
        </w:tc>
        <w:tc>
          <w:tcPr>
            <w:tcW w:w="871" w:type="pct"/>
            <w:shd w:val="clear" w:color="auto" w:fill="auto"/>
          </w:tcPr>
          <w:p w14:paraId="1837B48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4.4)</w:t>
            </w:r>
          </w:p>
        </w:tc>
        <w:tc>
          <w:tcPr>
            <w:tcW w:w="598" w:type="pct"/>
            <w:shd w:val="clear" w:color="auto" w:fill="auto"/>
          </w:tcPr>
          <w:p w14:paraId="2C16813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6.4)</w:t>
            </w:r>
          </w:p>
        </w:tc>
        <w:tc>
          <w:tcPr>
            <w:tcW w:w="598" w:type="pct"/>
            <w:shd w:val="clear" w:color="auto" w:fill="auto"/>
          </w:tcPr>
          <w:p w14:paraId="76687F8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3.8)</w:t>
            </w:r>
          </w:p>
        </w:tc>
        <w:tc>
          <w:tcPr>
            <w:tcW w:w="739" w:type="pct"/>
            <w:shd w:val="clear" w:color="auto" w:fill="auto"/>
          </w:tcPr>
          <w:p w14:paraId="21F09E95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3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0.9)</w:t>
            </w:r>
          </w:p>
        </w:tc>
      </w:tr>
      <w:tr w:rsidR="00271412" w:rsidRPr="009C5901" w14:paraId="2E12B020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759DAE4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2D2F4E0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6.0)</w:t>
            </w:r>
          </w:p>
        </w:tc>
        <w:tc>
          <w:tcPr>
            <w:tcW w:w="871" w:type="pct"/>
            <w:shd w:val="clear" w:color="auto" w:fill="auto"/>
          </w:tcPr>
          <w:p w14:paraId="0AD1E77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9.4)</w:t>
            </w:r>
          </w:p>
        </w:tc>
        <w:tc>
          <w:tcPr>
            <w:tcW w:w="598" w:type="pct"/>
            <w:shd w:val="clear" w:color="auto" w:fill="auto"/>
          </w:tcPr>
          <w:p w14:paraId="31A8C60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0.8)</w:t>
            </w:r>
          </w:p>
        </w:tc>
        <w:tc>
          <w:tcPr>
            <w:tcW w:w="598" w:type="pct"/>
            <w:shd w:val="clear" w:color="auto" w:fill="auto"/>
          </w:tcPr>
          <w:p w14:paraId="32C1A43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1.2)</w:t>
            </w:r>
          </w:p>
        </w:tc>
        <w:tc>
          <w:tcPr>
            <w:tcW w:w="739" w:type="pct"/>
            <w:shd w:val="clear" w:color="auto" w:fill="auto"/>
          </w:tcPr>
          <w:p w14:paraId="49C5386E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0.5)</w:t>
            </w:r>
          </w:p>
        </w:tc>
      </w:tr>
      <w:tr w:rsidR="00271412" w:rsidRPr="009C5901" w14:paraId="3780A2D7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1DFB7F23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54492E7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.0)</w:t>
            </w:r>
          </w:p>
        </w:tc>
        <w:tc>
          <w:tcPr>
            <w:tcW w:w="871" w:type="pct"/>
            <w:shd w:val="clear" w:color="auto" w:fill="auto"/>
          </w:tcPr>
          <w:p w14:paraId="16877EE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6)</w:t>
            </w:r>
          </w:p>
        </w:tc>
        <w:tc>
          <w:tcPr>
            <w:tcW w:w="598" w:type="pct"/>
            <w:shd w:val="clear" w:color="auto" w:fill="auto"/>
          </w:tcPr>
          <w:p w14:paraId="671BC27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2F0181E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739" w:type="pct"/>
            <w:shd w:val="clear" w:color="auto" w:fill="auto"/>
          </w:tcPr>
          <w:p w14:paraId="67E0D60D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.2)</w:t>
            </w:r>
          </w:p>
        </w:tc>
      </w:tr>
      <w:tr w:rsidR="00271412" w:rsidRPr="009C5901" w14:paraId="585B4031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CF3DE15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129BAC8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7935F21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2595F1D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046AAA1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39" w:type="pct"/>
            <w:shd w:val="clear" w:color="auto" w:fill="auto"/>
          </w:tcPr>
          <w:p w14:paraId="0B0BA23A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</w:tr>
      <w:tr w:rsidR="00271412" w:rsidRPr="009C5901" w14:paraId="6DAAFFAD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3FBA8FB0" w14:textId="3229E62B" w:rsidR="00271412" w:rsidRPr="009C5901" w:rsidRDefault="00271412" w:rsidP="004E12CE">
            <w:pPr>
              <w:pStyle w:val="HSTabletextindented1"/>
              <w:ind w:left="0"/>
              <w:rPr>
                <w:vertAlign w:val="superscript"/>
              </w:rPr>
            </w:pPr>
            <w:r w:rsidRPr="009C5901">
              <w:rPr>
                <w:szCs w:val="18"/>
              </w:rPr>
              <w:lastRenderedPageBreak/>
              <w:t>Mucosal appearance</w:t>
            </w:r>
            <w:r w:rsidR="003C58F8" w:rsidRPr="009C5901">
              <w:rPr>
                <w:szCs w:val="18"/>
                <w:vertAlign w:val="superscript"/>
              </w:rPr>
              <w:t>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3271E6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EC5B8C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5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24F3543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3BB2C4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E9F3B18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8</w:t>
            </w:r>
          </w:p>
        </w:tc>
      </w:tr>
      <w:tr w:rsidR="00271412" w:rsidRPr="009C5901" w14:paraId="65285D48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41F88B5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58CC612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4.0)</w:t>
            </w:r>
          </w:p>
        </w:tc>
        <w:tc>
          <w:tcPr>
            <w:tcW w:w="871" w:type="pct"/>
            <w:shd w:val="clear" w:color="auto" w:fill="auto"/>
          </w:tcPr>
          <w:p w14:paraId="33B796A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9.0)</w:t>
            </w:r>
          </w:p>
        </w:tc>
        <w:tc>
          <w:tcPr>
            <w:tcW w:w="598" w:type="pct"/>
            <w:shd w:val="clear" w:color="auto" w:fill="auto"/>
          </w:tcPr>
          <w:p w14:paraId="251BE9E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9.7)</w:t>
            </w:r>
          </w:p>
        </w:tc>
        <w:tc>
          <w:tcPr>
            <w:tcW w:w="598" w:type="pct"/>
            <w:shd w:val="clear" w:color="auto" w:fill="auto"/>
          </w:tcPr>
          <w:p w14:paraId="3AE8025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4.6)</w:t>
            </w:r>
          </w:p>
        </w:tc>
        <w:tc>
          <w:tcPr>
            <w:tcW w:w="739" w:type="pct"/>
            <w:shd w:val="clear" w:color="auto" w:fill="auto"/>
          </w:tcPr>
          <w:p w14:paraId="71AF1793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4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2.5)</w:t>
            </w:r>
          </w:p>
        </w:tc>
      </w:tr>
      <w:tr w:rsidR="00271412" w:rsidRPr="009C5901" w14:paraId="6BD523BA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88F8F29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1674095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4.0)</w:t>
            </w:r>
          </w:p>
        </w:tc>
        <w:tc>
          <w:tcPr>
            <w:tcW w:w="871" w:type="pct"/>
            <w:shd w:val="clear" w:color="auto" w:fill="auto"/>
          </w:tcPr>
          <w:p w14:paraId="7C97023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9.9)</w:t>
            </w:r>
          </w:p>
        </w:tc>
        <w:tc>
          <w:tcPr>
            <w:tcW w:w="598" w:type="pct"/>
            <w:shd w:val="clear" w:color="auto" w:fill="auto"/>
          </w:tcPr>
          <w:p w14:paraId="483D710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4.6)</w:t>
            </w:r>
          </w:p>
        </w:tc>
        <w:tc>
          <w:tcPr>
            <w:tcW w:w="598" w:type="pct"/>
            <w:shd w:val="clear" w:color="auto" w:fill="auto"/>
          </w:tcPr>
          <w:p w14:paraId="7826842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3.3)</w:t>
            </w:r>
          </w:p>
        </w:tc>
        <w:tc>
          <w:tcPr>
            <w:tcW w:w="739" w:type="pct"/>
            <w:shd w:val="clear" w:color="auto" w:fill="auto"/>
          </w:tcPr>
          <w:p w14:paraId="78A84E6A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8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0.4)</w:t>
            </w:r>
          </w:p>
        </w:tc>
      </w:tr>
      <w:tr w:rsidR="00271412" w:rsidRPr="009C5901" w14:paraId="30E4B64C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AC89413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2BE58055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1.0)</w:t>
            </w:r>
          </w:p>
        </w:tc>
        <w:tc>
          <w:tcPr>
            <w:tcW w:w="871" w:type="pct"/>
            <w:shd w:val="clear" w:color="auto" w:fill="auto"/>
          </w:tcPr>
          <w:p w14:paraId="1E79183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3.3)</w:t>
            </w:r>
          </w:p>
        </w:tc>
        <w:tc>
          <w:tcPr>
            <w:tcW w:w="598" w:type="pct"/>
            <w:shd w:val="clear" w:color="auto" w:fill="auto"/>
          </w:tcPr>
          <w:p w14:paraId="26A2DFE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0.8)</w:t>
            </w:r>
          </w:p>
        </w:tc>
        <w:tc>
          <w:tcPr>
            <w:tcW w:w="598" w:type="pct"/>
            <w:shd w:val="clear" w:color="auto" w:fill="auto"/>
          </w:tcPr>
          <w:p w14:paraId="5175812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9.2)</w:t>
            </w:r>
          </w:p>
        </w:tc>
        <w:tc>
          <w:tcPr>
            <w:tcW w:w="739" w:type="pct"/>
            <w:shd w:val="clear" w:color="auto" w:fill="auto"/>
          </w:tcPr>
          <w:p w14:paraId="23E8B140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0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2.5)</w:t>
            </w:r>
          </w:p>
        </w:tc>
      </w:tr>
      <w:tr w:rsidR="00271412" w:rsidRPr="009C5901" w14:paraId="2F7E9E4B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5132577A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1352C34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871" w:type="pct"/>
            <w:shd w:val="clear" w:color="auto" w:fill="auto"/>
          </w:tcPr>
          <w:p w14:paraId="691B54F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6.5)</w:t>
            </w:r>
          </w:p>
        </w:tc>
        <w:tc>
          <w:tcPr>
            <w:tcW w:w="598" w:type="pct"/>
            <w:shd w:val="clear" w:color="auto" w:fill="auto"/>
          </w:tcPr>
          <w:p w14:paraId="5897421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0)</w:t>
            </w:r>
          </w:p>
        </w:tc>
        <w:tc>
          <w:tcPr>
            <w:tcW w:w="598" w:type="pct"/>
            <w:shd w:val="clear" w:color="auto" w:fill="auto"/>
          </w:tcPr>
          <w:p w14:paraId="3DCFA60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9)</w:t>
            </w:r>
          </w:p>
        </w:tc>
        <w:tc>
          <w:tcPr>
            <w:tcW w:w="739" w:type="pct"/>
            <w:shd w:val="clear" w:color="auto" w:fill="auto"/>
          </w:tcPr>
          <w:p w14:paraId="6221386D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7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.7)</w:t>
            </w:r>
          </w:p>
        </w:tc>
      </w:tr>
      <w:tr w:rsidR="00271412" w:rsidRPr="009C5901" w14:paraId="60C9DF24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78B5DEB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289EBC7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6CB0EEA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3)</w:t>
            </w:r>
          </w:p>
        </w:tc>
        <w:tc>
          <w:tcPr>
            <w:tcW w:w="598" w:type="pct"/>
            <w:shd w:val="clear" w:color="auto" w:fill="auto"/>
          </w:tcPr>
          <w:p w14:paraId="5ABF88A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598" w:type="pct"/>
            <w:shd w:val="clear" w:color="auto" w:fill="auto"/>
          </w:tcPr>
          <w:p w14:paraId="00EB4E2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739" w:type="pct"/>
            <w:shd w:val="clear" w:color="auto" w:fill="auto"/>
          </w:tcPr>
          <w:p w14:paraId="5E22314A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9)</w:t>
            </w:r>
          </w:p>
        </w:tc>
      </w:tr>
      <w:tr w:rsidR="00271412" w:rsidRPr="009C5901" w14:paraId="5E3EEFEB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3B8245AA" w14:textId="2B1333FA" w:rsidR="00271412" w:rsidRPr="009C5901" w:rsidRDefault="00271412" w:rsidP="009C5901">
            <w:pPr>
              <w:pStyle w:val="HSTabletextindented1"/>
              <w:ind w:left="0"/>
              <w:jc w:val="center"/>
              <w:rPr>
                <w:vertAlign w:val="superscript"/>
              </w:rPr>
            </w:pPr>
            <w:r w:rsidRPr="009C5901">
              <w:rPr>
                <w:szCs w:val="18"/>
              </w:rPr>
              <w:t>Stool frequency</w:t>
            </w:r>
            <w:r w:rsidR="003C58F8" w:rsidRPr="009C5901">
              <w:rPr>
                <w:szCs w:val="18"/>
                <w:vertAlign w:val="superscript"/>
              </w:rPr>
              <w:t>b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FB75F9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8DA7BE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5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0D0C75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47BBD01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10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A0EA0E3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 = 459</w:t>
            </w:r>
          </w:p>
        </w:tc>
      </w:tr>
      <w:tr w:rsidR="00271412" w:rsidRPr="009C5901" w14:paraId="5ED36A91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F86E0D7" w14:textId="77777777" w:rsidR="00271412" w:rsidRPr="009C5901" w:rsidRDefault="00271412" w:rsidP="004E12CE">
            <w:pPr>
              <w:pStyle w:val="HSTabletextindented1"/>
            </w:pPr>
            <w:r w:rsidRPr="009C5901">
              <w:t>Extremely important</w:t>
            </w:r>
          </w:p>
        </w:tc>
        <w:tc>
          <w:tcPr>
            <w:tcW w:w="794" w:type="pct"/>
            <w:shd w:val="clear" w:color="auto" w:fill="auto"/>
          </w:tcPr>
          <w:p w14:paraId="646C631B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3.0)</w:t>
            </w:r>
          </w:p>
        </w:tc>
        <w:tc>
          <w:tcPr>
            <w:tcW w:w="871" w:type="pct"/>
            <w:shd w:val="clear" w:color="auto" w:fill="auto"/>
          </w:tcPr>
          <w:p w14:paraId="2D22FC32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6.2)</w:t>
            </w:r>
          </w:p>
        </w:tc>
        <w:tc>
          <w:tcPr>
            <w:tcW w:w="598" w:type="pct"/>
            <w:shd w:val="clear" w:color="auto" w:fill="auto"/>
          </w:tcPr>
          <w:p w14:paraId="3231C78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2.8)</w:t>
            </w:r>
          </w:p>
        </w:tc>
        <w:tc>
          <w:tcPr>
            <w:tcW w:w="598" w:type="pct"/>
            <w:shd w:val="clear" w:color="auto" w:fill="auto"/>
          </w:tcPr>
          <w:p w14:paraId="3AC07D2E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3.1)</w:t>
            </w:r>
          </w:p>
        </w:tc>
        <w:tc>
          <w:tcPr>
            <w:tcW w:w="739" w:type="pct"/>
            <w:shd w:val="clear" w:color="auto" w:fill="auto"/>
          </w:tcPr>
          <w:p w14:paraId="058F2036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1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5.1)</w:t>
            </w:r>
          </w:p>
        </w:tc>
      </w:tr>
      <w:tr w:rsidR="00271412" w:rsidRPr="009C5901" w14:paraId="432852A7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6FAC2A4B" w14:textId="77777777" w:rsidR="00271412" w:rsidRPr="009C5901" w:rsidRDefault="00271412" w:rsidP="004E12CE">
            <w:pPr>
              <w:pStyle w:val="HSTabletextindented1"/>
            </w:pPr>
            <w:r w:rsidRPr="009C5901">
              <w:t>Very important</w:t>
            </w:r>
          </w:p>
        </w:tc>
        <w:tc>
          <w:tcPr>
            <w:tcW w:w="794" w:type="pct"/>
            <w:shd w:val="clear" w:color="auto" w:fill="auto"/>
          </w:tcPr>
          <w:p w14:paraId="3ADF757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2.0)</w:t>
            </w:r>
          </w:p>
        </w:tc>
        <w:tc>
          <w:tcPr>
            <w:tcW w:w="871" w:type="pct"/>
            <w:shd w:val="clear" w:color="auto" w:fill="auto"/>
          </w:tcPr>
          <w:p w14:paraId="29AAE1CD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80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1.9)</w:t>
            </w:r>
          </w:p>
        </w:tc>
        <w:tc>
          <w:tcPr>
            <w:tcW w:w="598" w:type="pct"/>
            <w:shd w:val="clear" w:color="auto" w:fill="auto"/>
          </w:tcPr>
          <w:p w14:paraId="1BA54174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7.4)</w:t>
            </w:r>
          </w:p>
        </w:tc>
        <w:tc>
          <w:tcPr>
            <w:tcW w:w="598" w:type="pct"/>
            <w:shd w:val="clear" w:color="auto" w:fill="auto"/>
          </w:tcPr>
          <w:p w14:paraId="2DCCB9A9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8.7)</w:t>
            </w:r>
          </w:p>
        </w:tc>
        <w:tc>
          <w:tcPr>
            <w:tcW w:w="739" w:type="pct"/>
            <w:shd w:val="clear" w:color="auto" w:fill="auto"/>
          </w:tcPr>
          <w:p w14:paraId="21FB5CEA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4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2.5)</w:t>
            </w:r>
          </w:p>
        </w:tc>
      </w:tr>
      <w:tr w:rsidR="00271412" w:rsidRPr="009C5901" w14:paraId="17BF47E2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7CF79BBE" w14:textId="77777777" w:rsidR="00271412" w:rsidRPr="009C5901" w:rsidRDefault="00271412" w:rsidP="004E12CE">
            <w:pPr>
              <w:pStyle w:val="HSTabletextindented1"/>
            </w:pPr>
            <w:r w:rsidRPr="009C5901">
              <w:t>Somewhat important</w:t>
            </w:r>
          </w:p>
        </w:tc>
        <w:tc>
          <w:tcPr>
            <w:tcW w:w="794" w:type="pct"/>
            <w:shd w:val="clear" w:color="auto" w:fill="auto"/>
          </w:tcPr>
          <w:p w14:paraId="421EC86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5.0)</w:t>
            </w:r>
          </w:p>
        </w:tc>
        <w:tc>
          <w:tcPr>
            <w:tcW w:w="871" w:type="pct"/>
            <w:shd w:val="clear" w:color="auto" w:fill="auto"/>
          </w:tcPr>
          <w:p w14:paraId="31F9EA8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24.7)</w:t>
            </w:r>
          </w:p>
        </w:tc>
        <w:tc>
          <w:tcPr>
            <w:tcW w:w="598" w:type="pct"/>
            <w:shd w:val="clear" w:color="auto" w:fill="auto"/>
          </w:tcPr>
          <w:p w14:paraId="5BA8481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5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4.9)</w:t>
            </w:r>
          </w:p>
        </w:tc>
        <w:tc>
          <w:tcPr>
            <w:tcW w:w="598" w:type="pct"/>
            <w:shd w:val="clear" w:color="auto" w:fill="auto"/>
          </w:tcPr>
          <w:p w14:paraId="61E17F07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8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7.3)</w:t>
            </w:r>
          </w:p>
        </w:tc>
        <w:tc>
          <w:tcPr>
            <w:tcW w:w="739" w:type="pct"/>
            <w:shd w:val="clear" w:color="auto" w:fill="auto"/>
          </w:tcPr>
          <w:p w14:paraId="22D31AFE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86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8.7)</w:t>
            </w:r>
          </w:p>
        </w:tc>
      </w:tr>
      <w:tr w:rsidR="00271412" w:rsidRPr="009C5901" w14:paraId="63074D9F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0357921" w14:textId="77777777" w:rsidR="00271412" w:rsidRPr="009C5901" w:rsidRDefault="00271412" w:rsidP="004E12CE">
            <w:pPr>
              <w:pStyle w:val="HSTabletextindented1"/>
            </w:pPr>
            <w:r w:rsidRPr="009C5901">
              <w:t>A little important</w:t>
            </w:r>
          </w:p>
        </w:tc>
        <w:tc>
          <w:tcPr>
            <w:tcW w:w="794" w:type="pct"/>
            <w:shd w:val="clear" w:color="auto" w:fill="auto"/>
          </w:tcPr>
          <w:p w14:paraId="3E749A2A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1A4B196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5.8)</w:t>
            </w:r>
          </w:p>
        </w:tc>
        <w:tc>
          <w:tcPr>
            <w:tcW w:w="598" w:type="pct"/>
            <w:shd w:val="clear" w:color="auto" w:fill="auto"/>
          </w:tcPr>
          <w:p w14:paraId="4E1B07B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4.0)</w:t>
            </w:r>
          </w:p>
        </w:tc>
        <w:tc>
          <w:tcPr>
            <w:tcW w:w="598" w:type="pct"/>
            <w:shd w:val="clear" w:color="auto" w:fill="auto"/>
          </w:tcPr>
          <w:p w14:paraId="7E04F71C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739" w:type="pct"/>
            <w:shd w:val="clear" w:color="auto" w:fill="auto"/>
          </w:tcPr>
          <w:p w14:paraId="1F88ED60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4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3.1)</w:t>
            </w:r>
          </w:p>
        </w:tc>
      </w:tr>
      <w:tr w:rsidR="00271412" w:rsidRPr="009C5901" w14:paraId="7B51B727" w14:textId="77777777" w:rsidTr="00271412">
        <w:trPr>
          <w:cantSplit/>
        </w:trPr>
        <w:tc>
          <w:tcPr>
            <w:tcW w:w="1400" w:type="pct"/>
            <w:shd w:val="clear" w:color="auto" w:fill="auto"/>
          </w:tcPr>
          <w:p w14:paraId="2A39AD1F" w14:textId="77777777" w:rsidR="00271412" w:rsidRPr="009C5901" w:rsidRDefault="00271412" w:rsidP="004E12CE">
            <w:pPr>
              <w:pStyle w:val="HSTabletextindented1"/>
            </w:pPr>
            <w:r w:rsidRPr="009C5901">
              <w:t>Not at all important</w:t>
            </w:r>
          </w:p>
        </w:tc>
        <w:tc>
          <w:tcPr>
            <w:tcW w:w="794" w:type="pct"/>
            <w:shd w:val="clear" w:color="auto" w:fill="auto"/>
          </w:tcPr>
          <w:p w14:paraId="01B3485F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55EC0A46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3)</w:t>
            </w:r>
          </w:p>
        </w:tc>
        <w:tc>
          <w:tcPr>
            <w:tcW w:w="598" w:type="pct"/>
            <w:shd w:val="clear" w:color="auto" w:fill="auto"/>
          </w:tcPr>
          <w:p w14:paraId="5B530E40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1.0)</w:t>
            </w:r>
          </w:p>
        </w:tc>
        <w:tc>
          <w:tcPr>
            <w:tcW w:w="598" w:type="pct"/>
            <w:shd w:val="clear" w:color="auto" w:fill="auto"/>
          </w:tcPr>
          <w:p w14:paraId="1C569088" w14:textId="77777777" w:rsidR="00271412" w:rsidRPr="009C5901" w:rsidRDefault="00271412" w:rsidP="004E12CE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39" w:type="pct"/>
            <w:shd w:val="clear" w:color="auto" w:fill="auto"/>
          </w:tcPr>
          <w:p w14:paraId="3FF37EBC" w14:textId="77777777" w:rsidR="00271412" w:rsidRPr="009C5901" w:rsidRDefault="00271412" w:rsidP="004E12CE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</w:t>
            </w:r>
            <w:r w:rsidRPr="009C5901">
              <w:rPr>
                <w:rFonts w:ascii="Albany AMT" w:hAnsi="Albany AMT" w:hint="eastAsia"/>
                <w:color w:val="000000"/>
                <w:sz w:val="19"/>
                <w:szCs w:val="19"/>
              </w:rPr>
              <w:t>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(0.7)</w:t>
            </w:r>
          </w:p>
        </w:tc>
      </w:tr>
    </w:tbl>
    <w:bookmarkEnd w:id="1"/>
    <w:p w14:paraId="3E8A38E6" w14:textId="2F891A68" w:rsidR="005A32A6" w:rsidRPr="009C5901" w:rsidRDefault="003F77F8" w:rsidP="009F6CA8">
      <w:pPr>
        <w:pStyle w:val="HSTablenote"/>
        <w:ind w:left="0" w:firstLine="0"/>
      </w:pPr>
      <w:r w:rsidRPr="009C5901">
        <w:t xml:space="preserve">CD = Crohn’s disease; </w:t>
      </w:r>
      <w:r w:rsidR="005A32A6" w:rsidRPr="009C5901">
        <w:t xml:space="preserve">FM = family medicine physician; GI = gastroenterologist; HCP = healthcare provider; </w:t>
      </w:r>
      <w:r w:rsidR="00A7094C" w:rsidRPr="009C5901">
        <w:t xml:space="preserve">IBD = inflammatory bowel disease; </w:t>
      </w:r>
      <w:r w:rsidR="005A32A6" w:rsidRPr="009C5901">
        <w:t>IM = internal medicine physician; NP = nurse practitioner; PA = physician assistant; PCP = primary care physician</w:t>
      </w:r>
      <w:r w:rsidRPr="009C5901">
        <w:t>; UC = ulcerative colitis</w:t>
      </w:r>
      <w:r w:rsidR="005A32A6" w:rsidRPr="009C5901">
        <w:t>.</w:t>
      </w:r>
    </w:p>
    <w:p w14:paraId="1985BAB3" w14:textId="1C70EC60" w:rsidR="003C58F8" w:rsidRPr="009C5901" w:rsidRDefault="003C58F8" w:rsidP="003C58F8">
      <w:pPr>
        <w:pStyle w:val="HSTablenote"/>
        <w:ind w:left="0" w:firstLine="0"/>
      </w:pPr>
      <w:r w:rsidRPr="009C5901">
        <w:rPr>
          <w:vertAlign w:val="superscript"/>
        </w:rPr>
        <w:t>a</w:t>
      </w:r>
      <w:r w:rsidRPr="009C5901">
        <w:t xml:space="preserve"> For CD, more GIs rated mucosal appearance as “very” or “extremely” important than did FM/IM/PCPs (</w:t>
      </w:r>
      <w:r w:rsidRPr="009C5901">
        <w:rPr>
          <w:i/>
          <w:iCs/>
        </w:rPr>
        <w:t>P</w:t>
      </w:r>
      <w:r w:rsidRPr="009C5901">
        <w:t>&lt;0.0001), NPs (</w:t>
      </w:r>
      <w:r w:rsidRPr="009C5901">
        <w:rPr>
          <w:i/>
          <w:iCs/>
        </w:rPr>
        <w:t>P</w:t>
      </w:r>
      <w:r w:rsidRPr="009C5901">
        <w:t>=0.0026)</w:t>
      </w:r>
      <w:r w:rsidR="003F77F8" w:rsidRPr="009C5901">
        <w:t>,</w:t>
      </w:r>
      <w:r w:rsidRPr="009C5901">
        <w:t xml:space="preserve"> or PAs (</w:t>
      </w:r>
      <w:r w:rsidRPr="009C5901">
        <w:rPr>
          <w:i/>
          <w:iCs/>
        </w:rPr>
        <w:t>P</w:t>
      </w:r>
      <w:r w:rsidRPr="009C5901">
        <w:t>=0.0002). For UC, more GI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&lt;0.0001)</w:t>
      </w:r>
      <w:r w:rsidRPr="009C5901">
        <w:t>, N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009)</w:t>
      </w:r>
      <w:r w:rsidRPr="009C5901">
        <w:t>, and PA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091)</w:t>
      </w:r>
      <w:r w:rsidRPr="009C5901">
        <w:t xml:space="preserve"> rated mucosal appearance as “very” or “extremely” important than did FM/IM/PCPs.</w:t>
      </w:r>
      <w:r w:rsidR="009F2A14" w:rsidRPr="009C5901">
        <w:t xml:space="preserve"> Also for UC, more GIs (</w:t>
      </w:r>
      <w:r w:rsidR="009F2A14" w:rsidRPr="009C5901">
        <w:rPr>
          <w:i/>
          <w:iCs/>
        </w:rPr>
        <w:t>P</w:t>
      </w:r>
      <w:r w:rsidR="009F2A14" w:rsidRPr="009C5901">
        <w:t>=0.0117) rated mucosal appearance as “very” or “extremely” important than did PAs.</w:t>
      </w:r>
    </w:p>
    <w:p w14:paraId="40CCE416" w14:textId="65D71AC1" w:rsidR="003C58F8" w:rsidRPr="009C5901" w:rsidRDefault="003C58F8" w:rsidP="003C58F8">
      <w:pPr>
        <w:pStyle w:val="HSTablenote"/>
        <w:ind w:left="0" w:firstLine="0"/>
      </w:pPr>
      <w:r w:rsidRPr="009C5901">
        <w:rPr>
          <w:vertAlign w:val="superscript"/>
        </w:rPr>
        <w:t>b</w:t>
      </w:r>
      <w:r w:rsidRPr="009C5901">
        <w:t xml:space="preserve"> </w:t>
      </w:r>
      <w:r w:rsidR="007062D2" w:rsidRPr="009C5901">
        <w:t>For CD, m</w:t>
      </w:r>
      <w:r w:rsidRPr="009C5901">
        <w:t>ore GIs rated stool frequency as “very” or “extremely” important than did FM/IM/PC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&lt;0.0001)</w:t>
      </w:r>
      <w:r w:rsidRPr="009C5901">
        <w:t>, NPs</w:t>
      </w:r>
      <w:r w:rsidR="007062D2" w:rsidRPr="009C5901">
        <w:t xml:space="preserve"> (</w:t>
      </w:r>
      <w:r w:rsidR="007062D2" w:rsidRPr="009C5901">
        <w:rPr>
          <w:i/>
          <w:iCs/>
        </w:rPr>
        <w:t>P=</w:t>
      </w:r>
      <w:r w:rsidR="007062D2" w:rsidRPr="009C5901">
        <w:t>0.0075)</w:t>
      </w:r>
      <w:r w:rsidR="0078339D" w:rsidRPr="009C5901">
        <w:t>,</w:t>
      </w:r>
      <w:r w:rsidR="007062D2" w:rsidRPr="009C5901">
        <w:t xml:space="preserve"> </w:t>
      </w:r>
      <w:r w:rsidRPr="009C5901">
        <w:t>or PA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032)</w:t>
      </w:r>
      <w:r w:rsidRPr="009C5901">
        <w:t>. For UC, more GI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013)</w:t>
      </w:r>
      <w:r w:rsidRPr="009C5901">
        <w:t>, N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114)</w:t>
      </w:r>
      <w:r w:rsidRPr="009C5901">
        <w:t>, and PA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283)</w:t>
      </w:r>
      <w:r w:rsidRPr="009C5901">
        <w:t xml:space="preserve"> rated stool frequency as “very” or “extremely” important than did FM/IM/PCPs.</w:t>
      </w:r>
    </w:p>
    <w:p w14:paraId="6E95E2AC" w14:textId="4183F764" w:rsidR="003C58F8" w:rsidRPr="009C5901" w:rsidRDefault="003C58F8" w:rsidP="003C58F8">
      <w:pPr>
        <w:pStyle w:val="HSTablenote"/>
        <w:ind w:left="0" w:firstLine="0"/>
      </w:pPr>
      <w:r w:rsidRPr="009C5901">
        <w:rPr>
          <w:vertAlign w:val="superscript"/>
        </w:rPr>
        <w:t xml:space="preserve">c </w:t>
      </w:r>
      <w:r w:rsidRPr="009C5901">
        <w:t xml:space="preserve">For CD, </w:t>
      </w:r>
      <w:r w:rsidR="00081450" w:rsidRPr="009C5901">
        <w:t>m</w:t>
      </w:r>
      <w:r w:rsidRPr="009C5901">
        <w:t>ore GIs rated clinical remission as “very” or “extremely” important than did FM/IM/PC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048)</w:t>
      </w:r>
      <w:r w:rsidRPr="009C5901">
        <w:t>, N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447)</w:t>
      </w:r>
      <w:r w:rsidR="00081450" w:rsidRPr="009C5901">
        <w:t>,</w:t>
      </w:r>
      <w:r w:rsidRPr="009C5901">
        <w:t xml:space="preserve"> or PA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364)</w:t>
      </w:r>
      <w:r w:rsidRPr="009C5901">
        <w:t>.</w:t>
      </w:r>
    </w:p>
    <w:p w14:paraId="7E320E21" w14:textId="635B9639" w:rsidR="005A32A6" w:rsidRPr="009C5901" w:rsidRDefault="003C58F8" w:rsidP="00DA4961">
      <w:pPr>
        <w:pStyle w:val="HSTablenote"/>
        <w:ind w:left="0" w:firstLine="0"/>
        <w:rPr>
          <w:rFonts w:ascii="Arial" w:hAnsi="Arial"/>
          <w:sz w:val="26"/>
        </w:rPr>
      </w:pPr>
      <w:r w:rsidRPr="009C5901">
        <w:rPr>
          <w:vertAlign w:val="superscript"/>
        </w:rPr>
        <w:t xml:space="preserve">d </w:t>
      </w:r>
      <w:r w:rsidRPr="009C5901">
        <w:t>For UC, more GI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&lt;0.0001)</w:t>
      </w:r>
      <w:r w:rsidRPr="009C5901">
        <w:t>, NPs</w:t>
      </w:r>
      <w:r w:rsidR="007062D2" w:rsidRPr="009C5901">
        <w:t xml:space="preserve"> (</w:t>
      </w:r>
      <w:r w:rsidR="007062D2" w:rsidRPr="009C5901">
        <w:rPr>
          <w:i/>
          <w:iCs/>
        </w:rPr>
        <w:t>P</w:t>
      </w:r>
      <w:r w:rsidR="007062D2" w:rsidRPr="009C5901">
        <w:t>=0.0342)</w:t>
      </w:r>
      <w:r w:rsidRPr="009C5901">
        <w:t xml:space="preserve">, and PAs </w:t>
      </w:r>
      <w:r w:rsidR="007062D2" w:rsidRPr="009C5901">
        <w:t>(</w:t>
      </w:r>
      <w:r w:rsidR="007062D2" w:rsidRPr="009C5901">
        <w:rPr>
          <w:i/>
          <w:iCs/>
        </w:rPr>
        <w:t>P=</w:t>
      </w:r>
      <w:r w:rsidR="007062D2" w:rsidRPr="009C5901">
        <w:t xml:space="preserve">0.0182) </w:t>
      </w:r>
      <w:r w:rsidRPr="009C5901">
        <w:t>rated bowel urgency as “very” or “extremely” important than did FM/IM/PCPs.</w:t>
      </w:r>
      <w:r w:rsidR="009F2A14" w:rsidRPr="009C5901">
        <w:t xml:space="preserve"> Also, more GIs rated bowel urgency as “very” or “extremely” important than did NPs (</w:t>
      </w:r>
      <w:r w:rsidR="009F2A14" w:rsidRPr="009C5901">
        <w:rPr>
          <w:i/>
          <w:iCs/>
        </w:rPr>
        <w:t>P</w:t>
      </w:r>
      <w:r w:rsidR="009F2A14" w:rsidRPr="009C5901">
        <w:t>=0.0041) and PAs (</w:t>
      </w:r>
      <w:r w:rsidR="009F2A14" w:rsidRPr="009C5901">
        <w:rPr>
          <w:i/>
          <w:iCs/>
        </w:rPr>
        <w:t>P</w:t>
      </w:r>
      <w:r w:rsidR="009F2A14" w:rsidRPr="009C5901">
        <w:t>=0.0088).</w:t>
      </w:r>
      <w:r w:rsidR="005A32A6" w:rsidRPr="009C5901">
        <w:br w:type="page"/>
      </w:r>
    </w:p>
    <w:p w14:paraId="15796D73" w14:textId="7F125ED3" w:rsidR="00CC499E" w:rsidRPr="009C5901" w:rsidRDefault="00CC499E" w:rsidP="00CC499E">
      <w:pPr>
        <w:pStyle w:val="Heading2"/>
      </w:pPr>
      <w:r w:rsidRPr="009C5901">
        <w:lastRenderedPageBreak/>
        <w:t>Table S-</w:t>
      </w:r>
      <w:r w:rsidR="00D63992" w:rsidRPr="009C5901">
        <w:t>2</w:t>
      </w:r>
      <w:r w:rsidRPr="009C5901">
        <w:t>. Use of Different Measures to Assess Patient Bowel Urgency</w:t>
      </w:r>
      <w:r w:rsidR="00811F60" w:rsidRPr="009C5901">
        <w:t xml:space="preserve"> </w:t>
      </w:r>
      <w:r w:rsidRPr="009C5901">
        <w:t>by HCP Type</w:t>
      </w:r>
      <w:r w:rsidR="004C2523" w:rsidRPr="009C5901">
        <w:t xml:space="preserve"> or Specialt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2878"/>
        <w:gridCol w:w="1324"/>
        <w:gridCol w:w="1378"/>
        <w:gridCol w:w="1260"/>
        <w:gridCol w:w="1279"/>
        <w:gridCol w:w="1241"/>
      </w:tblGrid>
      <w:tr w:rsidR="00811F60" w:rsidRPr="009C5901" w14:paraId="26DA4954" w14:textId="77777777" w:rsidTr="000F79AC">
        <w:trPr>
          <w:cantSplit/>
          <w:trHeight w:val="1238"/>
          <w:tblHeader/>
        </w:trPr>
        <w:tc>
          <w:tcPr>
            <w:tcW w:w="153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89EE864" w14:textId="77777777" w:rsidR="00811F60" w:rsidRPr="009C5901" w:rsidRDefault="00811F60" w:rsidP="00ED56B8">
            <w:pPr>
              <w:pStyle w:val="HSTabletextheadings"/>
              <w:rPr>
                <w:szCs w:val="18"/>
              </w:rPr>
            </w:pPr>
          </w:p>
        </w:tc>
        <w:tc>
          <w:tcPr>
            <w:tcW w:w="70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34629B4" w14:textId="77777777" w:rsidR="00811F60" w:rsidRPr="009C5901" w:rsidRDefault="00811F60" w:rsidP="000F79AC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GI</w:t>
            </w:r>
          </w:p>
          <w:p w14:paraId="15BAD561" w14:textId="16EF8CB5" w:rsidR="00811F60" w:rsidRPr="009C5901" w:rsidRDefault="00811F60" w:rsidP="000F79AC">
            <w:pPr>
              <w:pStyle w:val="HSTabletext"/>
              <w:jc w:val="center"/>
              <w:rPr>
                <w:b/>
              </w:rPr>
            </w:pPr>
            <w:r w:rsidRPr="009C5901">
              <w:rPr>
                <w:b/>
              </w:rPr>
              <w:t>(</w:t>
            </w:r>
            <w:r w:rsidR="00A7094C" w:rsidRPr="009C5901">
              <w:rPr>
                <w:b/>
              </w:rPr>
              <w:t>n</w:t>
            </w:r>
            <w:r w:rsidRPr="009C5901">
              <w:rPr>
                <w:b/>
              </w:rPr>
              <w:t xml:space="preserve"> = 100)</w:t>
            </w:r>
          </w:p>
        </w:tc>
        <w:tc>
          <w:tcPr>
            <w:tcW w:w="73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B98AECC" w14:textId="4E6067BC" w:rsidR="00811F60" w:rsidRPr="009C5901" w:rsidRDefault="00811F60" w:rsidP="000F79AC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FM/IM/</w:t>
            </w:r>
            <w:r w:rsidR="000F79AC" w:rsidRPr="009C5901">
              <w:rPr>
                <w:bCs/>
                <w:szCs w:val="18"/>
              </w:rPr>
              <w:br/>
            </w:r>
            <w:r w:rsidRPr="009C5901">
              <w:rPr>
                <w:bCs/>
                <w:szCs w:val="18"/>
              </w:rPr>
              <w:t>PCP</w:t>
            </w:r>
          </w:p>
          <w:p w14:paraId="6B76A9AA" w14:textId="7EF5ADF4" w:rsidR="00811F60" w:rsidRPr="009C5901" w:rsidRDefault="00811F60" w:rsidP="000F79AC">
            <w:pPr>
              <w:pStyle w:val="HSTabletext"/>
              <w:jc w:val="center"/>
              <w:rPr>
                <w:b/>
              </w:rPr>
            </w:pPr>
            <w:r w:rsidRPr="009C5901">
              <w:rPr>
                <w:b/>
              </w:rPr>
              <w:t>(</w:t>
            </w:r>
            <w:r w:rsidR="00A7094C" w:rsidRPr="009C5901">
              <w:rPr>
                <w:b/>
              </w:rPr>
              <w:t>n</w:t>
            </w:r>
            <w:r w:rsidRPr="009C5901">
              <w:rPr>
                <w:b/>
              </w:rPr>
              <w:t xml:space="preserve"> = 154)</w:t>
            </w:r>
          </w:p>
        </w:tc>
        <w:tc>
          <w:tcPr>
            <w:tcW w:w="67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257CBA1" w14:textId="77777777" w:rsidR="00811F60" w:rsidRPr="009C5901" w:rsidRDefault="00811F60" w:rsidP="000F79AC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PA</w:t>
            </w:r>
          </w:p>
          <w:p w14:paraId="3D2BB67B" w14:textId="321F5E4E" w:rsidR="00811F60" w:rsidRPr="009C5901" w:rsidRDefault="00811F60" w:rsidP="000F79AC">
            <w:pPr>
              <w:pStyle w:val="HSTabletext"/>
              <w:jc w:val="center"/>
              <w:rPr>
                <w:b/>
              </w:rPr>
            </w:pPr>
            <w:r w:rsidRPr="009C5901">
              <w:rPr>
                <w:b/>
              </w:rPr>
              <w:t>(</w:t>
            </w:r>
            <w:r w:rsidR="00A7094C" w:rsidRPr="009C5901">
              <w:rPr>
                <w:b/>
              </w:rPr>
              <w:t>n</w:t>
            </w:r>
            <w:r w:rsidRPr="009C5901">
              <w:rPr>
                <w:b/>
              </w:rPr>
              <w:t xml:space="preserve"> = 101)</w:t>
            </w:r>
          </w:p>
        </w:tc>
        <w:tc>
          <w:tcPr>
            <w:tcW w:w="68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104621A" w14:textId="77777777" w:rsidR="00811F60" w:rsidRPr="009C5901" w:rsidRDefault="00811F60" w:rsidP="000F79AC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NP</w:t>
            </w:r>
          </w:p>
          <w:p w14:paraId="30345BFC" w14:textId="7871A921" w:rsidR="00811F60" w:rsidRPr="009C5901" w:rsidRDefault="00811F60" w:rsidP="000F79AC">
            <w:pPr>
              <w:pStyle w:val="HSTabletext"/>
              <w:jc w:val="center"/>
              <w:rPr>
                <w:b/>
              </w:rPr>
            </w:pPr>
            <w:r w:rsidRPr="009C5901">
              <w:rPr>
                <w:b/>
              </w:rPr>
              <w:t>(</w:t>
            </w:r>
            <w:r w:rsidR="00A7094C" w:rsidRPr="009C5901">
              <w:rPr>
                <w:b/>
              </w:rPr>
              <w:t>n</w:t>
            </w:r>
            <w:r w:rsidRPr="009C5901">
              <w:rPr>
                <w:b/>
              </w:rPr>
              <w:t xml:space="preserve"> = 104)</w:t>
            </w:r>
          </w:p>
        </w:tc>
        <w:tc>
          <w:tcPr>
            <w:tcW w:w="66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3B99289" w14:textId="77777777" w:rsidR="00811F60" w:rsidRPr="009C5901" w:rsidRDefault="00811F60" w:rsidP="000F79AC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Overall</w:t>
            </w:r>
          </w:p>
          <w:p w14:paraId="61377041" w14:textId="77777777" w:rsidR="00811F60" w:rsidRPr="009C5901" w:rsidRDefault="00811F60" w:rsidP="000F79AC">
            <w:pPr>
              <w:pStyle w:val="HSTabletext"/>
              <w:jc w:val="center"/>
              <w:rPr>
                <w:b/>
              </w:rPr>
            </w:pPr>
            <w:r w:rsidRPr="009C5901">
              <w:rPr>
                <w:b/>
              </w:rPr>
              <w:t>(N = 459)</w:t>
            </w:r>
          </w:p>
        </w:tc>
      </w:tr>
      <w:tr w:rsidR="00811F60" w:rsidRPr="009C5901" w14:paraId="086CB901" w14:textId="77777777" w:rsidTr="000F79AC">
        <w:trPr>
          <w:cantSplit/>
          <w:trHeight w:val="345"/>
        </w:trPr>
        <w:tc>
          <w:tcPr>
            <w:tcW w:w="1537" w:type="pct"/>
            <w:tcBorders>
              <w:top w:val="single" w:sz="2" w:space="0" w:color="DDDDDD"/>
            </w:tcBorders>
            <w:shd w:val="clear" w:color="auto" w:fill="FFFFFF" w:themeFill="background1"/>
          </w:tcPr>
          <w:p w14:paraId="1F3BDB95" w14:textId="77777777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n (%)</w:t>
            </w:r>
          </w:p>
        </w:tc>
        <w:tc>
          <w:tcPr>
            <w:tcW w:w="707" w:type="pct"/>
            <w:tcBorders>
              <w:top w:val="single" w:sz="2" w:space="0" w:color="DDDDDD"/>
            </w:tcBorders>
            <w:shd w:val="clear" w:color="auto" w:fill="auto"/>
          </w:tcPr>
          <w:p w14:paraId="5663A238" w14:textId="77777777" w:rsidR="00811F60" w:rsidRPr="009C5901" w:rsidRDefault="00811F60" w:rsidP="00ED56B8">
            <w:pPr>
              <w:pStyle w:val="HSTabletext"/>
              <w:rPr>
                <w:szCs w:val="18"/>
              </w:rPr>
            </w:pPr>
          </w:p>
        </w:tc>
        <w:tc>
          <w:tcPr>
            <w:tcW w:w="736" w:type="pct"/>
            <w:tcBorders>
              <w:top w:val="single" w:sz="2" w:space="0" w:color="DDDDDD"/>
            </w:tcBorders>
            <w:shd w:val="clear" w:color="auto" w:fill="auto"/>
          </w:tcPr>
          <w:p w14:paraId="475315EF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673" w:type="pct"/>
            <w:tcBorders>
              <w:top w:val="single" w:sz="2" w:space="0" w:color="DDDDDD"/>
            </w:tcBorders>
            <w:shd w:val="clear" w:color="auto" w:fill="auto"/>
          </w:tcPr>
          <w:p w14:paraId="597D58A0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683" w:type="pct"/>
            <w:tcBorders>
              <w:top w:val="single" w:sz="2" w:space="0" w:color="DDDDDD"/>
            </w:tcBorders>
            <w:shd w:val="clear" w:color="auto" w:fill="auto"/>
          </w:tcPr>
          <w:p w14:paraId="38BDD40F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663" w:type="pct"/>
            <w:tcBorders>
              <w:top w:val="single" w:sz="2" w:space="0" w:color="DDDDDD"/>
            </w:tcBorders>
            <w:shd w:val="clear" w:color="auto" w:fill="auto"/>
          </w:tcPr>
          <w:p w14:paraId="657D066F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</w:tr>
      <w:tr w:rsidR="00811F60" w:rsidRPr="009C5901" w14:paraId="707CD79F" w14:textId="77777777" w:rsidTr="000F79AC">
        <w:trPr>
          <w:cantSplit/>
          <w:trHeight w:val="613"/>
        </w:trPr>
        <w:tc>
          <w:tcPr>
            <w:tcW w:w="1537" w:type="pct"/>
            <w:shd w:val="clear" w:color="auto" w:fill="FFFFFF" w:themeFill="background1"/>
          </w:tcPr>
          <w:p w14:paraId="4E020553" w14:textId="19C9C990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Simple Clinical</w:t>
            </w:r>
            <w:r w:rsidR="000F79AC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Colitis</w:t>
            </w:r>
            <w:r w:rsidR="000F79AC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Activity</w:t>
            </w:r>
            <w:r w:rsidR="000F79AC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Index (SCCAI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E931034" w14:textId="3B724C2D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 (31.6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AE16692" w14:textId="2AE1377C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 (29.4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428B40D" w14:textId="1D1A616C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16.7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890155D" w14:textId="181829C1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 (22.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A9064EE" w14:textId="72068975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7 (25.8)</w:t>
            </w:r>
          </w:p>
        </w:tc>
      </w:tr>
      <w:tr w:rsidR="00811F60" w:rsidRPr="009C5901" w14:paraId="34830441" w14:textId="77777777" w:rsidTr="000F79AC">
        <w:trPr>
          <w:cantSplit/>
          <w:trHeight w:val="881"/>
        </w:trPr>
        <w:tc>
          <w:tcPr>
            <w:tcW w:w="1537" w:type="pct"/>
            <w:shd w:val="clear" w:color="auto" w:fill="auto"/>
          </w:tcPr>
          <w:p w14:paraId="0068F4D0" w14:textId="252F2C6A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Ulcerative Colitis Patient-Reported Outcomes Signs</w:t>
            </w:r>
            <w:r w:rsidR="000F79AC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and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Symptoms (UC-PRO/SS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55848164" w14:textId="7FD43E1E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8 (42.1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764AB26" w14:textId="0C600567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 (41.2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C06C684" w14:textId="5ABC07AC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 (58.3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AFA9D81" w14:textId="7A7F47B8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8 (44.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B7938C0" w14:textId="7FEF4FCE" w:rsidR="00811F60" w:rsidRPr="009C5901" w:rsidRDefault="00811F60" w:rsidP="00AA153B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0 (45.5)</w:t>
            </w:r>
          </w:p>
        </w:tc>
      </w:tr>
      <w:tr w:rsidR="00811F60" w:rsidRPr="009C5901" w14:paraId="1CACC9C1" w14:textId="77777777" w:rsidTr="000F79AC">
        <w:trPr>
          <w:cantSplit/>
          <w:trHeight w:val="985"/>
        </w:trPr>
        <w:tc>
          <w:tcPr>
            <w:tcW w:w="1537" w:type="pct"/>
            <w:shd w:val="clear" w:color="auto" w:fill="auto"/>
          </w:tcPr>
          <w:p w14:paraId="2146F7AC" w14:textId="67D69184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Symptoms and Impacts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Questionnaire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for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Crohn's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Disease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or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Ulcerative Colitis (SIQ-CD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or</w:t>
            </w:r>
            <w:r w:rsidR="006B12BF" w:rsidRPr="009C5901">
              <w:rPr>
                <w:szCs w:val="18"/>
              </w:rPr>
              <w:t xml:space="preserve"> </w:t>
            </w:r>
            <w:r w:rsidRPr="009C5901">
              <w:rPr>
                <w:szCs w:val="18"/>
              </w:rPr>
              <w:t>SIQ-UC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A9854F5" w14:textId="1AD59CAE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 (26.3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0FFFBD2" w14:textId="0FE88905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 (52.9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76C5F55" w14:textId="66DD3511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5 (41.7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3923AFE" w14:textId="4F49CC7A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 (38.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BEDCBB5" w14:textId="5D365576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6 (39.4)</w:t>
            </w:r>
          </w:p>
        </w:tc>
      </w:tr>
      <w:tr w:rsidR="00811F60" w:rsidRPr="009C5901" w14:paraId="4A17E944" w14:textId="77777777" w:rsidTr="000F79AC">
        <w:trPr>
          <w:cantSplit/>
          <w:trHeight w:val="345"/>
        </w:trPr>
        <w:tc>
          <w:tcPr>
            <w:tcW w:w="1537" w:type="pct"/>
            <w:shd w:val="clear" w:color="auto" w:fill="auto"/>
          </w:tcPr>
          <w:p w14:paraId="2BC4B347" w14:textId="77777777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Other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41E6D2E" w14:textId="0879745A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5.3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E4F5501" w14:textId="36714410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5.9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47CD24B" w14:textId="324CE976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8.3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39C534D" w14:textId="4BA530EE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5.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F347275" w14:textId="1B52E4DE" w:rsidR="00811F60" w:rsidRPr="009C5901" w:rsidRDefault="00811F60" w:rsidP="00AA153B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 (6.1)</w:t>
            </w:r>
          </w:p>
        </w:tc>
      </w:tr>
    </w:tbl>
    <w:p w14:paraId="08377FA3" w14:textId="65957B5D" w:rsidR="00811F60" w:rsidRPr="009C5901" w:rsidRDefault="00811F60" w:rsidP="009F6CA8">
      <w:pPr>
        <w:pStyle w:val="HSTablenote"/>
        <w:ind w:left="0" w:firstLine="0"/>
      </w:pPr>
      <w:r w:rsidRPr="009C5901">
        <w:t>FM = family medicine physician; GI = gastroenterologist; HCP = healthcare provider; IM = internal medicine physician; NP = nurse practitioner; PA = physician assistant; PCP = primary care physician.</w:t>
      </w:r>
    </w:p>
    <w:p w14:paraId="32AA9519" w14:textId="77777777" w:rsidR="00811F60" w:rsidRPr="009C5901" w:rsidRDefault="00811F60">
      <w:pPr>
        <w:spacing w:line="240" w:lineRule="auto"/>
        <w:rPr>
          <w:rFonts w:ascii="Arial" w:hAnsi="Arial"/>
          <w:sz w:val="20"/>
        </w:rPr>
      </w:pPr>
      <w:r w:rsidRPr="009C5901">
        <w:br w:type="page"/>
      </w:r>
    </w:p>
    <w:p w14:paraId="5526B2A7" w14:textId="67A00477" w:rsidR="00811F60" w:rsidRPr="009C5901" w:rsidRDefault="00811F60" w:rsidP="00811F60">
      <w:pPr>
        <w:pStyle w:val="Heading2"/>
      </w:pPr>
      <w:r w:rsidRPr="009C5901">
        <w:lastRenderedPageBreak/>
        <w:t>Table S-</w:t>
      </w:r>
      <w:r w:rsidR="00D63992" w:rsidRPr="009C5901">
        <w:t>3</w:t>
      </w:r>
      <w:r w:rsidRPr="009C5901">
        <w:t xml:space="preserve">. </w:t>
      </w:r>
      <w:r w:rsidR="006F5D07" w:rsidRPr="009C5901">
        <w:t>Reasons for Low Willingness Among HCPs</w:t>
      </w:r>
      <w:r w:rsidRPr="009C5901">
        <w:t xml:space="preserve"> to </w:t>
      </w:r>
      <w:r w:rsidR="006F5D07" w:rsidRPr="009C5901">
        <w:t>U</w:t>
      </w:r>
      <w:r w:rsidRPr="009C5901">
        <w:t>se the Urgency NRS to Assess Bowel Urgency in Clinical Practic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1260"/>
        <w:gridCol w:w="1458"/>
        <w:gridCol w:w="1314"/>
        <w:gridCol w:w="1314"/>
        <w:gridCol w:w="1314"/>
      </w:tblGrid>
      <w:tr w:rsidR="00271412" w:rsidRPr="009C5901" w14:paraId="16FE2730" w14:textId="77777777" w:rsidTr="000F79AC">
        <w:trPr>
          <w:cantSplit/>
          <w:tblHeader/>
        </w:trPr>
        <w:tc>
          <w:tcPr>
            <w:tcW w:w="144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B9C5353" w14:textId="77777777" w:rsidR="00271412" w:rsidRPr="009C5901" w:rsidRDefault="00271412" w:rsidP="00271412">
            <w:pPr>
              <w:pStyle w:val="HSTabletextheadings"/>
              <w:rPr>
                <w:szCs w:val="18"/>
              </w:rPr>
            </w:pPr>
          </w:p>
        </w:tc>
        <w:tc>
          <w:tcPr>
            <w:tcW w:w="67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74B0152" w14:textId="77777777" w:rsidR="00271412" w:rsidRPr="009C5901" w:rsidRDefault="00271412" w:rsidP="00271412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GI</w:t>
            </w:r>
          </w:p>
          <w:p w14:paraId="47313DF9" w14:textId="316880AA" w:rsidR="00271412" w:rsidRPr="009C5901" w:rsidRDefault="00271412" w:rsidP="00271412">
            <w:pPr>
              <w:pStyle w:val="HSTabletext"/>
              <w:jc w:val="center"/>
              <w:rPr>
                <w:b/>
                <w:bCs/>
              </w:rPr>
            </w:pPr>
            <w:r w:rsidRPr="009C5901">
              <w:rPr>
                <w:b/>
                <w:bCs/>
              </w:rPr>
              <w:t>(n = 16)</w:t>
            </w:r>
          </w:p>
        </w:tc>
        <w:tc>
          <w:tcPr>
            <w:tcW w:w="77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92B7317" w14:textId="77777777" w:rsidR="00271412" w:rsidRPr="009C5901" w:rsidRDefault="00271412" w:rsidP="00271412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FM/IM/PCP</w:t>
            </w:r>
          </w:p>
          <w:p w14:paraId="311FBDB4" w14:textId="1719B20D" w:rsidR="00271412" w:rsidRPr="009C5901" w:rsidRDefault="00271412" w:rsidP="00271412">
            <w:pPr>
              <w:pStyle w:val="HSTabletext"/>
              <w:jc w:val="center"/>
              <w:rPr>
                <w:b/>
                <w:bCs/>
              </w:rPr>
            </w:pPr>
            <w:r w:rsidRPr="009C5901">
              <w:rPr>
                <w:b/>
                <w:bCs/>
              </w:rPr>
              <w:t>(n = 12)</w:t>
            </w:r>
          </w:p>
        </w:tc>
        <w:tc>
          <w:tcPr>
            <w:tcW w:w="70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D2E4794" w14:textId="77777777" w:rsidR="00271412" w:rsidRPr="009C5901" w:rsidRDefault="00271412" w:rsidP="00271412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PA</w:t>
            </w:r>
          </w:p>
          <w:p w14:paraId="664DC9DA" w14:textId="59C5411F" w:rsidR="00271412" w:rsidRPr="009C5901" w:rsidRDefault="00271412" w:rsidP="00271412">
            <w:pPr>
              <w:pStyle w:val="HSTabletext"/>
              <w:jc w:val="center"/>
              <w:rPr>
                <w:b/>
                <w:bCs/>
              </w:rPr>
            </w:pPr>
            <w:r w:rsidRPr="009C5901">
              <w:rPr>
                <w:b/>
                <w:bCs/>
              </w:rPr>
              <w:t>(n = 5)</w:t>
            </w:r>
          </w:p>
        </w:tc>
        <w:tc>
          <w:tcPr>
            <w:tcW w:w="70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873C834" w14:textId="77777777" w:rsidR="00271412" w:rsidRPr="009C5901" w:rsidRDefault="00271412" w:rsidP="00271412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NP</w:t>
            </w:r>
          </w:p>
          <w:p w14:paraId="777F0264" w14:textId="6104649D" w:rsidR="00271412" w:rsidRPr="009C5901" w:rsidRDefault="00271412" w:rsidP="00271412">
            <w:pPr>
              <w:pStyle w:val="HSTabletext"/>
              <w:jc w:val="center"/>
              <w:rPr>
                <w:b/>
                <w:bCs/>
              </w:rPr>
            </w:pPr>
            <w:r w:rsidRPr="009C5901">
              <w:rPr>
                <w:b/>
                <w:bCs/>
              </w:rPr>
              <w:t>(n = 5)</w:t>
            </w:r>
          </w:p>
        </w:tc>
        <w:tc>
          <w:tcPr>
            <w:tcW w:w="70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38588DD" w14:textId="77777777" w:rsidR="00271412" w:rsidRPr="009C5901" w:rsidRDefault="00271412" w:rsidP="00271412">
            <w:pPr>
              <w:pStyle w:val="HSTabletextheadings"/>
              <w:jc w:val="center"/>
              <w:rPr>
                <w:bCs/>
                <w:szCs w:val="18"/>
              </w:rPr>
            </w:pPr>
            <w:r w:rsidRPr="009C5901">
              <w:rPr>
                <w:bCs/>
                <w:szCs w:val="18"/>
              </w:rPr>
              <w:t>Overall</w:t>
            </w:r>
          </w:p>
          <w:p w14:paraId="2EDE08A3" w14:textId="238BCEE8" w:rsidR="00271412" w:rsidRPr="009C5901" w:rsidRDefault="00271412" w:rsidP="00271412">
            <w:pPr>
              <w:pStyle w:val="HSTabletext"/>
              <w:jc w:val="center"/>
              <w:rPr>
                <w:b/>
                <w:bCs/>
              </w:rPr>
            </w:pPr>
            <w:r w:rsidRPr="009C5901">
              <w:rPr>
                <w:b/>
                <w:bCs/>
              </w:rPr>
              <w:t>(N = 38)</w:t>
            </w:r>
          </w:p>
        </w:tc>
      </w:tr>
      <w:tr w:rsidR="00811F60" w:rsidRPr="009C5901" w14:paraId="056E426A" w14:textId="77777777" w:rsidTr="00AA153B">
        <w:trPr>
          <w:cantSplit/>
        </w:trPr>
        <w:tc>
          <w:tcPr>
            <w:tcW w:w="1442" w:type="pct"/>
            <w:tcBorders>
              <w:top w:val="single" w:sz="2" w:space="0" w:color="DDDDDD"/>
            </w:tcBorders>
            <w:shd w:val="clear" w:color="auto" w:fill="auto"/>
          </w:tcPr>
          <w:p w14:paraId="2F322B57" w14:textId="77777777" w:rsidR="00811F60" w:rsidRPr="009C5901" w:rsidRDefault="00811F60" w:rsidP="00ED56B8">
            <w:pPr>
              <w:pStyle w:val="HSTabletext"/>
              <w:rPr>
                <w:szCs w:val="18"/>
              </w:rPr>
            </w:pPr>
            <w:r w:rsidRPr="009C5901">
              <w:rPr>
                <w:szCs w:val="18"/>
              </w:rPr>
              <w:t>n (%)</w:t>
            </w:r>
          </w:p>
        </w:tc>
        <w:tc>
          <w:tcPr>
            <w:tcW w:w="673" w:type="pct"/>
            <w:tcBorders>
              <w:top w:val="single" w:sz="2" w:space="0" w:color="DDDDDD"/>
            </w:tcBorders>
            <w:shd w:val="clear" w:color="auto" w:fill="auto"/>
          </w:tcPr>
          <w:p w14:paraId="32B56659" w14:textId="77777777" w:rsidR="00811F60" w:rsidRPr="009C5901" w:rsidRDefault="00811F60" w:rsidP="00ED56B8">
            <w:pPr>
              <w:pStyle w:val="HSTabletext"/>
              <w:rPr>
                <w:szCs w:val="18"/>
              </w:rPr>
            </w:pPr>
          </w:p>
        </w:tc>
        <w:tc>
          <w:tcPr>
            <w:tcW w:w="779" w:type="pct"/>
            <w:tcBorders>
              <w:top w:val="single" w:sz="2" w:space="0" w:color="DDDDDD"/>
            </w:tcBorders>
            <w:shd w:val="clear" w:color="auto" w:fill="auto"/>
          </w:tcPr>
          <w:p w14:paraId="74243195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702" w:type="pct"/>
            <w:tcBorders>
              <w:top w:val="single" w:sz="2" w:space="0" w:color="DDDDDD"/>
            </w:tcBorders>
            <w:shd w:val="clear" w:color="auto" w:fill="auto"/>
          </w:tcPr>
          <w:p w14:paraId="2B8F0562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702" w:type="pct"/>
            <w:tcBorders>
              <w:top w:val="single" w:sz="2" w:space="0" w:color="DDDDDD"/>
            </w:tcBorders>
            <w:shd w:val="clear" w:color="auto" w:fill="auto"/>
          </w:tcPr>
          <w:p w14:paraId="28CE5BF1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  <w:tc>
          <w:tcPr>
            <w:tcW w:w="702" w:type="pct"/>
            <w:tcBorders>
              <w:top w:val="single" w:sz="2" w:space="0" w:color="DDDDDD"/>
            </w:tcBorders>
            <w:shd w:val="clear" w:color="auto" w:fill="auto"/>
          </w:tcPr>
          <w:p w14:paraId="0FA9F024" w14:textId="77777777" w:rsidR="00811F60" w:rsidRPr="009C5901" w:rsidRDefault="00811F60" w:rsidP="00ED56B8">
            <w:pPr>
              <w:pStyle w:val="HSTabletext"/>
              <w:rPr>
                <w:szCs w:val="18"/>
                <w:shd w:val="clear" w:color="auto" w:fill="FFFFFF" w:themeFill="background1"/>
              </w:rPr>
            </w:pPr>
          </w:p>
        </w:tc>
      </w:tr>
      <w:tr w:rsidR="00811F60" w:rsidRPr="009C5901" w14:paraId="56B8F2C2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71F68BDC" w14:textId="3D49F4CE" w:rsidR="00811F60" w:rsidRPr="009C5901" w:rsidRDefault="00811F60" w:rsidP="00811F60">
            <w:pPr>
              <w:pStyle w:val="HSTabletext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Does not routinely assess        bowel urgency</w:t>
            </w:r>
          </w:p>
        </w:tc>
        <w:tc>
          <w:tcPr>
            <w:tcW w:w="673" w:type="pct"/>
            <w:shd w:val="clear" w:color="auto" w:fill="auto"/>
          </w:tcPr>
          <w:p w14:paraId="1A606F56" w14:textId="1E7B69DB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79" w:type="pct"/>
            <w:shd w:val="clear" w:color="auto" w:fill="auto"/>
          </w:tcPr>
          <w:p w14:paraId="009BE5D3" w14:textId="20B14D93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77CC903D" w14:textId="23738508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7DC66407" w14:textId="55B4DA66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0.0)</w:t>
            </w:r>
          </w:p>
        </w:tc>
        <w:tc>
          <w:tcPr>
            <w:tcW w:w="702" w:type="pct"/>
            <w:shd w:val="clear" w:color="auto" w:fill="auto"/>
          </w:tcPr>
          <w:p w14:paraId="3EF84D44" w14:textId="162B5353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.6)</w:t>
            </w:r>
          </w:p>
        </w:tc>
      </w:tr>
      <w:tr w:rsidR="00811F60" w:rsidRPr="009C5901" w14:paraId="69FE0E08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1045DA24" w14:textId="1548266F" w:rsidR="00811F60" w:rsidRPr="009C5901" w:rsidRDefault="00811F60" w:rsidP="00811F60">
            <w:pPr>
              <w:pStyle w:val="HSTabletext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Does not want to add another task to complete during 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br/>
              <w:t>the patient's appointment</w:t>
            </w:r>
          </w:p>
        </w:tc>
        <w:tc>
          <w:tcPr>
            <w:tcW w:w="673" w:type="pct"/>
            <w:shd w:val="clear" w:color="auto" w:fill="auto"/>
          </w:tcPr>
          <w:p w14:paraId="62CE4C80" w14:textId="17284995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12.5)</w:t>
            </w:r>
          </w:p>
        </w:tc>
        <w:tc>
          <w:tcPr>
            <w:tcW w:w="779" w:type="pct"/>
            <w:shd w:val="clear" w:color="auto" w:fill="auto"/>
          </w:tcPr>
          <w:p w14:paraId="1F59B7E6" w14:textId="7F9B95F8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6 (50.0)</w:t>
            </w:r>
          </w:p>
        </w:tc>
        <w:tc>
          <w:tcPr>
            <w:tcW w:w="702" w:type="pct"/>
            <w:shd w:val="clear" w:color="auto" w:fill="auto"/>
          </w:tcPr>
          <w:p w14:paraId="4FF0AD86" w14:textId="0ED537D1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0.0)</w:t>
            </w:r>
          </w:p>
        </w:tc>
        <w:tc>
          <w:tcPr>
            <w:tcW w:w="702" w:type="pct"/>
            <w:shd w:val="clear" w:color="auto" w:fill="auto"/>
          </w:tcPr>
          <w:p w14:paraId="5F3DC5A5" w14:textId="1F8FD3AF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5FD42E38" w14:textId="24CB15FC" w:rsidR="00811F60" w:rsidRPr="009C5901" w:rsidRDefault="00811F60" w:rsidP="000606DA">
            <w:pPr>
              <w:pStyle w:val="HSTabletext"/>
              <w:jc w:val="center"/>
              <w:rPr>
                <w:szCs w:val="18"/>
                <w:shd w:val="clear" w:color="auto" w:fill="FFFFFF" w:themeFill="background1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9 (23.7)</w:t>
            </w:r>
          </w:p>
        </w:tc>
      </w:tr>
      <w:tr w:rsidR="00811F60" w:rsidRPr="009C5901" w14:paraId="30BFC0E2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526D3421" w14:textId="112D40C8" w:rsidR="00811F60" w:rsidRPr="009C5901" w:rsidRDefault="00811F60" w:rsidP="00811F60">
            <w:pPr>
              <w:pStyle w:val="HSTabletext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Does not have enough time</w:t>
            </w:r>
            <w:r w:rsidR="006B12BF" w:rsidRPr="009C5901">
              <w:rPr>
                <w:rFonts w:ascii="Albany AMT" w:hAnsi="Albany AMT"/>
                <w:color w:val="000000"/>
                <w:sz w:val="19"/>
                <w:szCs w:val="19"/>
              </w:rPr>
              <w:t xml:space="preserve"> 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during an office visit to use</w:t>
            </w:r>
            <w:r w:rsidR="006B12BF" w:rsidRPr="009C5901">
              <w:rPr>
                <w:rFonts w:ascii="Albany AMT" w:hAnsi="Albany AMT"/>
                <w:color w:val="000000"/>
                <w:sz w:val="19"/>
                <w:szCs w:val="19"/>
              </w:rPr>
              <w:t xml:space="preserve"> </w:t>
            </w: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this measure </w:t>
            </w:r>
          </w:p>
        </w:tc>
        <w:tc>
          <w:tcPr>
            <w:tcW w:w="673" w:type="pct"/>
            <w:shd w:val="clear" w:color="auto" w:fill="auto"/>
          </w:tcPr>
          <w:p w14:paraId="4275AD0E" w14:textId="1E171BD9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 (18.8)</w:t>
            </w:r>
          </w:p>
        </w:tc>
        <w:tc>
          <w:tcPr>
            <w:tcW w:w="779" w:type="pct"/>
            <w:shd w:val="clear" w:color="auto" w:fill="auto"/>
          </w:tcPr>
          <w:p w14:paraId="377CCE79" w14:textId="77940941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 (25.0)</w:t>
            </w:r>
          </w:p>
        </w:tc>
        <w:tc>
          <w:tcPr>
            <w:tcW w:w="702" w:type="pct"/>
            <w:shd w:val="clear" w:color="auto" w:fill="auto"/>
          </w:tcPr>
          <w:p w14:paraId="4A09D05F" w14:textId="0533F003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40.0)</w:t>
            </w:r>
          </w:p>
        </w:tc>
        <w:tc>
          <w:tcPr>
            <w:tcW w:w="702" w:type="pct"/>
            <w:shd w:val="clear" w:color="auto" w:fill="auto"/>
          </w:tcPr>
          <w:p w14:paraId="758BB33C" w14:textId="5318854E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0B680620" w14:textId="348B5E0F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8 (21.1)</w:t>
            </w:r>
          </w:p>
        </w:tc>
      </w:tr>
      <w:tr w:rsidR="00811F60" w:rsidRPr="009C5901" w14:paraId="540E30BF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47576DFA" w14:textId="53DDB8E8" w:rsidR="00811F60" w:rsidRPr="009C5901" w:rsidRDefault="00811F60" w:rsidP="00811F60">
            <w:pPr>
              <w:pStyle w:val="HSTabletext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Not familiar with this measure</w:t>
            </w:r>
          </w:p>
        </w:tc>
        <w:tc>
          <w:tcPr>
            <w:tcW w:w="673" w:type="pct"/>
            <w:shd w:val="clear" w:color="auto" w:fill="auto"/>
          </w:tcPr>
          <w:p w14:paraId="0022DB6D" w14:textId="61A43D6A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 (25.0)</w:t>
            </w:r>
          </w:p>
        </w:tc>
        <w:tc>
          <w:tcPr>
            <w:tcW w:w="779" w:type="pct"/>
            <w:shd w:val="clear" w:color="auto" w:fill="auto"/>
          </w:tcPr>
          <w:p w14:paraId="5448A2A3" w14:textId="74D4EEC9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 (58.3)</w:t>
            </w:r>
          </w:p>
        </w:tc>
        <w:tc>
          <w:tcPr>
            <w:tcW w:w="702" w:type="pct"/>
            <w:shd w:val="clear" w:color="auto" w:fill="auto"/>
          </w:tcPr>
          <w:p w14:paraId="01943058" w14:textId="27D988B6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40.0)</w:t>
            </w:r>
          </w:p>
        </w:tc>
        <w:tc>
          <w:tcPr>
            <w:tcW w:w="702" w:type="pct"/>
            <w:shd w:val="clear" w:color="auto" w:fill="auto"/>
          </w:tcPr>
          <w:p w14:paraId="2D0F5BC3" w14:textId="5F5E72FA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40.0)</w:t>
            </w:r>
          </w:p>
        </w:tc>
        <w:tc>
          <w:tcPr>
            <w:tcW w:w="702" w:type="pct"/>
            <w:shd w:val="clear" w:color="auto" w:fill="auto"/>
          </w:tcPr>
          <w:p w14:paraId="41401FBB" w14:textId="456DB7E3" w:rsidR="00811F60" w:rsidRPr="009C5901" w:rsidRDefault="00811F60" w:rsidP="000606DA">
            <w:pPr>
              <w:pStyle w:val="HSTabletext"/>
              <w:jc w:val="center"/>
              <w:rPr>
                <w:szCs w:val="18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5 (39.5)</w:t>
            </w:r>
          </w:p>
        </w:tc>
      </w:tr>
      <w:tr w:rsidR="006A1879" w:rsidRPr="009C5901" w14:paraId="74A9C710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6E939208" w14:textId="76FA9BA0" w:rsidR="006A1879" w:rsidRPr="009C5901" w:rsidRDefault="006A1879" w:rsidP="006A1879">
            <w:pPr>
              <w:pStyle w:val="HSTabletext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Does not think the measure would be helpful to them</w:t>
            </w:r>
          </w:p>
        </w:tc>
        <w:tc>
          <w:tcPr>
            <w:tcW w:w="673" w:type="pct"/>
            <w:shd w:val="clear" w:color="auto" w:fill="auto"/>
          </w:tcPr>
          <w:p w14:paraId="2E562B47" w14:textId="07314EA7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0 (62.5)</w:t>
            </w:r>
          </w:p>
        </w:tc>
        <w:tc>
          <w:tcPr>
            <w:tcW w:w="779" w:type="pct"/>
            <w:shd w:val="clear" w:color="auto" w:fill="auto"/>
          </w:tcPr>
          <w:p w14:paraId="3AC70BB3" w14:textId="09A30429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3 (25.0)</w:t>
            </w:r>
          </w:p>
        </w:tc>
        <w:tc>
          <w:tcPr>
            <w:tcW w:w="702" w:type="pct"/>
            <w:shd w:val="clear" w:color="auto" w:fill="auto"/>
          </w:tcPr>
          <w:p w14:paraId="0118A1C1" w14:textId="4DE341CE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40.0)</w:t>
            </w:r>
          </w:p>
        </w:tc>
        <w:tc>
          <w:tcPr>
            <w:tcW w:w="702" w:type="pct"/>
            <w:shd w:val="clear" w:color="auto" w:fill="auto"/>
          </w:tcPr>
          <w:p w14:paraId="290226C8" w14:textId="22605C6C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0.0)</w:t>
            </w:r>
          </w:p>
        </w:tc>
        <w:tc>
          <w:tcPr>
            <w:tcW w:w="702" w:type="pct"/>
            <w:shd w:val="clear" w:color="auto" w:fill="auto"/>
          </w:tcPr>
          <w:p w14:paraId="52968CF0" w14:textId="65C653E1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6 (42.1)</w:t>
            </w:r>
          </w:p>
        </w:tc>
      </w:tr>
      <w:tr w:rsidR="006A1879" w:rsidRPr="009C5901" w14:paraId="4C1222D6" w14:textId="77777777" w:rsidTr="000606DA">
        <w:trPr>
          <w:cantSplit/>
        </w:trPr>
        <w:tc>
          <w:tcPr>
            <w:tcW w:w="1442" w:type="pct"/>
            <w:shd w:val="clear" w:color="auto" w:fill="auto"/>
          </w:tcPr>
          <w:p w14:paraId="30469A50" w14:textId="048CC4DF" w:rsidR="006A1879" w:rsidRPr="009C5901" w:rsidRDefault="006A1879" w:rsidP="006A1879">
            <w:pPr>
              <w:pStyle w:val="HSTabletext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The measure is not very applicable for use in their practice</w:t>
            </w:r>
          </w:p>
        </w:tc>
        <w:tc>
          <w:tcPr>
            <w:tcW w:w="673" w:type="pct"/>
            <w:shd w:val="clear" w:color="auto" w:fill="auto"/>
          </w:tcPr>
          <w:p w14:paraId="1F9ABF50" w14:textId="2769423B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2 (12.5)</w:t>
            </w:r>
          </w:p>
        </w:tc>
        <w:tc>
          <w:tcPr>
            <w:tcW w:w="779" w:type="pct"/>
            <w:shd w:val="clear" w:color="auto" w:fill="auto"/>
          </w:tcPr>
          <w:p w14:paraId="0EAA2826" w14:textId="0C1E9326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4 (33.3)</w:t>
            </w:r>
          </w:p>
        </w:tc>
        <w:tc>
          <w:tcPr>
            <w:tcW w:w="702" w:type="pct"/>
            <w:shd w:val="clear" w:color="auto" w:fill="auto"/>
          </w:tcPr>
          <w:p w14:paraId="30D2E33E" w14:textId="0BFFD7BF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25648629" w14:textId="7104840A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0.0)</w:t>
            </w:r>
          </w:p>
        </w:tc>
        <w:tc>
          <w:tcPr>
            <w:tcW w:w="702" w:type="pct"/>
            <w:shd w:val="clear" w:color="auto" w:fill="auto"/>
          </w:tcPr>
          <w:p w14:paraId="554A62AD" w14:textId="77777777" w:rsidR="006A1879" w:rsidRPr="009C5901" w:rsidRDefault="006A1879" w:rsidP="006A1879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7 (18.4)</w:t>
            </w:r>
          </w:p>
          <w:p w14:paraId="1C7B950F" w14:textId="77777777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</w:p>
        </w:tc>
      </w:tr>
      <w:tr w:rsidR="006A1879" w:rsidRPr="009C5901" w14:paraId="70415E8B" w14:textId="77777777" w:rsidTr="00380D0F">
        <w:trPr>
          <w:cantSplit/>
          <w:trHeight w:val="193"/>
        </w:trPr>
        <w:tc>
          <w:tcPr>
            <w:tcW w:w="1442" w:type="pct"/>
            <w:shd w:val="clear" w:color="auto" w:fill="auto"/>
          </w:tcPr>
          <w:p w14:paraId="6ECF4308" w14:textId="21B8682F" w:rsidR="006A1879" w:rsidRPr="009C5901" w:rsidRDefault="006A1879" w:rsidP="006A1879">
            <w:pPr>
              <w:pStyle w:val="HSTabletext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673" w:type="pct"/>
            <w:shd w:val="clear" w:color="auto" w:fill="auto"/>
          </w:tcPr>
          <w:p w14:paraId="204B7B33" w14:textId="3A8184AD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6.3)</w:t>
            </w:r>
          </w:p>
        </w:tc>
        <w:tc>
          <w:tcPr>
            <w:tcW w:w="779" w:type="pct"/>
            <w:shd w:val="clear" w:color="auto" w:fill="auto"/>
          </w:tcPr>
          <w:p w14:paraId="0AC21F95" w14:textId="15CBC421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5442589E" w14:textId="452FF350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104E75CD" w14:textId="5B962F49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2" w:type="pct"/>
            <w:shd w:val="clear" w:color="auto" w:fill="auto"/>
          </w:tcPr>
          <w:p w14:paraId="2BA0DA96" w14:textId="77777777" w:rsidR="006A1879" w:rsidRPr="009C5901" w:rsidRDefault="006A1879" w:rsidP="006A1879">
            <w:pPr>
              <w:spacing w:line="240" w:lineRule="auto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  <w:r w:rsidRPr="009C5901">
              <w:rPr>
                <w:rFonts w:ascii="Albany AMT" w:hAnsi="Albany AMT"/>
                <w:color w:val="000000"/>
                <w:sz w:val="19"/>
                <w:szCs w:val="19"/>
              </w:rPr>
              <w:t>1 (2.6)</w:t>
            </w:r>
          </w:p>
          <w:p w14:paraId="2D09E921" w14:textId="77777777" w:rsidR="006A1879" w:rsidRPr="009C5901" w:rsidRDefault="006A1879" w:rsidP="006A1879">
            <w:pPr>
              <w:pStyle w:val="HSTabletext"/>
              <w:jc w:val="center"/>
              <w:rPr>
                <w:rFonts w:ascii="Albany AMT" w:hAnsi="Albany AMT"/>
                <w:color w:val="000000"/>
                <w:sz w:val="19"/>
                <w:szCs w:val="19"/>
              </w:rPr>
            </w:pPr>
          </w:p>
        </w:tc>
      </w:tr>
    </w:tbl>
    <w:p w14:paraId="5C167BBA" w14:textId="76BB42EB" w:rsidR="00C91238" w:rsidRPr="009C5901" w:rsidRDefault="00811F60" w:rsidP="009F6CA8">
      <w:pPr>
        <w:pStyle w:val="HSTablenote"/>
        <w:ind w:left="0" w:firstLine="0"/>
      </w:pPr>
      <w:r w:rsidRPr="009C5901">
        <w:t>FM = family medicine physician; GI = gastroenterologist; HCP = healthcare provider; IM = internal medicine physician; NP = nurse practitioner; PA = physician assistant; PCP = primary care physician.</w:t>
      </w:r>
    </w:p>
    <w:p w14:paraId="090317BA" w14:textId="77777777" w:rsidR="00C91238" w:rsidRPr="009C5901" w:rsidRDefault="00C91238">
      <w:pPr>
        <w:spacing w:line="240" w:lineRule="auto"/>
        <w:rPr>
          <w:rFonts w:ascii="Arial" w:hAnsi="Arial"/>
          <w:sz w:val="20"/>
        </w:rPr>
      </w:pPr>
      <w:r w:rsidRPr="009C5901">
        <w:br w:type="page"/>
      </w:r>
    </w:p>
    <w:p w14:paraId="2264D33D" w14:textId="7F66163C" w:rsidR="0061630F" w:rsidRPr="009C5901" w:rsidRDefault="0061630F" w:rsidP="0061630F">
      <w:pPr>
        <w:pStyle w:val="tabfigtitle"/>
      </w:pPr>
      <w:r w:rsidRPr="009C5901">
        <w:lastRenderedPageBreak/>
        <w:t>Figure S-</w:t>
      </w:r>
      <w:r w:rsidR="00183134" w:rsidRPr="009C5901">
        <w:t>1</w:t>
      </w:r>
      <w:r w:rsidRPr="009C5901">
        <w:t xml:space="preserve">. </w:t>
      </w:r>
      <w:r w:rsidR="00496D10" w:rsidRPr="009C5901">
        <w:t xml:space="preserve">IBD Symptoms Considered Most Important by Each HCP Type or Specialty When Deciding on a Patient’s Course of Treatment </w:t>
      </w:r>
    </w:p>
    <w:p w14:paraId="03AA4242" w14:textId="4B4BB45B" w:rsidR="0061630F" w:rsidRPr="009C5901" w:rsidRDefault="007D77A5" w:rsidP="00496D10">
      <w:pPr>
        <w:pStyle w:val="InsertFigure"/>
      </w:pPr>
      <w:r w:rsidRPr="009C5901">
        <w:rPr>
          <w:noProof/>
          <w:sz w:val="21"/>
          <w:szCs w:val="21"/>
        </w:rPr>
        <w:drawing>
          <wp:inline distT="0" distB="0" distL="0" distR="0" wp14:anchorId="18A41F1D" wp14:editId="0E6D7775">
            <wp:extent cx="4731488" cy="6217745"/>
            <wp:effectExtent l="0" t="0" r="0" b="0"/>
            <wp:docPr id="413837657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837657" name="Picture 2" descr="A graph of different colored lin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34477" cy="622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A6990" w14:textId="38CDAFCE" w:rsidR="00A7094C" w:rsidRPr="009C5901" w:rsidRDefault="00A7094C" w:rsidP="009F6CA8">
      <w:pPr>
        <w:pStyle w:val="HSFigurenote"/>
        <w:ind w:firstLine="0"/>
      </w:pPr>
      <w:r w:rsidRPr="009C5901">
        <w:t>CD = Crohn’s disease; FM = family medicine physician; GI = gastroenterologist; HCP = healthcare provider; IBD = inflammatory bowel disease; IM = internal medicine physician; NP = nurse practitioner; PA = physician assistant; PCP = primary care physician; UC = ulcerative colitis.</w:t>
      </w:r>
    </w:p>
    <w:p w14:paraId="218B9905" w14:textId="3044096D" w:rsidR="00844813" w:rsidRPr="009C5901" w:rsidRDefault="00A7094C" w:rsidP="009F6CA8">
      <w:pPr>
        <w:pStyle w:val="HSFigurenote"/>
        <w:ind w:firstLine="0"/>
      </w:pPr>
      <w:r w:rsidRPr="009C5901">
        <w:t xml:space="preserve">Note: </w:t>
      </w:r>
      <w:r w:rsidR="00496D10" w:rsidRPr="009C5901">
        <w:t>F</w:t>
      </w:r>
      <w:r w:rsidR="0061630F" w:rsidRPr="009C5901">
        <w:t xml:space="preserve">or their patients with </w:t>
      </w:r>
      <w:r w:rsidR="00231375" w:rsidRPr="009C5901">
        <w:t>(</w:t>
      </w:r>
      <w:r w:rsidR="0061630F" w:rsidRPr="009C5901">
        <w:t xml:space="preserve">A) CD and </w:t>
      </w:r>
      <w:r w:rsidR="00231375" w:rsidRPr="009C5901">
        <w:t>(</w:t>
      </w:r>
      <w:r w:rsidR="0061630F" w:rsidRPr="009C5901">
        <w:t xml:space="preserve">B) UC. </w:t>
      </w:r>
      <w:r w:rsidR="00496D10" w:rsidRPr="009C5901">
        <w:t>HCP p</w:t>
      </w:r>
      <w:r w:rsidR="0061630F" w:rsidRPr="009C5901">
        <w:t>articipants could select up to 3 symptoms.</w:t>
      </w:r>
      <w:r w:rsidR="00844813" w:rsidRPr="009C5901">
        <w:t xml:space="preserve"> This figure shows the top 10 symptoms. Other CD and UC symptoms included vomiting, loss of appetite, and nausea.</w:t>
      </w:r>
    </w:p>
    <w:p w14:paraId="71D53415" w14:textId="0A6FF45C" w:rsidR="008F39CF" w:rsidRPr="009C5901" w:rsidRDefault="008F39CF" w:rsidP="008F39CF">
      <w:pPr>
        <w:pStyle w:val="Heading2"/>
      </w:pPr>
      <w:r w:rsidRPr="009C5901">
        <w:lastRenderedPageBreak/>
        <w:t>Figure S-</w:t>
      </w:r>
      <w:r w:rsidR="00183134" w:rsidRPr="009C5901">
        <w:t>2</w:t>
      </w:r>
      <w:r w:rsidRPr="009C5901">
        <w:t>. Importance of Achieving Complete Disease Control</w:t>
      </w:r>
      <w:r w:rsidRPr="009C5901">
        <w:rPr>
          <w:vertAlign w:val="superscript"/>
        </w:rPr>
        <w:t>a</w:t>
      </w:r>
      <w:r w:rsidRPr="009C5901">
        <w:t xml:space="preserve"> When Deciding on a Patient’s Course of Treatment</w:t>
      </w:r>
    </w:p>
    <w:p w14:paraId="1B3BFD52" w14:textId="32DCCE44" w:rsidR="008F39CF" w:rsidRPr="009C5901" w:rsidRDefault="00271412" w:rsidP="0083332C">
      <w:pPr>
        <w:pStyle w:val="InsertFigure"/>
      </w:pPr>
      <w:r w:rsidRPr="009C5901">
        <w:rPr>
          <w:rFonts w:ascii="Times New Roman" w:hAnsi="Times New Roman"/>
          <w:b/>
          <w:noProof/>
          <w:sz w:val="16"/>
          <w:szCs w:val="16"/>
        </w:rPr>
        <w:drawing>
          <wp:inline distT="0" distB="0" distL="0" distR="0" wp14:anchorId="38317E7B" wp14:editId="5DCDF472">
            <wp:extent cx="4572608" cy="6482281"/>
            <wp:effectExtent l="0" t="0" r="0" b="0"/>
            <wp:docPr id="23870522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705221" name="Picture 2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5619" cy="64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A3ECC" w14:textId="56A0D887" w:rsidR="00A7094C" w:rsidRPr="009C5901" w:rsidRDefault="00A7094C" w:rsidP="009F6CA8">
      <w:pPr>
        <w:pStyle w:val="HSFigurenote"/>
        <w:ind w:left="0" w:firstLine="0"/>
      </w:pPr>
      <w:r w:rsidRPr="009C5901">
        <w:t>CD = Crohn’s disease; FM = family medicine physician; GI = gastroenterologist; HCP = healthcare provider; IM = internal medicine physician; NP = nurse practitioner; PA = physician assistant; PCP = primary care physician; UC = ulcerative colitis.</w:t>
      </w:r>
    </w:p>
    <w:p w14:paraId="6771F7A5" w14:textId="3A9CDF81" w:rsidR="008F39CF" w:rsidRPr="009C5901" w:rsidRDefault="00A7094C" w:rsidP="009F6CA8">
      <w:pPr>
        <w:pStyle w:val="HSFigurenote"/>
        <w:ind w:left="0" w:firstLine="0"/>
      </w:pPr>
      <w:r w:rsidRPr="009C5901">
        <w:t xml:space="preserve">Note: </w:t>
      </w:r>
      <w:r w:rsidR="00496D10" w:rsidRPr="009C5901">
        <w:t>F</w:t>
      </w:r>
      <w:r w:rsidR="009D4B49" w:rsidRPr="009C5901">
        <w:t xml:space="preserve">or patients with </w:t>
      </w:r>
      <w:r w:rsidR="00231375" w:rsidRPr="009C5901">
        <w:t>(</w:t>
      </w:r>
      <w:r w:rsidR="009D4B49" w:rsidRPr="009C5901">
        <w:t xml:space="preserve">A) CD and </w:t>
      </w:r>
      <w:r w:rsidR="00231375" w:rsidRPr="009C5901">
        <w:t>(</w:t>
      </w:r>
      <w:r w:rsidR="009D4B49" w:rsidRPr="009C5901">
        <w:t xml:space="preserve">B) UC. </w:t>
      </w:r>
    </w:p>
    <w:p w14:paraId="4E8089F8" w14:textId="1F461F6A" w:rsidR="008F39CF" w:rsidRPr="009C5901" w:rsidRDefault="008F39CF" w:rsidP="009F6CA8">
      <w:pPr>
        <w:pStyle w:val="HSFigurenote"/>
        <w:ind w:left="0" w:firstLine="0"/>
      </w:pPr>
      <w:r w:rsidRPr="009C5901">
        <w:rPr>
          <w:vertAlign w:val="superscript"/>
        </w:rPr>
        <w:t>a</w:t>
      </w:r>
      <w:r w:rsidRPr="009C5901">
        <w:t>Complete disease control was defined as clinical remission, no bowel urgency, and mucosal/histologic healing.</w:t>
      </w:r>
    </w:p>
    <w:p w14:paraId="4663DBC6" w14:textId="03FE2AF1" w:rsidR="007A7916" w:rsidRPr="009C5901" w:rsidRDefault="007A7916" w:rsidP="007A7916">
      <w:pPr>
        <w:pStyle w:val="Heading2"/>
      </w:pPr>
      <w:r w:rsidRPr="009C5901">
        <w:lastRenderedPageBreak/>
        <w:t>Figure S</w:t>
      </w:r>
      <w:r w:rsidR="002E6465" w:rsidRPr="009C5901">
        <w:t>-</w:t>
      </w:r>
      <w:r w:rsidR="00183134" w:rsidRPr="009C5901">
        <w:t>3</w:t>
      </w:r>
      <w:r w:rsidRPr="009C5901">
        <w:t xml:space="preserve">. Importance of </w:t>
      </w:r>
      <w:r w:rsidR="00F4107A" w:rsidRPr="009C5901">
        <w:t xml:space="preserve">Not </w:t>
      </w:r>
      <w:r w:rsidRPr="009C5901">
        <w:t>Achieving Complete Disease Control</w:t>
      </w:r>
      <w:r w:rsidR="009D4B49" w:rsidRPr="009C5901">
        <w:rPr>
          <w:vertAlign w:val="superscript"/>
        </w:rPr>
        <w:t>a</w:t>
      </w:r>
      <w:r w:rsidRPr="009C5901">
        <w:t xml:space="preserve"> When </w:t>
      </w:r>
      <w:r w:rsidR="00E45FEB" w:rsidRPr="009C5901">
        <w:t>Deciding</w:t>
      </w:r>
      <w:r w:rsidRPr="009C5901">
        <w:t xml:space="preserve"> to Escalate the Dose of a </w:t>
      </w:r>
      <w:r w:rsidR="00E45FEB" w:rsidRPr="009C5901">
        <w:t xml:space="preserve">Patient’s </w:t>
      </w:r>
      <w:r w:rsidRPr="009C5901">
        <w:t>Current Treatment</w:t>
      </w:r>
    </w:p>
    <w:p w14:paraId="545B2E53" w14:textId="4093788D" w:rsidR="007A7916" w:rsidRPr="009C5901" w:rsidRDefault="005806A9" w:rsidP="0083332C">
      <w:pPr>
        <w:pStyle w:val="InsertFigure"/>
      </w:pPr>
      <w:r w:rsidRPr="009C5901">
        <w:rPr>
          <w:noProof/>
          <w:sz w:val="21"/>
          <w:szCs w:val="21"/>
        </w:rPr>
        <w:drawing>
          <wp:inline distT="0" distB="0" distL="0" distR="0" wp14:anchorId="3196E519" wp14:editId="293ABAD8">
            <wp:extent cx="4635134" cy="6570921"/>
            <wp:effectExtent l="0" t="0" r="0" b="1905"/>
            <wp:docPr id="1589721638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721638" name="Picture 14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61755" cy="660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6016A" w14:textId="7088890E" w:rsidR="00A7094C" w:rsidRPr="009C5901" w:rsidRDefault="00A7094C" w:rsidP="009F6CA8">
      <w:pPr>
        <w:pStyle w:val="HSFigurenote"/>
        <w:ind w:left="0" w:firstLine="0"/>
      </w:pPr>
      <w:r w:rsidRPr="009C5901">
        <w:t>CD = Crohn’s disease; FM = family medicine physician; GI = gastroenterologist; HCP = healthcare provider; IM = internal medicine physician; NP = nurse practitioner; PA = physician assistant; PCP = primary care physician; UC = ulcerative colitis.</w:t>
      </w:r>
    </w:p>
    <w:p w14:paraId="60293E7B" w14:textId="23AF9E70" w:rsidR="00F4107A" w:rsidRPr="009C5901" w:rsidRDefault="00A7094C" w:rsidP="009F6CA8">
      <w:pPr>
        <w:pStyle w:val="HSFigurenote"/>
        <w:ind w:left="0" w:firstLine="0"/>
      </w:pPr>
      <w:r w:rsidRPr="009C5901">
        <w:t xml:space="preserve">Note: </w:t>
      </w:r>
      <w:r w:rsidR="00496D10" w:rsidRPr="009C5901">
        <w:t>F</w:t>
      </w:r>
      <w:r w:rsidR="009D4B49" w:rsidRPr="009C5901">
        <w:t xml:space="preserve">or patients with A) CD and B) UC. </w:t>
      </w:r>
    </w:p>
    <w:p w14:paraId="00AD6A4C" w14:textId="4D8E370A" w:rsidR="007A7916" w:rsidRPr="009C5901" w:rsidRDefault="00F4107A" w:rsidP="009F6CA8">
      <w:pPr>
        <w:pStyle w:val="HSFigurenote"/>
        <w:ind w:left="0" w:firstLine="0"/>
      </w:pPr>
      <w:r w:rsidRPr="009C5901">
        <w:rPr>
          <w:vertAlign w:val="superscript"/>
        </w:rPr>
        <w:t>a</w:t>
      </w:r>
      <w:r w:rsidRPr="009C5901">
        <w:t>Complete disease control was defined as clinical remission, no bowel urgency, and mucosal/histologic healing.</w:t>
      </w:r>
    </w:p>
    <w:p w14:paraId="7D6D46B7" w14:textId="48C217E6" w:rsidR="007A7916" w:rsidRPr="009C5901" w:rsidRDefault="007A7916" w:rsidP="007A7916">
      <w:pPr>
        <w:pStyle w:val="Heading2"/>
      </w:pPr>
      <w:r w:rsidRPr="009C5901">
        <w:lastRenderedPageBreak/>
        <w:t>Figure S-</w:t>
      </w:r>
      <w:r w:rsidR="00183134" w:rsidRPr="009C5901">
        <w:t>4</w:t>
      </w:r>
      <w:r w:rsidRPr="009C5901">
        <w:t xml:space="preserve">. Importance of </w:t>
      </w:r>
      <w:r w:rsidR="00F4107A" w:rsidRPr="009C5901">
        <w:t xml:space="preserve">Not </w:t>
      </w:r>
      <w:r w:rsidRPr="009C5901">
        <w:t>Achieving Complete Disease Control</w:t>
      </w:r>
      <w:r w:rsidR="00F4107A" w:rsidRPr="009C5901">
        <w:rPr>
          <w:vertAlign w:val="superscript"/>
        </w:rPr>
        <w:t>a</w:t>
      </w:r>
      <w:r w:rsidRPr="009C5901">
        <w:t xml:space="preserve"> When </w:t>
      </w:r>
      <w:r w:rsidR="00E45FEB" w:rsidRPr="009C5901">
        <w:t>Deciding</w:t>
      </w:r>
      <w:r w:rsidRPr="009C5901">
        <w:t xml:space="preserve"> to Switch a </w:t>
      </w:r>
      <w:r w:rsidR="00E45FEB" w:rsidRPr="009C5901">
        <w:t xml:space="preserve">Patient’s </w:t>
      </w:r>
      <w:r w:rsidRPr="009C5901">
        <w:t>Current Treatment</w:t>
      </w:r>
    </w:p>
    <w:p w14:paraId="0A58101F" w14:textId="45C8B7DE" w:rsidR="009D4B49" w:rsidRPr="009C5901" w:rsidRDefault="00F4107A" w:rsidP="0083332C">
      <w:pPr>
        <w:pStyle w:val="InsertFigure"/>
      </w:pPr>
      <w:r w:rsidRPr="009C5901">
        <w:t xml:space="preserve"> </w:t>
      </w:r>
      <w:r w:rsidR="005806A9" w:rsidRPr="009C5901">
        <w:rPr>
          <w:noProof/>
          <w:sz w:val="21"/>
          <w:szCs w:val="21"/>
        </w:rPr>
        <w:drawing>
          <wp:inline distT="0" distB="0" distL="0" distR="0" wp14:anchorId="2FC141D6" wp14:editId="0373DAE7">
            <wp:extent cx="4552631" cy="6453963"/>
            <wp:effectExtent l="0" t="0" r="635" b="4445"/>
            <wp:docPr id="468651983" name="Picture 1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51983" name="Picture 15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60747" cy="6465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C1D89" w14:textId="4EB240FE" w:rsidR="00A7094C" w:rsidRPr="009C5901" w:rsidRDefault="00A7094C" w:rsidP="009F6CA8">
      <w:pPr>
        <w:pStyle w:val="HSFigurenote"/>
        <w:ind w:left="0" w:firstLine="0"/>
      </w:pPr>
      <w:r w:rsidRPr="009C5901">
        <w:t>CD = Crohn’s disease; FM = family medicine physician; GI = gastroenterologist; HCP = healthcare provider; IM = internal medicine physician; NP = nurse practitioner; PA = physician assistant; PCP = primary care physician; UC = ulcerative colitis.</w:t>
      </w:r>
    </w:p>
    <w:p w14:paraId="4EE64BD1" w14:textId="69F8CE07" w:rsidR="00F4107A" w:rsidRPr="009C5901" w:rsidRDefault="00A7094C" w:rsidP="009F6CA8">
      <w:pPr>
        <w:pStyle w:val="HSFigurenote"/>
        <w:ind w:left="0" w:firstLine="0"/>
      </w:pPr>
      <w:r w:rsidRPr="009C5901">
        <w:t xml:space="preserve">Note: </w:t>
      </w:r>
      <w:r w:rsidR="00496D10" w:rsidRPr="009C5901">
        <w:t>F</w:t>
      </w:r>
      <w:r w:rsidR="009D4B49" w:rsidRPr="009C5901">
        <w:t xml:space="preserve">or patients with A) CD and B) UC. </w:t>
      </w:r>
    </w:p>
    <w:p w14:paraId="1F3EE67F" w14:textId="4409688C" w:rsidR="007A7916" w:rsidRPr="009C5901" w:rsidRDefault="00F4107A" w:rsidP="009F6CA8">
      <w:pPr>
        <w:pStyle w:val="HSFigurenote"/>
        <w:ind w:left="0" w:firstLine="0"/>
      </w:pPr>
      <w:r w:rsidRPr="009C5901">
        <w:rPr>
          <w:vertAlign w:val="superscript"/>
        </w:rPr>
        <w:t>a</w:t>
      </w:r>
      <w:r w:rsidRPr="009C5901">
        <w:t>Complete disease control was defined as clinical remission, no bowel urgency, and mucosal/histologic healing.</w:t>
      </w:r>
    </w:p>
    <w:p w14:paraId="300E90FD" w14:textId="591B9CCF" w:rsidR="006B04B4" w:rsidRPr="009C5901" w:rsidRDefault="006B04B4" w:rsidP="006B04B4">
      <w:pPr>
        <w:pStyle w:val="Heading2"/>
      </w:pPr>
      <w:r w:rsidRPr="009C5901">
        <w:lastRenderedPageBreak/>
        <w:t>Figure S-</w:t>
      </w:r>
      <w:r w:rsidR="00183134" w:rsidRPr="009C5901">
        <w:t>5</w:t>
      </w:r>
      <w:r w:rsidRPr="009C5901">
        <w:t xml:space="preserve">. </w:t>
      </w:r>
      <w:r w:rsidR="00496D10" w:rsidRPr="009C5901">
        <w:t xml:space="preserve">HCPs’ </w:t>
      </w:r>
      <w:r w:rsidRPr="009C5901">
        <w:t>Willingness to Use the Urgency Numeric Rating Scale to Assess Bowel Urgency</w:t>
      </w:r>
      <w:r w:rsidR="00496D10" w:rsidRPr="009C5901">
        <w:t xml:space="preserve"> for their Patients with IBD</w:t>
      </w:r>
    </w:p>
    <w:p w14:paraId="54A1C197" w14:textId="630BD9CD" w:rsidR="009D4B49" w:rsidRPr="009C5901" w:rsidRDefault="005806A9" w:rsidP="0083332C">
      <w:pPr>
        <w:pStyle w:val="InsertFigure"/>
      </w:pPr>
      <w:r w:rsidRPr="009C5901">
        <w:rPr>
          <w:noProof/>
          <w:sz w:val="21"/>
          <w:szCs w:val="21"/>
        </w:rPr>
        <w:drawing>
          <wp:inline distT="0" distB="0" distL="0" distR="0" wp14:anchorId="0CB8433B" wp14:editId="13F7F8EA">
            <wp:extent cx="5473700" cy="3606800"/>
            <wp:effectExtent l="0" t="0" r="0" b="0"/>
            <wp:docPr id="1826535438" name="Picture 16" descr="A graph of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535438" name="Picture 16" descr="A graph of numbers and text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6201A" w14:textId="085A7F52" w:rsidR="006B04B4" w:rsidRPr="00A329D2" w:rsidRDefault="006B04B4" w:rsidP="009F6CA8">
      <w:pPr>
        <w:pStyle w:val="HSFigurenote"/>
        <w:ind w:left="0" w:firstLine="0"/>
      </w:pPr>
      <w:r w:rsidRPr="009C5901">
        <w:t>FM = family medicine physician; GI = gastroenterologist; HCP = healthcare provider; IM = internal medicine physician; NP = nurse practitioner; PA = physician assistant; PCP = primary care physician.</w:t>
      </w:r>
    </w:p>
    <w:sectPr w:rsidR="006B04B4" w:rsidRPr="00A329D2" w:rsidSect="00E34CC0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80FF0" w14:textId="77777777" w:rsidR="002E657E" w:rsidRDefault="002E657E">
      <w:r>
        <w:separator/>
      </w:r>
    </w:p>
  </w:endnote>
  <w:endnote w:type="continuationSeparator" w:id="0">
    <w:p w14:paraId="4FB94CBA" w14:textId="77777777" w:rsidR="002E657E" w:rsidRDefault="002E6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bany A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14A57A" w14:textId="31747190" w:rsidR="00CE67DF" w:rsidRDefault="00F75B3B" w:rsidP="00E34CC0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0298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92880" w14:textId="77777777" w:rsidR="002E657E" w:rsidRDefault="002E657E">
      <w:r>
        <w:separator/>
      </w:r>
    </w:p>
  </w:footnote>
  <w:footnote w:type="continuationSeparator" w:id="0">
    <w:p w14:paraId="0F2A1179" w14:textId="77777777" w:rsidR="002E657E" w:rsidRDefault="002E6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72BC8"/>
    <w:multiLevelType w:val="hybridMultilevel"/>
    <w:tmpl w:val="9664DEC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CF074DB"/>
    <w:multiLevelType w:val="hybridMultilevel"/>
    <w:tmpl w:val="98601A80"/>
    <w:lvl w:ilvl="0" w:tplc="095EC17E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5C603E4"/>
    <w:multiLevelType w:val="hybridMultilevel"/>
    <w:tmpl w:val="D618E244"/>
    <w:lvl w:ilvl="0" w:tplc="CDF27C82">
      <w:start w:val="1"/>
      <w:numFmt w:val="decimal"/>
      <w:lvlText w:val="%1."/>
      <w:lvlJc w:val="left"/>
      <w:pPr>
        <w:ind w:left="1440" w:hanging="360"/>
      </w:pPr>
    </w:lvl>
    <w:lvl w:ilvl="1" w:tplc="0D4C7AC8">
      <w:start w:val="1"/>
      <w:numFmt w:val="decimal"/>
      <w:lvlText w:val="%2."/>
      <w:lvlJc w:val="left"/>
      <w:pPr>
        <w:ind w:left="1440" w:hanging="360"/>
      </w:pPr>
    </w:lvl>
    <w:lvl w:ilvl="2" w:tplc="AAD2D316">
      <w:start w:val="1"/>
      <w:numFmt w:val="decimal"/>
      <w:lvlText w:val="%3."/>
      <w:lvlJc w:val="left"/>
      <w:pPr>
        <w:ind w:left="1440" w:hanging="360"/>
      </w:pPr>
    </w:lvl>
    <w:lvl w:ilvl="3" w:tplc="9CD667B4">
      <w:start w:val="1"/>
      <w:numFmt w:val="decimal"/>
      <w:lvlText w:val="%4."/>
      <w:lvlJc w:val="left"/>
      <w:pPr>
        <w:ind w:left="1440" w:hanging="360"/>
      </w:pPr>
    </w:lvl>
    <w:lvl w:ilvl="4" w:tplc="E80A52B8">
      <w:start w:val="1"/>
      <w:numFmt w:val="decimal"/>
      <w:lvlText w:val="%5."/>
      <w:lvlJc w:val="left"/>
      <w:pPr>
        <w:ind w:left="1440" w:hanging="360"/>
      </w:pPr>
    </w:lvl>
    <w:lvl w:ilvl="5" w:tplc="D3E21D08">
      <w:start w:val="1"/>
      <w:numFmt w:val="decimal"/>
      <w:lvlText w:val="%6."/>
      <w:lvlJc w:val="left"/>
      <w:pPr>
        <w:ind w:left="1440" w:hanging="360"/>
      </w:pPr>
    </w:lvl>
    <w:lvl w:ilvl="6" w:tplc="3A0C4A76">
      <w:start w:val="1"/>
      <w:numFmt w:val="decimal"/>
      <w:lvlText w:val="%7."/>
      <w:lvlJc w:val="left"/>
      <w:pPr>
        <w:ind w:left="1440" w:hanging="360"/>
      </w:pPr>
    </w:lvl>
    <w:lvl w:ilvl="7" w:tplc="0024CAE6">
      <w:start w:val="1"/>
      <w:numFmt w:val="decimal"/>
      <w:lvlText w:val="%8."/>
      <w:lvlJc w:val="left"/>
      <w:pPr>
        <w:ind w:left="1440" w:hanging="360"/>
      </w:pPr>
    </w:lvl>
    <w:lvl w:ilvl="8" w:tplc="6C243938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AB1874"/>
    <w:multiLevelType w:val="hybridMultilevel"/>
    <w:tmpl w:val="598A64A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7313358"/>
    <w:multiLevelType w:val="hybridMultilevel"/>
    <w:tmpl w:val="90EE5CF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B9F2D66"/>
    <w:multiLevelType w:val="multilevel"/>
    <w:tmpl w:val="A834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C31021"/>
    <w:multiLevelType w:val="hybridMultilevel"/>
    <w:tmpl w:val="D826E73E"/>
    <w:lvl w:ilvl="0" w:tplc="D2383BC6">
      <w:start w:val="1"/>
      <w:numFmt w:val="decimal"/>
      <w:lvlText w:val="%1."/>
      <w:lvlJc w:val="left"/>
      <w:pPr>
        <w:ind w:left="1440" w:hanging="360"/>
      </w:pPr>
    </w:lvl>
    <w:lvl w:ilvl="1" w:tplc="8138A5B6">
      <w:start w:val="1"/>
      <w:numFmt w:val="decimal"/>
      <w:lvlText w:val="%2."/>
      <w:lvlJc w:val="left"/>
      <w:pPr>
        <w:ind w:left="1440" w:hanging="360"/>
      </w:pPr>
    </w:lvl>
    <w:lvl w:ilvl="2" w:tplc="E0E440C6">
      <w:start w:val="1"/>
      <w:numFmt w:val="decimal"/>
      <w:lvlText w:val="%3."/>
      <w:lvlJc w:val="left"/>
      <w:pPr>
        <w:ind w:left="1440" w:hanging="360"/>
      </w:pPr>
    </w:lvl>
    <w:lvl w:ilvl="3" w:tplc="372618AA">
      <w:start w:val="1"/>
      <w:numFmt w:val="decimal"/>
      <w:lvlText w:val="%4."/>
      <w:lvlJc w:val="left"/>
      <w:pPr>
        <w:ind w:left="1440" w:hanging="360"/>
      </w:pPr>
    </w:lvl>
    <w:lvl w:ilvl="4" w:tplc="7DF6E928">
      <w:start w:val="1"/>
      <w:numFmt w:val="decimal"/>
      <w:lvlText w:val="%5."/>
      <w:lvlJc w:val="left"/>
      <w:pPr>
        <w:ind w:left="1440" w:hanging="360"/>
      </w:pPr>
    </w:lvl>
    <w:lvl w:ilvl="5" w:tplc="3F7026E6">
      <w:start w:val="1"/>
      <w:numFmt w:val="decimal"/>
      <w:lvlText w:val="%6."/>
      <w:lvlJc w:val="left"/>
      <w:pPr>
        <w:ind w:left="1440" w:hanging="360"/>
      </w:pPr>
    </w:lvl>
    <w:lvl w:ilvl="6" w:tplc="978A122A">
      <w:start w:val="1"/>
      <w:numFmt w:val="decimal"/>
      <w:lvlText w:val="%7."/>
      <w:lvlJc w:val="left"/>
      <w:pPr>
        <w:ind w:left="1440" w:hanging="360"/>
      </w:pPr>
    </w:lvl>
    <w:lvl w:ilvl="7" w:tplc="352C20E2">
      <w:start w:val="1"/>
      <w:numFmt w:val="decimal"/>
      <w:lvlText w:val="%8."/>
      <w:lvlJc w:val="left"/>
      <w:pPr>
        <w:ind w:left="1440" w:hanging="360"/>
      </w:pPr>
    </w:lvl>
    <w:lvl w:ilvl="8" w:tplc="CC0685BC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348165E0"/>
    <w:multiLevelType w:val="hybridMultilevel"/>
    <w:tmpl w:val="18F27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0715F19"/>
    <w:multiLevelType w:val="hybridMultilevel"/>
    <w:tmpl w:val="7000457C"/>
    <w:lvl w:ilvl="0" w:tplc="90D25D16">
      <w:start w:val="21"/>
      <w:numFmt w:val="bullet"/>
      <w:lvlText w:val=""/>
      <w:lvlJc w:val="left"/>
      <w:pPr>
        <w:ind w:left="648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5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44A5228F"/>
    <w:multiLevelType w:val="hybridMultilevel"/>
    <w:tmpl w:val="1A6C07E4"/>
    <w:lvl w:ilvl="0" w:tplc="3AFC3D66">
      <w:start w:val="1"/>
      <w:numFmt w:val="bullet"/>
      <w:pStyle w:val="HSBullet2"/>
      <w:lvlText w:val="–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B0459D"/>
    <w:multiLevelType w:val="hybridMultilevel"/>
    <w:tmpl w:val="CC5EAFE2"/>
    <w:lvl w:ilvl="0" w:tplc="C518E496">
      <w:start w:val="1"/>
      <w:numFmt w:val="bullet"/>
      <w:pStyle w:val="HS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BE67A91"/>
    <w:multiLevelType w:val="hybridMultilevel"/>
    <w:tmpl w:val="9CE6A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34" w15:restartNumberingAfterBreak="0">
    <w:nsid w:val="60E56C06"/>
    <w:multiLevelType w:val="hybridMultilevel"/>
    <w:tmpl w:val="C6E6F8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6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2"/>
  </w:num>
  <w:num w:numId="3">
    <w:abstractNumId w:val="33"/>
  </w:num>
  <w:num w:numId="4">
    <w:abstractNumId w:val="33"/>
  </w:num>
  <w:num w:numId="5">
    <w:abstractNumId w:val="33"/>
  </w:num>
  <w:num w:numId="6">
    <w:abstractNumId w:val="33"/>
  </w:num>
  <w:num w:numId="7">
    <w:abstractNumId w:val="35"/>
  </w:num>
  <w:num w:numId="8">
    <w:abstractNumId w:val="29"/>
  </w:num>
  <w:num w:numId="9">
    <w:abstractNumId w:val="11"/>
  </w:num>
  <w:num w:numId="10">
    <w:abstractNumId w:val="23"/>
  </w:num>
  <w:num w:numId="11">
    <w:abstractNumId w:val="25"/>
  </w:num>
  <w:num w:numId="12">
    <w:abstractNumId w:val="36"/>
  </w:num>
  <w:num w:numId="13">
    <w:abstractNumId w:val="2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6"/>
  </w:num>
  <w:num w:numId="25">
    <w:abstractNumId w:val="13"/>
  </w:num>
  <w:num w:numId="26">
    <w:abstractNumId w:val="15"/>
  </w:num>
  <w:num w:numId="27">
    <w:abstractNumId w:val="31"/>
  </w:num>
  <w:num w:numId="28">
    <w:abstractNumId w:val="26"/>
  </w:num>
  <w:num w:numId="29">
    <w:abstractNumId w:val="10"/>
  </w:num>
  <w:num w:numId="30">
    <w:abstractNumId w:val="18"/>
  </w:num>
  <w:num w:numId="31">
    <w:abstractNumId w:val="17"/>
  </w:num>
  <w:num w:numId="32">
    <w:abstractNumId w:val="34"/>
  </w:num>
  <w:num w:numId="33">
    <w:abstractNumId w:val="14"/>
  </w:num>
  <w:num w:numId="34">
    <w:abstractNumId w:val="27"/>
  </w:num>
  <w:num w:numId="35">
    <w:abstractNumId w:val="22"/>
  </w:num>
  <w:num w:numId="36">
    <w:abstractNumId w:val="28"/>
  </w:num>
  <w:num w:numId="37">
    <w:abstractNumId w:val="24"/>
  </w:num>
  <w:num w:numId="38">
    <w:abstractNumId w:val="21"/>
  </w:num>
  <w:num w:numId="3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288"/>
  <w:noPunctuationKerning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_AMA-11th_2022-0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w5eee9a2wvaqevaxmpvvaprdawaveez20w&quot;&gt;6559 IBD HCP Survey Manuscript EndNote Library&lt;record-ids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9&lt;/item&gt;&lt;item&gt;41&lt;/item&gt;&lt;item&gt;43&lt;/item&gt;&lt;/record-ids&gt;&lt;/item&gt;&lt;/Libraries&gt;"/>
  </w:docVars>
  <w:rsids>
    <w:rsidRoot w:val="00600FF2"/>
    <w:rsid w:val="00000B3A"/>
    <w:rsid w:val="00003A4B"/>
    <w:rsid w:val="00003E34"/>
    <w:rsid w:val="0001166B"/>
    <w:rsid w:val="00011739"/>
    <w:rsid w:val="00013269"/>
    <w:rsid w:val="000132CA"/>
    <w:rsid w:val="00013CD2"/>
    <w:rsid w:val="00013E53"/>
    <w:rsid w:val="000147F1"/>
    <w:rsid w:val="0001491D"/>
    <w:rsid w:val="00015092"/>
    <w:rsid w:val="00016685"/>
    <w:rsid w:val="00016B89"/>
    <w:rsid w:val="000176C1"/>
    <w:rsid w:val="000211A9"/>
    <w:rsid w:val="00021EE6"/>
    <w:rsid w:val="00022549"/>
    <w:rsid w:val="00023AEE"/>
    <w:rsid w:val="00024FF2"/>
    <w:rsid w:val="0002526A"/>
    <w:rsid w:val="000272E9"/>
    <w:rsid w:val="000278F0"/>
    <w:rsid w:val="00031B50"/>
    <w:rsid w:val="000324F7"/>
    <w:rsid w:val="00036039"/>
    <w:rsid w:val="000368E4"/>
    <w:rsid w:val="00042ADD"/>
    <w:rsid w:val="00042D52"/>
    <w:rsid w:val="000438C9"/>
    <w:rsid w:val="00044F13"/>
    <w:rsid w:val="0004514F"/>
    <w:rsid w:val="00046A8A"/>
    <w:rsid w:val="00046C05"/>
    <w:rsid w:val="00047B90"/>
    <w:rsid w:val="00047E16"/>
    <w:rsid w:val="00051C64"/>
    <w:rsid w:val="000524E8"/>
    <w:rsid w:val="00052C69"/>
    <w:rsid w:val="00053B33"/>
    <w:rsid w:val="00053BFA"/>
    <w:rsid w:val="00053E47"/>
    <w:rsid w:val="00055C60"/>
    <w:rsid w:val="00056F64"/>
    <w:rsid w:val="0006044D"/>
    <w:rsid w:val="000606DA"/>
    <w:rsid w:val="00063B60"/>
    <w:rsid w:val="00063D4A"/>
    <w:rsid w:val="00063D89"/>
    <w:rsid w:val="00064C4B"/>
    <w:rsid w:val="00064CD8"/>
    <w:rsid w:val="0006567E"/>
    <w:rsid w:val="00066530"/>
    <w:rsid w:val="00071264"/>
    <w:rsid w:val="000716AE"/>
    <w:rsid w:val="000718CF"/>
    <w:rsid w:val="0007398A"/>
    <w:rsid w:val="00073A6C"/>
    <w:rsid w:val="0007596B"/>
    <w:rsid w:val="00081450"/>
    <w:rsid w:val="00081593"/>
    <w:rsid w:val="00083D07"/>
    <w:rsid w:val="0008554F"/>
    <w:rsid w:val="000877E4"/>
    <w:rsid w:val="00091082"/>
    <w:rsid w:val="0009293B"/>
    <w:rsid w:val="00093512"/>
    <w:rsid w:val="0009356D"/>
    <w:rsid w:val="00093932"/>
    <w:rsid w:val="000945B8"/>
    <w:rsid w:val="00094CF0"/>
    <w:rsid w:val="0009609A"/>
    <w:rsid w:val="00097844"/>
    <w:rsid w:val="00097DD3"/>
    <w:rsid w:val="00097F92"/>
    <w:rsid w:val="000A1703"/>
    <w:rsid w:val="000A4531"/>
    <w:rsid w:val="000A543E"/>
    <w:rsid w:val="000A59B9"/>
    <w:rsid w:val="000A79C9"/>
    <w:rsid w:val="000B0F93"/>
    <w:rsid w:val="000B1462"/>
    <w:rsid w:val="000B2220"/>
    <w:rsid w:val="000B2992"/>
    <w:rsid w:val="000B3007"/>
    <w:rsid w:val="000B311D"/>
    <w:rsid w:val="000B35DC"/>
    <w:rsid w:val="000B4DA9"/>
    <w:rsid w:val="000B5D15"/>
    <w:rsid w:val="000C19F4"/>
    <w:rsid w:val="000C1CBD"/>
    <w:rsid w:val="000C3117"/>
    <w:rsid w:val="000C4320"/>
    <w:rsid w:val="000C4843"/>
    <w:rsid w:val="000C7210"/>
    <w:rsid w:val="000C7B39"/>
    <w:rsid w:val="000D00D7"/>
    <w:rsid w:val="000D06C4"/>
    <w:rsid w:val="000D1299"/>
    <w:rsid w:val="000D3F2D"/>
    <w:rsid w:val="000D4164"/>
    <w:rsid w:val="000D56DA"/>
    <w:rsid w:val="000D5A36"/>
    <w:rsid w:val="000D6682"/>
    <w:rsid w:val="000D7CFB"/>
    <w:rsid w:val="000E1992"/>
    <w:rsid w:val="000E34B1"/>
    <w:rsid w:val="000E358D"/>
    <w:rsid w:val="000E36D1"/>
    <w:rsid w:val="000E4601"/>
    <w:rsid w:val="000E473C"/>
    <w:rsid w:val="000E7895"/>
    <w:rsid w:val="000F015E"/>
    <w:rsid w:val="000F0F0D"/>
    <w:rsid w:val="000F1EC8"/>
    <w:rsid w:val="000F39CD"/>
    <w:rsid w:val="000F407F"/>
    <w:rsid w:val="000F4CF5"/>
    <w:rsid w:val="000F5352"/>
    <w:rsid w:val="000F6870"/>
    <w:rsid w:val="000F79AC"/>
    <w:rsid w:val="00100ADB"/>
    <w:rsid w:val="0010215E"/>
    <w:rsid w:val="00102387"/>
    <w:rsid w:val="00103325"/>
    <w:rsid w:val="00103A4D"/>
    <w:rsid w:val="001053D6"/>
    <w:rsid w:val="0010654C"/>
    <w:rsid w:val="001065A7"/>
    <w:rsid w:val="00106701"/>
    <w:rsid w:val="0011084A"/>
    <w:rsid w:val="00111717"/>
    <w:rsid w:val="001123B9"/>
    <w:rsid w:val="001130EB"/>
    <w:rsid w:val="00115D2B"/>
    <w:rsid w:val="00116121"/>
    <w:rsid w:val="00117126"/>
    <w:rsid w:val="001260DB"/>
    <w:rsid w:val="001272F0"/>
    <w:rsid w:val="00127F05"/>
    <w:rsid w:val="0013072B"/>
    <w:rsid w:val="00133726"/>
    <w:rsid w:val="00134C82"/>
    <w:rsid w:val="00135422"/>
    <w:rsid w:val="0013601C"/>
    <w:rsid w:val="00136C6C"/>
    <w:rsid w:val="0013768B"/>
    <w:rsid w:val="00137A66"/>
    <w:rsid w:val="00137D9A"/>
    <w:rsid w:val="00140EB7"/>
    <w:rsid w:val="00141B85"/>
    <w:rsid w:val="0014346A"/>
    <w:rsid w:val="00143751"/>
    <w:rsid w:val="00145A77"/>
    <w:rsid w:val="001460B0"/>
    <w:rsid w:val="001500E5"/>
    <w:rsid w:val="00150B74"/>
    <w:rsid w:val="001550D0"/>
    <w:rsid w:val="00155326"/>
    <w:rsid w:val="00155F83"/>
    <w:rsid w:val="00160CCB"/>
    <w:rsid w:val="00160E1E"/>
    <w:rsid w:val="001619E1"/>
    <w:rsid w:val="001624EE"/>
    <w:rsid w:val="0016264A"/>
    <w:rsid w:val="0016322A"/>
    <w:rsid w:val="00163A04"/>
    <w:rsid w:val="001661EC"/>
    <w:rsid w:val="0016636F"/>
    <w:rsid w:val="00166BED"/>
    <w:rsid w:val="001719F3"/>
    <w:rsid w:val="00173AC9"/>
    <w:rsid w:val="00174768"/>
    <w:rsid w:val="00174860"/>
    <w:rsid w:val="00174F21"/>
    <w:rsid w:val="00175FE2"/>
    <w:rsid w:val="001828B8"/>
    <w:rsid w:val="00183134"/>
    <w:rsid w:val="001841E9"/>
    <w:rsid w:val="00184B8F"/>
    <w:rsid w:val="0019437E"/>
    <w:rsid w:val="00194D1B"/>
    <w:rsid w:val="00196F67"/>
    <w:rsid w:val="001A03A1"/>
    <w:rsid w:val="001A0695"/>
    <w:rsid w:val="001A2CE2"/>
    <w:rsid w:val="001A308B"/>
    <w:rsid w:val="001A3152"/>
    <w:rsid w:val="001A32CD"/>
    <w:rsid w:val="001A374A"/>
    <w:rsid w:val="001A489E"/>
    <w:rsid w:val="001A4E9C"/>
    <w:rsid w:val="001A563C"/>
    <w:rsid w:val="001B0023"/>
    <w:rsid w:val="001B1737"/>
    <w:rsid w:val="001B18CF"/>
    <w:rsid w:val="001B1A22"/>
    <w:rsid w:val="001B2050"/>
    <w:rsid w:val="001B320E"/>
    <w:rsid w:val="001B342C"/>
    <w:rsid w:val="001B48BE"/>
    <w:rsid w:val="001B6E15"/>
    <w:rsid w:val="001C0C40"/>
    <w:rsid w:val="001C2038"/>
    <w:rsid w:val="001C30FC"/>
    <w:rsid w:val="001C431A"/>
    <w:rsid w:val="001C439B"/>
    <w:rsid w:val="001C566B"/>
    <w:rsid w:val="001C7846"/>
    <w:rsid w:val="001C7CC5"/>
    <w:rsid w:val="001D01DC"/>
    <w:rsid w:val="001D094C"/>
    <w:rsid w:val="001D1617"/>
    <w:rsid w:val="001D2F3E"/>
    <w:rsid w:val="001D32B8"/>
    <w:rsid w:val="001D39B9"/>
    <w:rsid w:val="001D600B"/>
    <w:rsid w:val="001D74E2"/>
    <w:rsid w:val="001D76E5"/>
    <w:rsid w:val="001E07DE"/>
    <w:rsid w:val="001E1A54"/>
    <w:rsid w:val="001E1ECA"/>
    <w:rsid w:val="001E4259"/>
    <w:rsid w:val="001F1996"/>
    <w:rsid w:val="001F2B82"/>
    <w:rsid w:val="001F4674"/>
    <w:rsid w:val="001F4A77"/>
    <w:rsid w:val="001F5163"/>
    <w:rsid w:val="001F5FFC"/>
    <w:rsid w:val="001F648A"/>
    <w:rsid w:val="001F76FB"/>
    <w:rsid w:val="00200926"/>
    <w:rsid w:val="0020198C"/>
    <w:rsid w:val="00201A31"/>
    <w:rsid w:val="00202514"/>
    <w:rsid w:val="00202527"/>
    <w:rsid w:val="00203961"/>
    <w:rsid w:val="00203FB3"/>
    <w:rsid w:val="00204C51"/>
    <w:rsid w:val="00206A34"/>
    <w:rsid w:val="00211DEA"/>
    <w:rsid w:val="00213075"/>
    <w:rsid w:val="0021312E"/>
    <w:rsid w:val="002134E1"/>
    <w:rsid w:val="0021478A"/>
    <w:rsid w:val="00214C5B"/>
    <w:rsid w:val="002150AB"/>
    <w:rsid w:val="00215169"/>
    <w:rsid w:val="002157A2"/>
    <w:rsid w:val="00220B50"/>
    <w:rsid w:val="002240DE"/>
    <w:rsid w:val="00224E30"/>
    <w:rsid w:val="00225AB9"/>
    <w:rsid w:val="00225F95"/>
    <w:rsid w:val="00230845"/>
    <w:rsid w:val="00231375"/>
    <w:rsid w:val="002324B9"/>
    <w:rsid w:val="00232C11"/>
    <w:rsid w:val="00232D0B"/>
    <w:rsid w:val="00233AA8"/>
    <w:rsid w:val="00233C86"/>
    <w:rsid w:val="00235311"/>
    <w:rsid w:val="00237808"/>
    <w:rsid w:val="00240518"/>
    <w:rsid w:val="00240EC9"/>
    <w:rsid w:val="002413B7"/>
    <w:rsid w:val="002418C7"/>
    <w:rsid w:val="00241BAF"/>
    <w:rsid w:val="0024284D"/>
    <w:rsid w:val="00243BF3"/>
    <w:rsid w:val="0024592E"/>
    <w:rsid w:val="0024638F"/>
    <w:rsid w:val="002463FC"/>
    <w:rsid w:val="00246E59"/>
    <w:rsid w:val="00250A10"/>
    <w:rsid w:val="00252C8A"/>
    <w:rsid w:val="002542F9"/>
    <w:rsid w:val="002547B9"/>
    <w:rsid w:val="00255B80"/>
    <w:rsid w:val="00260421"/>
    <w:rsid w:val="002611DF"/>
    <w:rsid w:val="00263490"/>
    <w:rsid w:val="002646EF"/>
    <w:rsid w:val="0026633F"/>
    <w:rsid w:val="00267B41"/>
    <w:rsid w:val="00267EC0"/>
    <w:rsid w:val="0027012D"/>
    <w:rsid w:val="00270336"/>
    <w:rsid w:val="00271412"/>
    <w:rsid w:val="002715EA"/>
    <w:rsid w:val="00271613"/>
    <w:rsid w:val="00273229"/>
    <w:rsid w:val="00274B61"/>
    <w:rsid w:val="0027582B"/>
    <w:rsid w:val="002758C5"/>
    <w:rsid w:val="00275D12"/>
    <w:rsid w:val="00276E24"/>
    <w:rsid w:val="0028019E"/>
    <w:rsid w:val="002811C4"/>
    <w:rsid w:val="0028121C"/>
    <w:rsid w:val="00281E28"/>
    <w:rsid w:val="0028207F"/>
    <w:rsid w:val="00282440"/>
    <w:rsid w:val="00282AEF"/>
    <w:rsid w:val="00283514"/>
    <w:rsid w:val="00286698"/>
    <w:rsid w:val="00287C19"/>
    <w:rsid w:val="0029052F"/>
    <w:rsid w:val="00290679"/>
    <w:rsid w:val="00291D7C"/>
    <w:rsid w:val="00291F4D"/>
    <w:rsid w:val="00292034"/>
    <w:rsid w:val="002920A8"/>
    <w:rsid w:val="002925D3"/>
    <w:rsid w:val="00295C70"/>
    <w:rsid w:val="00295D55"/>
    <w:rsid w:val="00296218"/>
    <w:rsid w:val="0029653A"/>
    <w:rsid w:val="002A1A04"/>
    <w:rsid w:val="002A293D"/>
    <w:rsid w:val="002A3D59"/>
    <w:rsid w:val="002A4F9F"/>
    <w:rsid w:val="002A5124"/>
    <w:rsid w:val="002A61ED"/>
    <w:rsid w:val="002A7102"/>
    <w:rsid w:val="002A7576"/>
    <w:rsid w:val="002B0B44"/>
    <w:rsid w:val="002B103F"/>
    <w:rsid w:val="002B1CE6"/>
    <w:rsid w:val="002B5923"/>
    <w:rsid w:val="002B742D"/>
    <w:rsid w:val="002C01DB"/>
    <w:rsid w:val="002C1445"/>
    <w:rsid w:val="002C33C5"/>
    <w:rsid w:val="002C407E"/>
    <w:rsid w:val="002C6788"/>
    <w:rsid w:val="002C7C33"/>
    <w:rsid w:val="002D06BF"/>
    <w:rsid w:val="002D1E4C"/>
    <w:rsid w:val="002D399B"/>
    <w:rsid w:val="002D402F"/>
    <w:rsid w:val="002D4B22"/>
    <w:rsid w:val="002E07F8"/>
    <w:rsid w:val="002E0B0A"/>
    <w:rsid w:val="002E368A"/>
    <w:rsid w:val="002E40E7"/>
    <w:rsid w:val="002E556C"/>
    <w:rsid w:val="002E5A59"/>
    <w:rsid w:val="002E6465"/>
    <w:rsid w:val="002E657E"/>
    <w:rsid w:val="002E6E8C"/>
    <w:rsid w:val="002E736F"/>
    <w:rsid w:val="002E7AEF"/>
    <w:rsid w:val="002F6598"/>
    <w:rsid w:val="002F71C7"/>
    <w:rsid w:val="002F7839"/>
    <w:rsid w:val="00300A81"/>
    <w:rsid w:val="003049A7"/>
    <w:rsid w:val="00304A93"/>
    <w:rsid w:val="0030659D"/>
    <w:rsid w:val="00307798"/>
    <w:rsid w:val="00307878"/>
    <w:rsid w:val="00310C16"/>
    <w:rsid w:val="0031285F"/>
    <w:rsid w:val="003130D4"/>
    <w:rsid w:val="003140E9"/>
    <w:rsid w:val="003144CC"/>
    <w:rsid w:val="00316B0F"/>
    <w:rsid w:val="00316F61"/>
    <w:rsid w:val="00320E8C"/>
    <w:rsid w:val="00321DB8"/>
    <w:rsid w:val="00324AF7"/>
    <w:rsid w:val="00326107"/>
    <w:rsid w:val="00326877"/>
    <w:rsid w:val="0032766C"/>
    <w:rsid w:val="00327E03"/>
    <w:rsid w:val="003305A8"/>
    <w:rsid w:val="00330A74"/>
    <w:rsid w:val="00331A31"/>
    <w:rsid w:val="00331ED4"/>
    <w:rsid w:val="00332232"/>
    <w:rsid w:val="003324F1"/>
    <w:rsid w:val="00332DF5"/>
    <w:rsid w:val="00332F86"/>
    <w:rsid w:val="00333002"/>
    <w:rsid w:val="0033300E"/>
    <w:rsid w:val="00333F3B"/>
    <w:rsid w:val="00335224"/>
    <w:rsid w:val="00335897"/>
    <w:rsid w:val="0033696B"/>
    <w:rsid w:val="00340A22"/>
    <w:rsid w:val="00340A4D"/>
    <w:rsid w:val="0034188C"/>
    <w:rsid w:val="0034293B"/>
    <w:rsid w:val="00343568"/>
    <w:rsid w:val="00343BB1"/>
    <w:rsid w:val="00343D87"/>
    <w:rsid w:val="00343D8B"/>
    <w:rsid w:val="003443A3"/>
    <w:rsid w:val="00344FEE"/>
    <w:rsid w:val="003450CB"/>
    <w:rsid w:val="00345303"/>
    <w:rsid w:val="003456C1"/>
    <w:rsid w:val="00345C95"/>
    <w:rsid w:val="0034608F"/>
    <w:rsid w:val="00346AAB"/>
    <w:rsid w:val="003476BE"/>
    <w:rsid w:val="00347F4F"/>
    <w:rsid w:val="00351322"/>
    <w:rsid w:val="00353055"/>
    <w:rsid w:val="00353D12"/>
    <w:rsid w:val="00353EE2"/>
    <w:rsid w:val="0035402F"/>
    <w:rsid w:val="0035488D"/>
    <w:rsid w:val="00354D87"/>
    <w:rsid w:val="00356A98"/>
    <w:rsid w:val="0036085A"/>
    <w:rsid w:val="003620A9"/>
    <w:rsid w:val="003622C9"/>
    <w:rsid w:val="003626F1"/>
    <w:rsid w:val="00364CE9"/>
    <w:rsid w:val="00364DE6"/>
    <w:rsid w:val="003669DB"/>
    <w:rsid w:val="00370953"/>
    <w:rsid w:val="00370A11"/>
    <w:rsid w:val="00370DA8"/>
    <w:rsid w:val="00372286"/>
    <w:rsid w:val="00373005"/>
    <w:rsid w:val="00373327"/>
    <w:rsid w:val="00374435"/>
    <w:rsid w:val="00380D0F"/>
    <w:rsid w:val="003823D8"/>
    <w:rsid w:val="00382674"/>
    <w:rsid w:val="003833C3"/>
    <w:rsid w:val="00384C09"/>
    <w:rsid w:val="00386919"/>
    <w:rsid w:val="00386A88"/>
    <w:rsid w:val="00386D1A"/>
    <w:rsid w:val="00386EA7"/>
    <w:rsid w:val="003870D3"/>
    <w:rsid w:val="003872D9"/>
    <w:rsid w:val="00387CA3"/>
    <w:rsid w:val="00392158"/>
    <w:rsid w:val="00392C52"/>
    <w:rsid w:val="00392D03"/>
    <w:rsid w:val="00393E7F"/>
    <w:rsid w:val="003940D1"/>
    <w:rsid w:val="00394218"/>
    <w:rsid w:val="00394893"/>
    <w:rsid w:val="00394E9D"/>
    <w:rsid w:val="00394F50"/>
    <w:rsid w:val="003964E2"/>
    <w:rsid w:val="00397E29"/>
    <w:rsid w:val="003A1060"/>
    <w:rsid w:val="003A22BD"/>
    <w:rsid w:val="003A53D5"/>
    <w:rsid w:val="003B232E"/>
    <w:rsid w:val="003B78B3"/>
    <w:rsid w:val="003C06F9"/>
    <w:rsid w:val="003C0A7E"/>
    <w:rsid w:val="003C18A4"/>
    <w:rsid w:val="003C339A"/>
    <w:rsid w:val="003C3586"/>
    <w:rsid w:val="003C3736"/>
    <w:rsid w:val="003C4D79"/>
    <w:rsid w:val="003C58F8"/>
    <w:rsid w:val="003C62E9"/>
    <w:rsid w:val="003C6E9B"/>
    <w:rsid w:val="003D037F"/>
    <w:rsid w:val="003D0E35"/>
    <w:rsid w:val="003D0EE8"/>
    <w:rsid w:val="003D1CB6"/>
    <w:rsid w:val="003D5001"/>
    <w:rsid w:val="003D5287"/>
    <w:rsid w:val="003E05B1"/>
    <w:rsid w:val="003E0F13"/>
    <w:rsid w:val="003E147F"/>
    <w:rsid w:val="003E1AB9"/>
    <w:rsid w:val="003E1F56"/>
    <w:rsid w:val="003E4DAE"/>
    <w:rsid w:val="003E7ED9"/>
    <w:rsid w:val="003F0371"/>
    <w:rsid w:val="003F390E"/>
    <w:rsid w:val="003F410A"/>
    <w:rsid w:val="003F76F3"/>
    <w:rsid w:val="003F77F8"/>
    <w:rsid w:val="003F7B77"/>
    <w:rsid w:val="004002B4"/>
    <w:rsid w:val="004002CF"/>
    <w:rsid w:val="00400C97"/>
    <w:rsid w:val="0040148E"/>
    <w:rsid w:val="004018B2"/>
    <w:rsid w:val="00401AD8"/>
    <w:rsid w:val="00403AB2"/>
    <w:rsid w:val="00403AC0"/>
    <w:rsid w:val="0040549F"/>
    <w:rsid w:val="00405B7B"/>
    <w:rsid w:val="00406E0C"/>
    <w:rsid w:val="00407B7D"/>
    <w:rsid w:val="004100BB"/>
    <w:rsid w:val="00412635"/>
    <w:rsid w:val="0041276E"/>
    <w:rsid w:val="00413FED"/>
    <w:rsid w:val="004157C3"/>
    <w:rsid w:val="0041669C"/>
    <w:rsid w:val="00416965"/>
    <w:rsid w:val="00417AA5"/>
    <w:rsid w:val="004201F3"/>
    <w:rsid w:val="00421223"/>
    <w:rsid w:val="00421B66"/>
    <w:rsid w:val="00422864"/>
    <w:rsid w:val="0042391B"/>
    <w:rsid w:val="004253B7"/>
    <w:rsid w:val="00425794"/>
    <w:rsid w:val="00426743"/>
    <w:rsid w:val="00426D12"/>
    <w:rsid w:val="00427010"/>
    <w:rsid w:val="00427299"/>
    <w:rsid w:val="00430CED"/>
    <w:rsid w:val="00431B84"/>
    <w:rsid w:val="00431E37"/>
    <w:rsid w:val="00432631"/>
    <w:rsid w:val="00432F57"/>
    <w:rsid w:val="00433555"/>
    <w:rsid w:val="00433DFD"/>
    <w:rsid w:val="0043412C"/>
    <w:rsid w:val="00434203"/>
    <w:rsid w:val="0043767F"/>
    <w:rsid w:val="0044064D"/>
    <w:rsid w:val="00440D0A"/>
    <w:rsid w:val="00440E2A"/>
    <w:rsid w:val="00440F52"/>
    <w:rsid w:val="00442AA5"/>
    <w:rsid w:val="00445C53"/>
    <w:rsid w:val="00446467"/>
    <w:rsid w:val="0045041C"/>
    <w:rsid w:val="00450A80"/>
    <w:rsid w:val="004524E2"/>
    <w:rsid w:val="00453421"/>
    <w:rsid w:val="00453940"/>
    <w:rsid w:val="0045454A"/>
    <w:rsid w:val="004550C9"/>
    <w:rsid w:val="004551E9"/>
    <w:rsid w:val="004552AE"/>
    <w:rsid w:val="00456049"/>
    <w:rsid w:val="00456134"/>
    <w:rsid w:val="004562D9"/>
    <w:rsid w:val="004579BD"/>
    <w:rsid w:val="00460050"/>
    <w:rsid w:val="004604AC"/>
    <w:rsid w:val="004613AB"/>
    <w:rsid w:val="004615D3"/>
    <w:rsid w:val="00462574"/>
    <w:rsid w:val="004628B5"/>
    <w:rsid w:val="00462C09"/>
    <w:rsid w:val="0046507F"/>
    <w:rsid w:val="00466DCF"/>
    <w:rsid w:val="00466E74"/>
    <w:rsid w:val="0046790C"/>
    <w:rsid w:val="00471880"/>
    <w:rsid w:val="00473590"/>
    <w:rsid w:val="00473CCF"/>
    <w:rsid w:val="0047411D"/>
    <w:rsid w:val="00474440"/>
    <w:rsid w:val="00474D27"/>
    <w:rsid w:val="00475672"/>
    <w:rsid w:val="00480B6D"/>
    <w:rsid w:val="0048463E"/>
    <w:rsid w:val="00484A1E"/>
    <w:rsid w:val="00484BD1"/>
    <w:rsid w:val="00484F71"/>
    <w:rsid w:val="004879DE"/>
    <w:rsid w:val="00490F78"/>
    <w:rsid w:val="00491A40"/>
    <w:rsid w:val="004923DC"/>
    <w:rsid w:val="004928B0"/>
    <w:rsid w:val="00492930"/>
    <w:rsid w:val="00493071"/>
    <w:rsid w:val="004950FC"/>
    <w:rsid w:val="004958F6"/>
    <w:rsid w:val="00496571"/>
    <w:rsid w:val="00496D10"/>
    <w:rsid w:val="004A0D82"/>
    <w:rsid w:val="004A241B"/>
    <w:rsid w:val="004A2FDB"/>
    <w:rsid w:val="004A40AC"/>
    <w:rsid w:val="004A689C"/>
    <w:rsid w:val="004A693A"/>
    <w:rsid w:val="004A6CED"/>
    <w:rsid w:val="004A6E0A"/>
    <w:rsid w:val="004A6E9D"/>
    <w:rsid w:val="004A6FBE"/>
    <w:rsid w:val="004A75C1"/>
    <w:rsid w:val="004B04EC"/>
    <w:rsid w:val="004B0C33"/>
    <w:rsid w:val="004B5101"/>
    <w:rsid w:val="004B55B8"/>
    <w:rsid w:val="004B6FCD"/>
    <w:rsid w:val="004B7016"/>
    <w:rsid w:val="004C2523"/>
    <w:rsid w:val="004C3A1C"/>
    <w:rsid w:val="004C4AB0"/>
    <w:rsid w:val="004C50AC"/>
    <w:rsid w:val="004C5FDD"/>
    <w:rsid w:val="004D0260"/>
    <w:rsid w:val="004D200F"/>
    <w:rsid w:val="004D4824"/>
    <w:rsid w:val="004D530A"/>
    <w:rsid w:val="004D62C4"/>
    <w:rsid w:val="004D6FF1"/>
    <w:rsid w:val="004E0E74"/>
    <w:rsid w:val="004E41B5"/>
    <w:rsid w:val="004E561F"/>
    <w:rsid w:val="004E7AA0"/>
    <w:rsid w:val="004F0CEB"/>
    <w:rsid w:val="004F192E"/>
    <w:rsid w:val="004F31FD"/>
    <w:rsid w:val="004F3DC7"/>
    <w:rsid w:val="004F69B6"/>
    <w:rsid w:val="004F6A73"/>
    <w:rsid w:val="004F6F9E"/>
    <w:rsid w:val="004F7D62"/>
    <w:rsid w:val="00501631"/>
    <w:rsid w:val="0050291E"/>
    <w:rsid w:val="005036BC"/>
    <w:rsid w:val="0050390C"/>
    <w:rsid w:val="00503D5F"/>
    <w:rsid w:val="00506244"/>
    <w:rsid w:val="005062A9"/>
    <w:rsid w:val="005110D4"/>
    <w:rsid w:val="0051369D"/>
    <w:rsid w:val="005145B8"/>
    <w:rsid w:val="00514EC6"/>
    <w:rsid w:val="005168DA"/>
    <w:rsid w:val="0052091A"/>
    <w:rsid w:val="005209A8"/>
    <w:rsid w:val="00520DC4"/>
    <w:rsid w:val="00521769"/>
    <w:rsid w:val="00524BB1"/>
    <w:rsid w:val="00525856"/>
    <w:rsid w:val="00525AA4"/>
    <w:rsid w:val="00526733"/>
    <w:rsid w:val="005276CC"/>
    <w:rsid w:val="005278D7"/>
    <w:rsid w:val="005278F7"/>
    <w:rsid w:val="0053085B"/>
    <w:rsid w:val="0053316D"/>
    <w:rsid w:val="0053400E"/>
    <w:rsid w:val="00534B53"/>
    <w:rsid w:val="00536959"/>
    <w:rsid w:val="00537212"/>
    <w:rsid w:val="00537816"/>
    <w:rsid w:val="00537F6F"/>
    <w:rsid w:val="00540E13"/>
    <w:rsid w:val="00541517"/>
    <w:rsid w:val="005416CD"/>
    <w:rsid w:val="00541E7C"/>
    <w:rsid w:val="0054249A"/>
    <w:rsid w:val="00545C94"/>
    <w:rsid w:val="00547830"/>
    <w:rsid w:val="00547B4C"/>
    <w:rsid w:val="00550759"/>
    <w:rsid w:val="00550F8E"/>
    <w:rsid w:val="00551C1C"/>
    <w:rsid w:val="00553ACA"/>
    <w:rsid w:val="005542D4"/>
    <w:rsid w:val="0055517E"/>
    <w:rsid w:val="005555F2"/>
    <w:rsid w:val="00556F17"/>
    <w:rsid w:val="0055783E"/>
    <w:rsid w:val="00560C0D"/>
    <w:rsid w:val="00562BE2"/>
    <w:rsid w:val="00562DB7"/>
    <w:rsid w:val="00563643"/>
    <w:rsid w:val="005636D0"/>
    <w:rsid w:val="005637E5"/>
    <w:rsid w:val="00563C44"/>
    <w:rsid w:val="00565898"/>
    <w:rsid w:val="00566E09"/>
    <w:rsid w:val="005707D6"/>
    <w:rsid w:val="005710B3"/>
    <w:rsid w:val="00571430"/>
    <w:rsid w:val="00572A61"/>
    <w:rsid w:val="00572CBE"/>
    <w:rsid w:val="0057484F"/>
    <w:rsid w:val="00580151"/>
    <w:rsid w:val="0058044B"/>
    <w:rsid w:val="005806A9"/>
    <w:rsid w:val="00581F16"/>
    <w:rsid w:val="005851E3"/>
    <w:rsid w:val="00586237"/>
    <w:rsid w:val="00586B2C"/>
    <w:rsid w:val="00587B53"/>
    <w:rsid w:val="005920A9"/>
    <w:rsid w:val="00594B95"/>
    <w:rsid w:val="005958FF"/>
    <w:rsid w:val="005970E2"/>
    <w:rsid w:val="00597BE4"/>
    <w:rsid w:val="005A0B86"/>
    <w:rsid w:val="005A0D2D"/>
    <w:rsid w:val="005A25C1"/>
    <w:rsid w:val="005A3071"/>
    <w:rsid w:val="005A32A6"/>
    <w:rsid w:val="005A4011"/>
    <w:rsid w:val="005A4E67"/>
    <w:rsid w:val="005B0236"/>
    <w:rsid w:val="005B09A0"/>
    <w:rsid w:val="005B191C"/>
    <w:rsid w:val="005B1E8B"/>
    <w:rsid w:val="005B2086"/>
    <w:rsid w:val="005B2E12"/>
    <w:rsid w:val="005B3A6F"/>
    <w:rsid w:val="005B3DC8"/>
    <w:rsid w:val="005B484E"/>
    <w:rsid w:val="005B5B36"/>
    <w:rsid w:val="005B5E5C"/>
    <w:rsid w:val="005B7679"/>
    <w:rsid w:val="005B7C7C"/>
    <w:rsid w:val="005C0EF3"/>
    <w:rsid w:val="005C12BF"/>
    <w:rsid w:val="005C24AA"/>
    <w:rsid w:val="005C2B11"/>
    <w:rsid w:val="005C4274"/>
    <w:rsid w:val="005C7238"/>
    <w:rsid w:val="005D0066"/>
    <w:rsid w:val="005D3A04"/>
    <w:rsid w:val="005D49AB"/>
    <w:rsid w:val="005D4AC0"/>
    <w:rsid w:val="005D5B11"/>
    <w:rsid w:val="005D5CC4"/>
    <w:rsid w:val="005D68FB"/>
    <w:rsid w:val="005D7382"/>
    <w:rsid w:val="005D7D92"/>
    <w:rsid w:val="005E0016"/>
    <w:rsid w:val="005E07BA"/>
    <w:rsid w:val="005E28E8"/>
    <w:rsid w:val="005E42E7"/>
    <w:rsid w:val="005E48E8"/>
    <w:rsid w:val="005E4BA1"/>
    <w:rsid w:val="005E6561"/>
    <w:rsid w:val="005E767D"/>
    <w:rsid w:val="005F1602"/>
    <w:rsid w:val="005F184B"/>
    <w:rsid w:val="005F2030"/>
    <w:rsid w:val="005F28BE"/>
    <w:rsid w:val="005F34A4"/>
    <w:rsid w:val="005F3656"/>
    <w:rsid w:val="005F52B4"/>
    <w:rsid w:val="005F5BA3"/>
    <w:rsid w:val="005F7107"/>
    <w:rsid w:val="005F75B3"/>
    <w:rsid w:val="005F795F"/>
    <w:rsid w:val="006001D0"/>
    <w:rsid w:val="00600FF2"/>
    <w:rsid w:val="006016FE"/>
    <w:rsid w:val="0060191F"/>
    <w:rsid w:val="0060298D"/>
    <w:rsid w:val="00605321"/>
    <w:rsid w:val="006059B5"/>
    <w:rsid w:val="00605AA5"/>
    <w:rsid w:val="00605B18"/>
    <w:rsid w:val="00610842"/>
    <w:rsid w:val="00611092"/>
    <w:rsid w:val="0061150E"/>
    <w:rsid w:val="00612476"/>
    <w:rsid w:val="00612FE9"/>
    <w:rsid w:val="0061429C"/>
    <w:rsid w:val="0061630F"/>
    <w:rsid w:val="00623624"/>
    <w:rsid w:val="00623F70"/>
    <w:rsid w:val="00624210"/>
    <w:rsid w:val="00624AFB"/>
    <w:rsid w:val="00627B5B"/>
    <w:rsid w:val="00630439"/>
    <w:rsid w:val="0063114A"/>
    <w:rsid w:val="00631589"/>
    <w:rsid w:val="00632535"/>
    <w:rsid w:val="006336DA"/>
    <w:rsid w:val="00633F07"/>
    <w:rsid w:val="006364F1"/>
    <w:rsid w:val="0063662B"/>
    <w:rsid w:val="00636847"/>
    <w:rsid w:val="006379AB"/>
    <w:rsid w:val="00637CD1"/>
    <w:rsid w:val="00640688"/>
    <w:rsid w:val="00640781"/>
    <w:rsid w:val="00640E08"/>
    <w:rsid w:val="006429A8"/>
    <w:rsid w:val="00643BB2"/>
    <w:rsid w:val="006443EB"/>
    <w:rsid w:val="0064667F"/>
    <w:rsid w:val="0064753B"/>
    <w:rsid w:val="006505A4"/>
    <w:rsid w:val="00650EF1"/>
    <w:rsid w:val="0065110D"/>
    <w:rsid w:val="00653469"/>
    <w:rsid w:val="006564D4"/>
    <w:rsid w:val="00656DF4"/>
    <w:rsid w:val="00656F08"/>
    <w:rsid w:val="006572BF"/>
    <w:rsid w:val="00660808"/>
    <w:rsid w:val="006608C2"/>
    <w:rsid w:val="00661349"/>
    <w:rsid w:val="006615AA"/>
    <w:rsid w:val="00662951"/>
    <w:rsid w:val="00662DF6"/>
    <w:rsid w:val="006632D4"/>
    <w:rsid w:val="00663F54"/>
    <w:rsid w:val="0066408B"/>
    <w:rsid w:val="006643AD"/>
    <w:rsid w:val="00664736"/>
    <w:rsid w:val="0066655D"/>
    <w:rsid w:val="006712B7"/>
    <w:rsid w:val="00671B8A"/>
    <w:rsid w:val="00673FBD"/>
    <w:rsid w:val="00675184"/>
    <w:rsid w:val="00677686"/>
    <w:rsid w:val="00681DFD"/>
    <w:rsid w:val="00684457"/>
    <w:rsid w:val="00684813"/>
    <w:rsid w:val="00684B33"/>
    <w:rsid w:val="00684D78"/>
    <w:rsid w:val="006853D1"/>
    <w:rsid w:val="006874D7"/>
    <w:rsid w:val="006921F3"/>
    <w:rsid w:val="006928C0"/>
    <w:rsid w:val="00692C48"/>
    <w:rsid w:val="00693E15"/>
    <w:rsid w:val="00695767"/>
    <w:rsid w:val="006A05DF"/>
    <w:rsid w:val="006A0869"/>
    <w:rsid w:val="006A1879"/>
    <w:rsid w:val="006A22F2"/>
    <w:rsid w:val="006A3911"/>
    <w:rsid w:val="006A5DA2"/>
    <w:rsid w:val="006A68E9"/>
    <w:rsid w:val="006A6904"/>
    <w:rsid w:val="006A745C"/>
    <w:rsid w:val="006B04B4"/>
    <w:rsid w:val="006B12BF"/>
    <w:rsid w:val="006B2623"/>
    <w:rsid w:val="006B284A"/>
    <w:rsid w:val="006B2D48"/>
    <w:rsid w:val="006B3489"/>
    <w:rsid w:val="006B3D1D"/>
    <w:rsid w:val="006B40CC"/>
    <w:rsid w:val="006B438C"/>
    <w:rsid w:val="006C4B92"/>
    <w:rsid w:val="006C4D32"/>
    <w:rsid w:val="006C5DCF"/>
    <w:rsid w:val="006C632F"/>
    <w:rsid w:val="006C6A90"/>
    <w:rsid w:val="006C7998"/>
    <w:rsid w:val="006D087B"/>
    <w:rsid w:val="006D14D6"/>
    <w:rsid w:val="006D22D1"/>
    <w:rsid w:val="006D27CD"/>
    <w:rsid w:val="006D2CA8"/>
    <w:rsid w:val="006D3EAD"/>
    <w:rsid w:val="006D5049"/>
    <w:rsid w:val="006D5616"/>
    <w:rsid w:val="006D5A61"/>
    <w:rsid w:val="006D60A8"/>
    <w:rsid w:val="006E0170"/>
    <w:rsid w:val="006E02D5"/>
    <w:rsid w:val="006E03ED"/>
    <w:rsid w:val="006E0BF7"/>
    <w:rsid w:val="006E29BA"/>
    <w:rsid w:val="006E42F4"/>
    <w:rsid w:val="006E79CD"/>
    <w:rsid w:val="006F0F1C"/>
    <w:rsid w:val="006F1B6C"/>
    <w:rsid w:val="006F41B9"/>
    <w:rsid w:val="006F5C6A"/>
    <w:rsid w:val="006F5D07"/>
    <w:rsid w:val="006F6890"/>
    <w:rsid w:val="006F7D37"/>
    <w:rsid w:val="00700B1F"/>
    <w:rsid w:val="00703F2D"/>
    <w:rsid w:val="007041FA"/>
    <w:rsid w:val="00706109"/>
    <w:rsid w:val="007062D2"/>
    <w:rsid w:val="007062F3"/>
    <w:rsid w:val="00706750"/>
    <w:rsid w:val="00707A1C"/>
    <w:rsid w:val="00707B73"/>
    <w:rsid w:val="007105CC"/>
    <w:rsid w:val="007107B4"/>
    <w:rsid w:val="00710C89"/>
    <w:rsid w:val="007128AA"/>
    <w:rsid w:val="00712B17"/>
    <w:rsid w:val="00712EC5"/>
    <w:rsid w:val="00713AC1"/>
    <w:rsid w:val="007149EF"/>
    <w:rsid w:val="00714B3C"/>
    <w:rsid w:val="00714D97"/>
    <w:rsid w:val="00715917"/>
    <w:rsid w:val="007160C1"/>
    <w:rsid w:val="0071708D"/>
    <w:rsid w:val="007174AA"/>
    <w:rsid w:val="00717A9F"/>
    <w:rsid w:val="00720460"/>
    <w:rsid w:val="00721414"/>
    <w:rsid w:val="00723233"/>
    <w:rsid w:val="00723955"/>
    <w:rsid w:val="0073032A"/>
    <w:rsid w:val="00730753"/>
    <w:rsid w:val="00733D85"/>
    <w:rsid w:val="00734D00"/>
    <w:rsid w:val="0074060B"/>
    <w:rsid w:val="00740F76"/>
    <w:rsid w:val="00741171"/>
    <w:rsid w:val="00741654"/>
    <w:rsid w:val="007423D5"/>
    <w:rsid w:val="0074272A"/>
    <w:rsid w:val="007433B4"/>
    <w:rsid w:val="0074418E"/>
    <w:rsid w:val="00744B97"/>
    <w:rsid w:val="007450F0"/>
    <w:rsid w:val="00747584"/>
    <w:rsid w:val="007479EC"/>
    <w:rsid w:val="00747E49"/>
    <w:rsid w:val="00751DC7"/>
    <w:rsid w:val="00754198"/>
    <w:rsid w:val="007559FA"/>
    <w:rsid w:val="00757DAE"/>
    <w:rsid w:val="00760AE6"/>
    <w:rsid w:val="00762023"/>
    <w:rsid w:val="0076237F"/>
    <w:rsid w:val="00763188"/>
    <w:rsid w:val="007637DA"/>
    <w:rsid w:val="00763E7E"/>
    <w:rsid w:val="00764673"/>
    <w:rsid w:val="00764FB5"/>
    <w:rsid w:val="00765160"/>
    <w:rsid w:val="00766E60"/>
    <w:rsid w:val="007707A7"/>
    <w:rsid w:val="00771BC0"/>
    <w:rsid w:val="00773AA8"/>
    <w:rsid w:val="00774F62"/>
    <w:rsid w:val="007768BA"/>
    <w:rsid w:val="007769B1"/>
    <w:rsid w:val="007776AC"/>
    <w:rsid w:val="00781974"/>
    <w:rsid w:val="00781A91"/>
    <w:rsid w:val="00781BB2"/>
    <w:rsid w:val="0078339D"/>
    <w:rsid w:val="00783E8D"/>
    <w:rsid w:val="00787E0B"/>
    <w:rsid w:val="0079034B"/>
    <w:rsid w:val="00791133"/>
    <w:rsid w:val="00791316"/>
    <w:rsid w:val="007932FD"/>
    <w:rsid w:val="00793C40"/>
    <w:rsid w:val="00794CFA"/>
    <w:rsid w:val="00795041"/>
    <w:rsid w:val="00795CE9"/>
    <w:rsid w:val="00796106"/>
    <w:rsid w:val="00796336"/>
    <w:rsid w:val="007976A6"/>
    <w:rsid w:val="007A00AD"/>
    <w:rsid w:val="007A176F"/>
    <w:rsid w:val="007A1D8B"/>
    <w:rsid w:val="007A56C0"/>
    <w:rsid w:val="007A7916"/>
    <w:rsid w:val="007A7B6C"/>
    <w:rsid w:val="007A7E14"/>
    <w:rsid w:val="007B0390"/>
    <w:rsid w:val="007B0568"/>
    <w:rsid w:val="007B1AF5"/>
    <w:rsid w:val="007B1C4A"/>
    <w:rsid w:val="007B2E00"/>
    <w:rsid w:val="007B5383"/>
    <w:rsid w:val="007B5699"/>
    <w:rsid w:val="007C02D6"/>
    <w:rsid w:val="007C19D7"/>
    <w:rsid w:val="007C3F2F"/>
    <w:rsid w:val="007C4459"/>
    <w:rsid w:val="007C44D3"/>
    <w:rsid w:val="007C4A50"/>
    <w:rsid w:val="007D0822"/>
    <w:rsid w:val="007D0BB9"/>
    <w:rsid w:val="007D1E3C"/>
    <w:rsid w:val="007D200F"/>
    <w:rsid w:val="007D26DB"/>
    <w:rsid w:val="007D3520"/>
    <w:rsid w:val="007D4631"/>
    <w:rsid w:val="007D49F8"/>
    <w:rsid w:val="007D6903"/>
    <w:rsid w:val="007D7397"/>
    <w:rsid w:val="007D77A5"/>
    <w:rsid w:val="007E07B2"/>
    <w:rsid w:val="007E0FF1"/>
    <w:rsid w:val="007E107D"/>
    <w:rsid w:val="007E1490"/>
    <w:rsid w:val="007E27D3"/>
    <w:rsid w:val="007E3644"/>
    <w:rsid w:val="007E5100"/>
    <w:rsid w:val="007E6E9A"/>
    <w:rsid w:val="007F005D"/>
    <w:rsid w:val="007F0AAD"/>
    <w:rsid w:val="007F0DCD"/>
    <w:rsid w:val="007F3AE6"/>
    <w:rsid w:val="007F48C1"/>
    <w:rsid w:val="007F4970"/>
    <w:rsid w:val="007F4B2D"/>
    <w:rsid w:val="007F7110"/>
    <w:rsid w:val="007F77DE"/>
    <w:rsid w:val="00802431"/>
    <w:rsid w:val="00804575"/>
    <w:rsid w:val="008052A1"/>
    <w:rsid w:val="0080798D"/>
    <w:rsid w:val="00810441"/>
    <w:rsid w:val="00811F60"/>
    <w:rsid w:val="008139ED"/>
    <w:rsid w:val="0081513F"/>
    <w:rsid w:val="00815883"/>
    <w:rsid w:val="008164B9"/>
    <w:rsid w:val="0081672C"/>
    <w:rsid w:val="00816EBA"/>
    <w:rsid w:val="00817392"/>
    <w:rsid w:val="00817DF0"/>
    <w:rsid w:val="008204FD"/>
    <w:rsid w:val="008205EF"/>
    <w:rsid w:val="00823211"/>
    <w:rsid w:val="008234F0"/>
    <w:rsid w:val="00824324"/>
    <w:rsid w:val="00824B27"/>
    <w:rsid w:val="008261A6"/>
    <w:rsid w:val="008266F4"/>
    <w:rsid w:val="00826779"/>
    <w:rsid w:val="008271E0"/>
    <w:rsid w:val="008310F4"/>
    <w:rsid w:val="00831698"/>
    <w:rsid w:val="00832E8E"/>
    <w:rsid w:val="008331C3"/>
    <w:rsid w:val="0083332C"/>
    <w:rsid w:val="00833D99"/>
    <w:rsid w:val="00836938"/>
    <w:rsid w:val="00836C23"/>
    <w:rsid w:val="00836C78"/>
    <w:rsid w:val="00837903"/>
    <w:rsid w:val="00837A1E"/>
    <w:rsid w:val="00840FB4"/>
    <w:rsid w:val="0084113E"/>
    <w:rsid w:val="008418C1"/>
    <w:rsid w:val="00841CF5"/>
    <w:rsid w:val="008420AE"/>
    <w:rsid w:val="00843546"/>
    <w:rsid w:val="00844813"/>
    <w:rsid w:val="00844CFE"/>
    <w:rsid w:val="008457DE"/>
    <w:rsid w:val="00847338"/>
    <w:rsid w:val="00850913"/>
    <w:rsid w:val="008515D4"/>
    <w:rsid w:val="008519F8"/>
    <w:rsid w:val="0085351C"/>
    <w:rsid w:val="00853EEE"/>
    <w:rsid w:val="00855F40"/>
    <w:rsid w:val="008576B9"/>
    <w:rsid w:val="0086054A"/>
    <w:rsid w:val="00860AC1"/>
    <w:rsid w:val="00861443"/>
    <w:rsid w:val="008619E8"/>
    <w:rsid w:val="00861EDF"/>
    <w:rsid w:val="00862DA0"/>
    <w:rsid w:val="00866131"/>
    <w:rsid w:val="008661B8"/>
    <w:rsid w:val="00867479"/>
    <w:rsid w:val="008709A2"/>
    <w:rsid w:val="0087299E"/>
    <w:rsid w:val="008746FC"/>
    <w:rsid w:val="008754CF"/>
    <w:rsid w:val="00875F98"/>
    <w:rsid w:val="0087740B"/>
    <w:rsid w:val="00877A69"/>
    <w:rsid w:val="00877E3B"/>
    <w:rsid w:val="0088132F"/>
    <w:rsid w:val="008816A1"/>
    <w:rsid w:val="00882464"/>
    <w:rsid w:val="00883D0A"/>
    <w:rsid w:val="008845D0"/>
    <w:rsid w:val="00885188"/>
    <w:rsid w:val="00885743"/>
    <w:rsid w:val="00885B9C"/>
    <w:rsid w:val="00885C72"/>
    <w:rsid w:val="0088632E"/>
    <w:rsid w:val="008865C1"/>
    <w:rsid w:val="00886B13"/>
    <w:rsid w:val="008903AA"/>
    <w:rsid w:val="00891056"/>
    <w:rsid w:val="00892195"/>
    <w:rsid w:val="00894F6F"/>
    <w:rsid w:val="00895AB2"/>
    <w:rsid w:val="00895B9B"/>
    <w:rsid w:val="00896257"/>
    <w:rsid w:val="008964BD"/>
    <w:rsid w:val="008A0129"/>
    <w:rsid w:val="008A3717"/>
    <w:rsid w:val="008A423D"/>
    <w:rsid w:val="008A4A53"/>
    <w:rsid w:val="008A55D9"/>
    <w:rsid w:val="008A7065"/>
    <w:rsid w:val="008B1E8C"/>
    <w:rsid w:val="008B312A"/>
    <w:rsid w:val="008B4017"/>
    <w:rsid w:val="008B45A5"/>
    <w:rsid w:val="008B590B"/>
    <w:rsid w:val="008B6808"/>
    <w:rsid w:val="008B7A30"/>
    <w:rsid w:val="008C03A7"/>
    <w:rsid w:val="008C0875"/>
    <w:rsid w:val="008C35BF"/>
    <w:rsid w:val="008C5682"/>
    <w:rsid w:val="008C5F11"/>
    <w:rsid w:val="008C6ACA"/>
    <w:rsid w:val="008C7002"/>
    <w:rsid w:val="008C719A"/>
    <w:rsid w:val="008C71A5"/>
    <w:rsid w:val="008C7483"/>
    <w:rsid w:val="008C7998"/>
    <w:rsid w:val="008D15D1"/>
    <w:rsid w:val="008D2A15"/>
    <w:rsid w:val="008D3185"/>
    <w:rsid w:val="008D48C1"/>
    <w:rsid w:val="008D5556"/>
    <w:rsid w:val="008D6456"/>
    <w:rsid w:val="008D6544"/>
    <w:rsid w:val="008D70A0"/>
    <w:rsid w:val="008E273F"/>
    <w:rsid w:val="008E2B86"/>
    <w:rsid w:val="008E2DEF"/>
    <w:rsid w:val="008E3FF3"/>
    <w:rsid w:val="008E42FD"/>
    <w:rsid w:val="008F09D5"/>
    <w:rsid w:val="008F1454"/>
    <w:rsid w:val="008F39CF"/>
    <w:rsid w:val="008F53DC"/>
    <w:rsid w:val="008F5DBE"/>
    <w:rsid w:val="008F621E"/>
    <w:rsid w:val="008F6E79"/>
    <w:rsid w:val="008F7A85"/>
    <w:rsid w:val="0090002D"/>
    <w:rsid w:val="00902EA0"/>
    <w:rsid w:val="00903DBD"/>
    <w:rsid w:val="00905C45"/>
    <w:rsid w:val="00911E8F"/>
    <w:rsid w:val="009125D1"/>
    <w:rsid w:val="00912FC1"/>
    <w:rsid w:val="00914584"/>
    <w:rsid w:val="009145B2"/>
    <w:rsid w:val="00917300"/>
    <w:rsid w:val="00917D58"/>
    <w:rsid w:val="00920AF2"/>
    <w:rsid w:val="00920B1B"/>
    <w:rsid w:val="00920B26"/>
    <w:rsid w:val="0092133F"/>
    <w:rsid w:val="00921BAB"/>
    <w:rsid w:val="00921BFB"/>
    <w:rsid w:val="009232FA"/>
    <w:rsid w:val="009251E2"/>
    <w:rsid w:val="00925C87"/>
    <w:rsid w:val="00925FDC"/>
    <w:rsid w:val="0092719D"/>
    <w:rsid w:val="009273BA"/>
    <w:rsid w:val="009273C2"/>
    <w:rsid w:val="009305F0"/>
    <w:rsid w:val="009317C5"/>
    <w:rsid w:val="00931DA4"/>
    <w:rsid w:val="00932129"/>
    <w:rsid w:val="00932308"/>
    <w:rsid w:val="00932B45"/>
    <w:rsid w:val="0093334D"/>
    <w:rsid w:val="00933F6D"/>
    <w:rsid w:val="009353CB"/>
    <w:rsid w:val="00935B58"/>
    <w:rsid w:val="00936BDA"/>
    <w:rsid w:val="00940D46"/>
    <w:rsid w:val="009429F6"/>
    <w:rsid w:val="00942B19"/>
    <w:rsid w:val="009439EA"/>
    <w:rsid w:val="0094583E"/>
    <w:rsid w:val="009465FB"/>
    <w:rsid w:val="00946676"/>
    <w:rsid w:val="009479A4"/>
    <w:rsid w:val="00947E67"/>
    <w:rsid w:val="009512C6"/>
    <w:rsid w:val="009516F7"/>
    <w:rsid w:val="00951BA8"/>
    <w:rsid w:val="00952034"/>
    <w:rsid w:val="00953450"/>
    <w:rsid w:val="00954573"/>
    <w:rsid w:val="009545D5"/>
    <w:rsid w:val="00954EB3"/>
    <w:rsid w:val="00955237"/>
    <w:rsid w:val="00956F94"/>
    <w:rsid w:val="00960051"/>
    <w:rsid w:val="00962847"/>
    <w:rsid w:val="00964BEE"/>
    <w:rsid w:val="00965B24"/>
    <w:rsid w:val="009667E4"/>
    <w:rsid w:val="00967FBB"/>
    <w:rsid w:val="00971F79"/>
    <w:rsid w:val="009720E6"/>
    <w:rsid w:val="009725AC"/>
    <w:rsid w:val="009743BB"/>
    <w:rsid w:val="00974C12"/>
    <w:rsid w:val="00975916"/>
    <w:rsid w:val="0098246E"/>
    <w:rsid w:val="009830B9"/>
    <w:rsid w:val="00985015"/>
    <w:rsid w:val="00986E2C"/>
    <w:rsid w:val="00987289"/>
    <w:rsid w:val="00987D83"/>
    <w:rsid w:val="00987DBB"/>
    <w:rsid w:val="00991BAD"/>
    <w:rsid w:val="00992554"/>
    <w:rsid w:val="0099274A"/>
    <w:rsid w:val="00993536"/>
    <w:rsid w:val="00994E7A"/>
    <w:rsid w:val="0099562B"/>
    <w:rsid w:val="00996A45"/>
    <w:rsid w:val="009A0F79"/>
    <w:rsid w:val="009A1568"/>
    <w:rsid w:val="009A1B6F"/>
    <w:rsid w:val="009A459F"/>
    <w:rsid w:val="009A464D"/>
    <w:rsid w:val="009A4660"/>
    <w:rsid w:val="009A4741"/>
    <w:rsid w:val="009A546A"/>
    <w:rsid w:val="009B0C30"/>
    <w:rsid w:val="009B2833"/>
    <w:rsid w:val="009B2923"/>
    <w:rsid w:val="009B30DB"/>
    <w:rsid w:val="009B33A9"/>
    <w:rsid w:val="009B3904"/>
    <w:rsid w:val="009B4E99"/>
    <w:rsid w:val="009B530A"/>
    <w:rsid w:val="009B63C7"/>
    <w:rsid w:val="009B7DEF"/>
    <w:rsid w:val="009C0038"/>
    <w:rsid w:val="009C012B"/>
    <w:rsid w:val="009C0EC1"/>
    <w:rsid w:val="009C132E"/>
    <w:rsid w:val="009C26B8"/>
    <w:rsid w:val="009C3C58"/>
    <w:rsid w:val="009C4831"/>
    <w:rsid w:val="009C5901"/>
    <w:rsid w:val="009C6E5D"/>
    <w:rsid w:val="009D14EC"/>
    <w:rsid w:val="009D2F92"/>
    <w:rsid w:val="009D4B49"/>
    <w:rsid w:val="009D6397"/>
    <w:rsid w:val="009D73F9"/>
    <w:rsid w:val="009D7663"/>
    <w:rsid w:val="009D7C0F"/>
    <w:rsid w:val="009E1EBD"/>
    <w:rsid w:val="009E2743"/>
    <w:rsid w:val="009E3DD3"/>
    <w:rsid w:val="009E3FAA"/>
    <w:rsid w:val="009E5BA4"/>
    <w:rsid w:val="009E624D"/>
    <w:rsid w:val="009E67BA"/>
    <w:rsid w:val="009E781B"/>
    <w:rsid w:val="009E7EE8"/>
    <w:rsid w:val="009F08BA"/>
    <w:rsid w:val="009F0A4C"/>
    <w:rsid w:val="009F2718"/>
    <w:rsid w:val="009F2A14"/>
    <w:rsid w:val="009F2FA8"/>
    <w:rsid w:val="009F326C"/>
    <w:rsid w:val="009F33AC"/>
    <w:rsid w:val="009F3754"/>
    <w:rsid w:val="009F5A15"/>
    <w:rsid w:val="009F5D81"/>
    <w:rsid w:val="009F66AE"/>
    <w:rsid w:val="009F6CA8"/>
    <w:rsid w:val="009F6D5B"/>
    <w:rsid w:val="00A012A5"/>
    <w:rsid w:val="00A03130"/>
    <w:rsid w:val="00A03F06"/>
    <w:rsid w:val="00A05E5B"/>
    <w:rsid w:val="00A063D0"/>
    <w:rsid w:val="00A07743"/>
    <w:rsid w:val="00A1047C"/>
    <w:rsid w:val="00A122F5"/>
    <w:rsid w:val="00A133BF"/>
    <w:rsid w:val="00A13800"/>
    <w:rsid w:val="00A138A5"/>
    <w:rsid w:val="00A13C65"/>
    <w:rsid w:val="00A14064"/>
    <w:rsid w:val="00A1463B"/>
    <w:rsid w:val="00A14C1A"/>
    <w:rsid w:val="00A16E04"/>
    <w:rsid w:val="00A22220"/>
    <w:rsid w:val="00A22DFE"/>
    <w:rsid w:val="00A23F7B"/>
    <w:rsid w:val="00A244DC"/>
    <w:rsid w:val="00A2588E"/>
    <w:rsid w:val="00A30535"/>
    <w:rsid w:val="00A32393"/>
    <w:rsid w:val="00A329D2"/>
    <w:rsid w:val="00A342FE"/>
    <w:rsid w:val="00A35E78"/>
    <w:rsid w:val="00A36307"/>
    <w:rsid w:val="00A37D1E"/>
    <w:rsid w:val="00A41925"/>
    <w:rsid w:val="00A42E03"/>
    <w:rsid w:val="00A4316A"/>
    <w:rsid w:val="00A44094"/>
    <w:rsid w:val="00A4449B"/>
    <w:rsid w:val="00A44B3D"/>
    <w:rsid w:val="00A4652B"/>
    <w:rsid w:val="00A50080"/>
    <w:rsid w:val="00A5094A"/>
    <w:rsid w:val="00A51C8A"/>
    <w:rsid w:val="00A54488"/>
    <w:rsid w:val="00A54C15"/>
    <w:rsid w:val="00A55458"/>
    <w:rsid w:val="00A56DCE"/>
    <w:rsid w:val="00A57A20"/>
    <w:rsid w:val="00A600C8"/>
    <w:rsid w:val="00A63468"/>
    <w:rsid w:val="00A64B5D"/>
    <w:rsid w:val="00A65674"/>
    <w:rsid w:val="00A65B5C"/>
    <w:rsid w:val="00A6612E"/>
    <w:rsid w:val="00A66A97"/>
    <w:rsid w:val="00A66BE1"/>
    <w:rsid w:val="00A67C4C"/>
    <w:rsid w:val="00A7094C"/>
    <w:rsid w:val="00A71872"/>
    <w:rsid w:val="00A71903"/>
    <w:rsid w:val="00A7480C"/>
    <w:rsid w:val="00A749FC"/>
    <w:rsid w:val="00A753F8"/>
    <w:rsid w:val="00A7636E"/>
    <w:rsid w:val="00A768AE"/>
    <w:rsid w:val="00A76F22"/>
    <w:rsid w:val="00A77470"/>
    <w:rsid w:val="00A77765"/>
    <w:rsid w:val="00A77FD2"/>
    <w:rsid w:val="00A8050A"/>
    <w:rsid w:val="00A80D0D"/>
    <w:rsid w:val="00A8103D"/>
    <w:rsid w:val="00A815DF"/>
    <w:rsid w:val="00A81B1A"/>
    <w:rsid w:val="00A81C6F"/>
    <w:rsid w:val="00A81CCD"/>
    <w:rsid w:val="00A820D5"/>
    <w:rsid w:val="00A827A6"/>
    <w:rsid w:val="00A830E3"/>
    <w:rsid w:val="00A838F7"/>
    <w:rsid w:val="00A83DB6"/>
    <w:rsid w:val="00A8497C"/>
    <w:rsid w:val="00A85C2A"/>
    <w:rsid w:val="00A87998"/>
    <w:rsid w:val="00A87A29"/>
    <w:rsid w:val="00A903BB"/>
    <w:rsid w:val="00A910D3"/>
    <w:rsid w:val="00A92CC0"/>
    <w:rsid w:val="00A9318A"/>
    <w:rsid w:val="00A9659D"/>
    <w:rsid w:val="00A968FE"/>
    <w:rsid w:val="00A976BF"/>
    <w:rsid w:val="00AA0216"/>
    <w:rsid w:val="00AA153B"/>
    <w:rsid w:val="00AA1770"/>
    <w:rsid w:val="00AA24F8"/>
    <w:rsid w:val="00AA2559"/>
    <w:rsid w:val="00AA5CBF"/>
    <w:rsid w:val="00AA5D1F"/>
    <w:rsid w:val="00AA6416"/>
    <w:rsid w:val="00AA6E19"/>
    <w:rsid w:val="00AA7017"/>
    <w:rsid w:val="00AA7164"/>
    <w:rsid w:val="00AB0839"/>
    <w:rsid w:val="00AB1D01"/>
    <w:rsid w:val="00AB36D0"/>
    <w:rsid w:val="00AB394C"/>
    <w:rsid w:val="00AB43BE"/>
    <w:rsid w:val="00AB5351"/>
    <w:rsid w:val="00AB5C94"/>
    <w:rsid w:val="00AB68DE"/>
    <w:rsid w:val="00AB6A6D"/>
    <w:rsid w:val="00AB6E86"/>
    <w:rsid w:val="00AB700D"/>
    <w:rsid w:val="00AC04EA"/>
    <w:rsid w:val="00AC1674"/>
    <w:rsid w:val="00AC3CEF"/>
    <w:rsid w:val="00AC6626"/>
    <w:rsid w:val="00AC66EC"/>
    <w:rsid w:val="00AD0EA2"/>
    <w:rsid w:val="00AD1762"/>
    <w:rsid w:val="00AD2E91"/>
    <w:rsid w:val="00AD4170"/>
    <w:rsid w:val="00AD4E0C"/>
    <w:rsid w:val="00AD56DE"/>
    <w:rsid w:val="00AD587A"/>
    <w:rsid w:val="00AD6081"/>
    <w:rsid w:val="00AD69C3"/>
    <w:rsid w:val="00AD6E8E"/>
    <w:rsid w:val="00AE00E7"/>
    <w:rsid w:val="00AE0572"/>
    <w:rsid w:val="00AE05B1"/>
    <w:rsid w:val="00AE0C2F"/>
    <w:rsid w:val="00AE18E7"/>
    <w:rsid w:val="00AE332C"/>
    <w:rsid w:val="00AE3C9F"/>
    <w:rsid w:val="00AE3E09"/>
    <w:rsid w:val="00AE42DA"/>
    <w:rsid w:val="00AE4A09"/>
    <w:rsid w:val="00AE5249"/>
    <w:rsid w:val="00AE5F18"/>
    <w:rsid w:val="00AE65E2"/>
    <w:rsid w:val="00AF2F69"/>
    <w:rsid w:val="00AF3443"/>
    <w:rsid w:val="00AF6256"/>
    <w:rsid w:val="00AF6AE4"/>
    <w:rsid w:val="00B016B5"/>
    <w:rsid w:val="00B01D1D"/>
    <w:rsid w:val="00B027C1"/>
    <w:rsid w:val="00B03DAD"/>
    <w:rsid w:val="00B045C7"/>
    <w:rsid w:val="00B04E92"/>
    <w:rsid w:val="00B0560C"/>
    <w:rsid w:val="00B07295"/>
    <w:rsid w:val="00B11608"/>
    <w:rsid w:val="00B12DA1"/>
    <w:rsid w:val="00B14BA3"/>
    <w:rsid w:val="00B16EAA"/>
    <w:rsid w:val="00B219EE"/>
    <w:rsid w:val="00B21AFA"/>
    <w:rsid w:val="00B22099"/>
    <w:rsid w:val="00B24604"/>
    <w:rsid w:val="00B24A29"/>
    <w:rsid w:val="00B266D9"/>
    <w:rsid w:val="00B34EC6"/>
    <w:rsid w:val="00B35FD2"/>
    <w:rsid w:val="00B36696"/>
    <w:rsid w:val="00B41EE7"/>
    <w:rsid w:val="00B42260"/>
    <w:rsid w:val="00B425C8"/>
    <w:rsid w:val="00B467E5"/>
    <w:rsid w:val="00B51866"/>
    <w:rsid w:val="00B55CED"/>
    <w:rsid w:val="00B575EE"/>
    <w:rsid w:val="00B6014F"/>
    <w:rsid w:val="00B60547"/>
    <w:rsid w:val="00B61E26"/>
    <w:rsid w:val="00B62DBA"/>
    <w:rsid w:val="00B64903"/>
    <w:rsid w:val="00B709B6"/>
    <w:rsid w:val="00B72DA8"/>
    <w:rsid w:val="00B730AB"/>
    <w:rsid w:val="00B73846"/>
    <w:rsid w:val="00B73D1E"/>
    <w:rsid w:val="00B73EF5"/>
    <w:rsid w:val="00B754E6"/>
    <w:rsid w:val="00B76ABC"/>
    <w:rsid w:val="00B8104C"/>
    <w:rsid w:val="00B8159C"/>
    <w:rsid w:val="00B81B94"/>
    <w:rsid w:val="00B83927"/>
    <w:rsid w:val="00B84595"/>
    <w:rsid w:val="00B8475B"/>
    <w:rsid w:val="00B85070"/>
    <w:rsid w:val="00B86251"/>
    <w:rsid w:val="00B87C48"/>
    <w:rsid w:val="00B90AB8"/>
    <w:rsid w:val="00B9143D"/>
    <w:rsid w:val="00B92159"/>
    <w:rsid w:val="00B9299F"/>
    <w:rsid w:val="00B93688"/>
    <w:rsid w:val="00B94E45"/>
    <w:rsid w:val="00B95D8D"/>
    <w:rsid w:val="00B964B5"/>
    <w:rsid w:val="00B96AA8"/>
    <w:rsid w:val="00B96F68"/>
    <w:rsid w:val="00BA0780"/>
    <w:rsid w:val="00BA15DE"/>
    <w:rsid w:val="00BA2B70"/>
    <w:rsid w:val="00BA304A"/>
    <w:rsid w:val="00BA5341"/>
    <w:rsid w:val="00BB18BC"/>
    <w:rsid w:val="00BB219F"/>
    <w:rsid w:val="00BB23E9"/>
    <w:rsid w:val="00BB24DF"/>
    <w:rsid w:val="00BB306C"/>
    <w:rsid w:val="00BB36D4"/>
    <w:rsid w:val="00BB38BD"/>
    <w:rsid w:val="00BB3F15"/>
    <w:rsid w:val="00BB4AC3"/>
    <w:rsid w:val="00BB4D95"/>
    <w:rsid w:val="00BB4FFA"/>
    <w:rsid w:val="00BB52C1"/>
    <w:rsid w:val="00BB5991"/>
    <w:rsid w:val="00BB781B"/>
    <w:rsid w:val="00BB7F78"/>
    <w:rsid w:val="00BC17D9"/>
    <w:rsid w:val="00BC3935"/>
    <w:rsid w:val="00BC4C71"/>
    <w:rsid w:val="00BC593A"/>
    <w:rsid w:val="00BC5EAF"/>
    <w:rsid w:val="00BD06B2"/>
    <w:rsid w:val="00BD07A4"/>
    <w:rsid w:val="00BD2740"/>
    <w:rsid w:val="00BD2C53"/>
    <w:rsid w:val="00BD3029"/>
    <w:rsid w:val="00BD4449"/>
    <w:rsid w:val="00BD4815"/>
    <w:rsid w:val="00BD4E31"/>
    <w:rsid w:val="00BD5936"/>
    <w:rsid w:val="00BD6D1E"/>
    <w:rsid w:val="00BD7AA4"/>
    <w:rsid w:val="00BE0A4B"/>
    <w:rsid w:val="00BE11CB"/>
    <w:rsid w:val="00BE1F9A"/>
    <w:rsid w:val="00BE2D70"/>
    <w:rsid w:val="00BE3A4B"/>
    <w:rsid w:val="00BE43DD"/>
    <w:rsid w:val="00BE6CB3"/>
    <w:rsid w:val="00BE6D5F"/>
    <w:rsid w:val="00BF1399"/>
    <w:rsid w:val="00BF1457"/>
    <w:rsid w:val="00BF2FBB"/>
    <w:rsid w:val="00BF3203"/>
    <w:rsid w:val="00BF4F50"/>
    <w:rsid w:val="00BF6054"/>
    <w:rsid w:val="00BF6C4B"/>
    <w:rsid w:val="00BF7065"/>
    <w:rsid w:val="00C00277"/>
    <w:rsid w:val="00C00D7A"/>
    <w:rsid w:val="00C01C3F"/>
    <w:rsid w:val="00C02280"/>
    <w:rsid w:val="00C02CB8"/>
    <w:rsid w:val="00C10A97"/>
    <w:rsid w:val="00C10DC1"/>
    <w:rsid w:val="00C12798"/>
    <w:rsid w:val="00C12F1A"/>
    <w:rsid w:val="00C1480E"/>
    <w:rsid w:val="00C15982"/>
    <w:rsid w:val="00C15BB4"/>
    <w:rsid w:val="00C15DA0"/>
    <w:rsid w:val="00C168B0"/>
    <w:rsid w:val="00C16942"/>
    <w:rsid w:val="00C171E7"/>
    <w:rsid w:val="00C172A9"/>
    <w:rsid w:val="00C20776"/>
    <w:rsid w:val="00C20ADC"/>
    <w:rsid w:val="00C22EBB"/>
    <w:rsid w:val="00C2308A"/>
    <w:rsid w:val="00C23C18"/>
    <w:rsid w:val="00C23D38"/>
    <w:rsid w:val="00C26DE1"/>
    <w:rsid w:val="00C30979"/>
    <w:rsid w:val="00C31113"/>
    <w:rsid w:val="00C3255E"/>
    <w:rsid w:val="00C3271D"/>
    <w:rsid w:val="00C33A41"/>
    <w:rsid w:val="00C33D50"/>
    <w:rsid w:val="00C37B51"/>
    <w:rsid w:val="00C40A21"/>
    <w:rsid w:val="00C440F4"/>
    <w:rsid w:val="00C4454E"/>
    <w:rsid w:val="00C447A5"/>
    <w:rsid w:val="00C44A41"/>
    <w:rsid w:val="00C47894"/>
    <w:rsid w:val="00C47C31"/>
    <w:rsid w:val="00C555C5"/>
    <w:rsid w:val="00C55783"/>
    <w:rsid w:val="00C55C5C"/>
    <w:rsid w:val="00C56D14"/>
    <w:rsid w:val="00C56FAE"/>
    <w:rsid w:val="00C57466"/>
    <w:rsid w:val="00C57CBB"/>
    <w:rsid w:val="00C60488"/>
    <w:rsid w:val="00C619BB"/>
    <w:rsid w:val="00C638AB"/>
    <w:rsid w:val="00C649A6"/>
    <w:rsid w:val="00C660B5"/>
    <w:rsid w:val="00C6626F"/>
    <w:rsid w:val="00C66D6B"/>
    <w:rsid w:val="00C70788"/>
    <w:rsid w:val="00C70FAB"/>
    <w:rsid w:val="00C72F0E"/>
    <w:rsid w:val="00C72FC3"/>
    <w:rsid w:val="00C75D62"/>
    <w:rsid w:val="00C76BC9"/>
    <w:rsid w:val="00C77C97"/>
    <w:rsid w:val="00C8035A"/>
    <w:rsid w:val="00C81726"/>
    <w:rsid w:val="00C8245F"/>
    <w:rsid w:val="00C8282F"/>
    <w:rsid w:val="00C84096"/>
    <w:rsid w:val="00C84555"/>
    <w:rsid w:val="00C86429"/>
    <w:rsid w:val="00C86B53"/>
    <w:rsid w:val="00C873E5"/>
    <w:rsid w:val="00C87C62"/>
    <w:rsid w:val="00C91182"/>
    <w:rsid w:val="00C91238"/>
    <w:rsid w:val="00C91685"/>
    <w:rsid w:val="00C925E0"/>
    <w:rsid w:val="00C92A67"/>
    <w:rsid w:val="00C9691F"/>
    <w:rsid w:val="00C96C3D"/>
    <w:rsid w:val="00CA06F2"/>
    <w:rsid w:val="00CA135E"/>
    <w:rsid w:val="00CA1715"/>
    <w:rsid w:val="00CA249D"/>
    <w:rsid w:val="00CA2F42"/>
    <w:rsid w:val="00CA3599"/>
    <w:rsid w:val="00CA557A"/>
    <w:rsid w:val="00CB1ED9"/>
    <w:rsid w:val="00CB2716"/>
    <w:rsid w:val="00CB4458"/>
    <w:rsid w:val="00CB537B"/>
    <w:rsid w:val="00CB763F"/>
    <w:rsid w:val="00CB77A7"/>
    <w:rsid w:val="00CC0005"/>
    <w:rsid w:val="00CC007B"/>
    <w:rsid w:val="00CC0900"/>
    <w:rsid w:val="00CC21BE"/>
    <w:rsid w:val="00CC3E48"/>
    <w:rsid w:val="00CC43BE"/>
    <w:rsid w:val="00CC4703"/>
    <w:rsid w:val="00CC499E"/>
    <w:rsid w:val="00CC5074"/>
    <w:rsid w:val="00CC529D"/>
    <w:rsid w:val="00CC5AC9"/>
    <w:rsid w:val="00CC5BFB"/>
    <w:rsid w:val="00CC6482"/>
    <w:rsid w:val="00CC7490"/>
    <w:rsid w:val="00CC7F76"/>
    <w:rsid w:val="00CD1D75"/>
    <w:rsid w:val="00CD45BD"/>
    <w:rsid w:val="00CD466A"/>
    <w:rsid w:val="00CE19FE"/>
    <w:rsid w:val="00CE352E"/>
    <w:rsid w:val="00CE531C"/>
    <w:rsid w:val="00CE5DD3"/>
    <w:rsid w:val="00CE67DF"/>
    <w:rsid w:val="00CE6CD6"/>
    <w:rsid w:val="00CF1E2D"/>
    <w:rsid w:val="00CF2D14"/>
    <w:rsid w:val="00CF3069"/>
    <w:rsid w:val="00CF51F6"/>
    <w:rsid w:val="00CF5A6E"/>
    <w:rsid w:val="00CF5ECC"/>
    <w:rsid w:val="00CF6949"/>
    <w:rsid w:val="00CF6D3A"/>
    <w:rsid w:val="00CF7C5C"/>
    <w:rsid w:val="00D02588"/>
    <w:rsid w:val="00D02931"/>
    <w:rsid w:val="00D03216"/>
    <w:rsid w:val="00D042B3"/>
    <w:rsid w:val="00D049D3"/>
    <w:rsid w:val="00D060A5"/>
    <w:rsid w:val="00D10072"/>
    <w:rsid w:val="00D137BF"/>
    <w:rsid w:val="00D1447F"/>
    <w:rsid w:val="00D14831"/>
    <w:rsid w:val="00D213FE"/>
    <w:rsid w:val="00D2185F"/>
    <w:rsid w:val="00D22B1C"/>
    <w:rsid w:val="00D23455"/>
    <w:rsid w:val="00D24380"/>
    <w:rsid w:val="00D24F52"/>
    <w:rsid w:val="00D25496"/>
    <w:rsid w:val="00D25A74"/>
    <w:rsid w:val="00D26EA3"/>
    <w:rsid w:val="00D306F9"/>
    <w:rsid w:val="00D3431D"/>
    <w:rsid w:val="00D35C2B"/>
    <w:rsid w:val="00D3628F"/>
    <w:rsid w:val="00D4481D"/>
    <w:rsid w:val="00D4652C"/>
    <w:rsid w:val="00D469D0"/>
    <w:rsid w:val="00D479D6"/>
    <w:rsid w:val="00D50558"/>
    <w:rsid w:val="00D5124E"/>
    <w:rsid w:val="00D5134A"/>
    <w:rsid w:val="00D519FB"/>
    <w:rsid w:val="00D522D6"/>
    <w:rsid w:val="00D5231C"/>
    <w:rsid w:val="00D5313E"/>
    <w:rsid w:val="00D5524C"/>
    <w:rsid w:val="00D56457"/>
    <w:rsid w:val="00D57F9A"/>
    <w:rsid w:val="00D61D6D"/>
    <w:rsid w:val="00D62E23"/>
    <w:rsid w:val="00D63992"/>
    <w:rsid w:val="00D6611F"/>
    <w:rsid w:val="00D66FCD"/>
    <w:rsid w:val="00D6717C"/>
    <w:rsid w:val="00D672B3"/>
    <w:rsid w:val="00D678B1"/>
    <w:rsid w:val="00D67C30"/>
    <w:rsid w:val="00D703B8"/>
    <w:rsid w:val="00D70B31"/>
    <w:rsid w:val="00D76DE6"/>
    <w:rsid w:val="00D7736D"/>
    <w:rsid w:val="00D8003C"/>
    <w:rsid w:val="00D81D9F"/>
    <w:rsid w:val="00D84850"/>
    <w:rsid w:val="00D85346"/>
    <w:rsid w:val="00D85488"/>
    <w:rsid w:val="00D85BFE"/>
    <w:rsid w:val="00D868C1"/>
    <w:rsid w:val="00D8741F"/>
    <w:rsid w:val="00D8788E"/>
    <w:rsid w:val="00D87A1F"/>
    <w:rsid w:val="00D87DDE"/>
    <w:rsid w:val="00D91707"/>
    <w:rsid w:val="00D92088"/>
    <w:rsid w:val="00D9281C"/>
    <w:rsid w:val="00D94A54"/>
    <w:rsid w:val="00D97948"/>
    <w:rsid w:val="00DA02ED"/>
    <w:rsid w:val="00DA0903"/>
    <w:rsid w:val="00DA1448"/>
    <w:rsid w:val="00DA27C8"/>
    <w:rsid w:val="00DA4961"/>
    <w:rsid w:val="00DA4A6C"/>
    <w:rsid w:val="00DA53CB"/>
    <w:rsid w:val="00DA5B7C"/>
    <w:rsid w:val="00DA5B94"/>
    <w:rsid w:val="00DA7187"/>
    <w:rsid w:val="00DA794B"/>
    <w:rsid w:val="00DA7E9F"/>
    <w:rsid w:val="00DB0286"/>
    <w:rsid w:val="00DB1006"/>
    <w:rsid w:val="00DB156F"/>
    <w:rsid w:val="00DB16A3"/>
    <w:rsid w:val="00DB2603"/>
    <w:rsid w:val="00DB3191"/>
    <w:rsid w:val="00DB3B72"/>
    <w:rsid w:val="00DB6042"/>
    <w:rsid w:val="00DB780A"/>
    <w:rsid w:val="00DC0F90"/>
    <w:rsid w:val="00DC1146"/>
    <w:rsid w:val="00DC1C18"/>
    <w:rsid w:val="00DC1EB0"/>
    <w:rsid w:val="00DC2479"/>
    <w:rsid w:val="00DC2637"/>
    <w:rsid w:val="00DC3B03"/>
    <w:rsid w:val="00DC728A"/>
    <w:rsid w:val="00DD0038"/>
    <w:rsid w:val="00DD0D37"/>
    <w:rsid w:val="00DD19D0"/>
    <w:rsid w:val="00DD22D8"/>
    <w:rsid w:val="00DD4822"/>
    <w:rsid w:val="00DD4EB0"/>
    <w:rsid w:val="00DD55CB"/>
    <w:rsid w:val="00DD57ED"/>
    <w:rsid w:val="00DD594D"/>
    <w:rsid w:val="00DD5D79"/>
    <w:rsid w:val="00DD64EE"/>
    <w:rsid w:val="00DD6C6E"/>
    <w:rsid w:val="00DD6D03"/>
    <w:rsid w:val="00DE09BC"/>
    <w:rsid w:val="00DE0FEC"/>
    <w:rsid w:val="00DE2017"/>
    <w:rsid w:val="00DE3E60"/>
    <w:rsid w:val="00DE48A8"/>
    <w:rsid w:val="00DE550A"/>
    <w:rsid w:val="00DE605A"/>
    <w:rsid w:val="00DE6A51"/>
    <w:rsid w:val="00DE6BD6"/>
    <w:rsid w:val="00DF009D"/>
    <w:rsid w:val="00DF00C3"/>
    <w:rsid w:val="00DF044E"/>
    <w:rsid w:val="00DF064F"/>
    <w:rsid w:val="00DF1BF9"/>
    <w:rsid w:val="00DF1F5E"/>
    <w:rsid w:val="00DF25B1"/>
    <w:rsid w:val="00DF6585"/>
    <w:rsid w:val="00E00201"/>
    <w:rsid w:val="00E002D4"/>
    <w:rsid w:val="00E01E34"/>
    <w:rsid w:val="00E02227"/>
    <w:rsid w:val="00E07651"/>
    <w:rsid w:val="00E1059A"/>
    <w:rsid w:val="00E108E5"/>
    <w:rsid w:val="00E10B54"/>
    <w:rsid w:val="00E121E4"/>
    <w:rsid w:val="00E137A5"/>
    <w:rsid w:val="00E13C7B"/>
    <w:rsid w:val="00E14054"/>
    <w:rsid w:val="00E14156"/>
    <w:rsid w:val="00E152D1"/>
    <w:rsid w:val="00E167D0"/>
    <w:rsid w:val="00E2271C"/>
    <w:rsid w:val="00E227E2"/>
    <w:rsid w:val="00E22973"/>
    <w:rsid w:val="00E26C7D"/>
    <w:rsid w:val="00E27B73"/>
    <w:rsid w:val="00E3097E"/>
    <w:rsid w:val="00E3194E"/>
    <w:rsid w:val="00E33123"/>
    <w:rsid w:val="00E346F4"/>
    <w:rsid w:val="00E34CC0"/>
    <w:rsid w:val="00E363EE"/>
    <w:rsid w:val="00E37DD2"/>
    <w:rsid w:val="00E426EF"/>
    <w:rsid w:val="00E43004"/>
    <w:rsid w:val="00E438AF"/>
    <w:rsid w:val="00E44238"/>
    <w:rsid w:val="00E45FEB"/>
    <w:rsid w:val="00E46449"/>
    <w:rsid w:val="00E47332"/>
    <w:rsid w:val="00E50E86"/>
    <w:rsid w:val="00E51723"/>
    <w:rsid w:val="00E52F22"/>
    <w:rsid w:val="00E539DC"/>
    <w:rsid w:val="00E53D86"/>
    <w:rsid w:val="00E54049"/>
    <w:rsid w:val="00E54AE1"/>
    <w:rsid w:val="00E558D3"/>
    <w:rsid w:val="00E55ACC"/>
    <w:rsid w:val="00E56A86"/>
    <w:rsid w:val="00E56DF7"/>
    <w:rsid w:val="00E57937"/>
    <w:rsid w:val="00E61651"/>
    <w:rsid w:val="00E619F3"/>
    <w:rsid w:val="00E63AF0"/>
    <w:rsid w:val="00E64C13"/>
    <w:rsid w:val="00E64CD3"/>
    <w:rsid w:val="00E65A29"/>
    <w:rsid w:val="00E65DD2"/>
    <w:rsid w:val="00E67B1F"/>
    <w:rsid w:val="00E704D2"/>
    <w:rsid w:val="00E70580"/>
    <w:rsid w:val="00E7160E"/>
    <w:rsid w:val="00E71729"/>
    <w:rsid w:val="00E717C7"/>
    <w:rsid w:val="00E7217C"/>
    <w:rsid w:val="00E7305F"/>
    <w:rsid w:val="00E73573"/>
    <w:rsid w:val="00E73936"/>
    <w:rsid w:val="00E73F9F"/>
    <w:rsid w:val="00E748C5"/>
    <w:rsid w:val="00E7525F"/>
    <w:rsid w:val="00E75A47"/>
    <w:rsid w:val="00E75B3C"/>
    <w:rsid w:val="00E767AE"/>
    <w:rsid w:val="00E76DFC"/>
    <w:rsid w:val="00E77DE0"/>
    <w:rsid w:val="00E82BC9"/>
    <w:rsid w:val="00E86F5B"/>
    <w:rsid w:val="00E87FD1"/>
    <w:rsid w:val="00E9000E"/>
    <w:rsid w:val="00E919A8"/>
    <w:rsid w:val="00E92418"/>
    <w:rsid w:val="00E9354D"/>
    <w:rsid w:val="00E96885"/>
    <w:rsid w:val="00EA0511"/>
    <w:rsid w:val="00EA3061"/>
    <w:rsid w:val="00EA4671"/>
    <w:rsid w:val="00EA5946"/>
    <w:rsid w:val="00EA6C41"/>
    <w:rsid w:val="00EB1211"/>
    <w:rsid w:val="00EB3B6B"/>
    <w:rsid w:val="00EB3D78"/>
    <w:rsid w:val="00EB428E"/>
    <w:rsid w:val="00EB4494"/>
    <w:rsid w:val="00EB4E67"/>
    <w:rsid w:val="00EB67CD"/>
    <w:rsid w:val="00EB6DDA"/>
    <w:rsid w:val="00EC0058"/>
    <w:rsid w:val="00EC0102"/>
    <w:rsid w:val="00EC0A77"/>
    <w:rsid w:val="00EC0FAC"/>
    <w:rsid w:val="00EC2D80"/>
    <w:rsid w:val="00EC2E1E"/>
    <w:rsid w:val="00EC38E8"/>
    <w:rsid w:val="00EC4690"/>
    <w:rsid w:val="00EC469F"/>
    <w:rsid w:val="00EC5337"/>
    <w:rsid w:val="00EC658D"/>
    <w:rsid w:val="00EC6A1D"/>
    <w:rsid w:val="00EC7661"/>
    <w:rsid w:val="00EC78C7"/>
    <w:rsid w:val="00ED00EC"/>
    <w:rsid w:val="00ED067C"/>
    <w:rsid w:val="00ED10AB"/>
    <w:rsid w:val="00ED357C"/>
    <w:rsid w:val="00ED43D8"/>
    <w:rsid w:val="00ED4652"/>
    <w:rsid w:val="00ED53FF"/>
    <w:rsid w:val="00ED5A79"/>
    <w:rsid w:val="00ED61A7"/>
    <w:rsid w:val="00ED62DA"/>
    <w:rsid w:val="00EE030A"/>
    <w:rsid w:val="00EE074B"/>
    <w:rsid w:val="00EE093C"/>
    <w:rsid w:val="00EE21FC"/>
    <w:rsid w:val="00EE29EC"/>
    <w:rsid w:val="00EE43EA"/>
    <w:rsid w:val="00EE4AB6"/>
    <w:rsid w:val="00EE5D4E"/>
    <w:rsid w:val="00EF4227"/>
    <w:rsid w:val="00EF472C"/>
    <w:rsid w:val="00EF4BCA"/>
    <w:rsid w:val="00EF5507"/>
    <w:rsid w:val="00EF5CEC"/>
    <w:rsid w:val="00EF5E55"/>
    <w:rsid w:val="00EF604A"/>
    <w:rsid w:val="00F00EF2"/>
    <w:rsid w:val="00F0201F"/>
    <w:rsid w:val="00F052E7"/>
    <w:rsid w:val="00F07EF5"/>
    <w:rsid w:val="00F1006C"/>
    <w:rsid w:val="00F16378"/>
    <w:rsid w:val="00F16D6B"/>
    <w:rsid w:val="00F17058"/>
    <w:rsid w:val="00F20695"/>
    <w:rsid w:val="00F21B52"/>
    <w:rsid w:val="00F2417D"/>
    <w:rsid w:val="00F2453B"/>
    <w:rsid w:val="00F25988"/>
    <w:rsid w:val="00F27AE0"/>
    <w:rsid w:val="00F27F44"/>
    <w:rsid w:val="00F32085"/>
    <w:rsid w:val="00F3464E"/>
    <w:rsid w:val="00F35798"/>
    <w:rsid w:val="00F4107A"/>
    <w:rsid w:val="00F41165"/>
    <w:rsid w:val="00F4135D"/>
    <w:rsid w:val="00F4239D"/>
    <w:rsid w:val="00F425F2"/>
    <w:rsid w:val="00F439C7"/>
    <w:rsid w:val="00F447B8"/>
    <w:rsid w:val="00F455A7"/>
    <w:rsid w:val="00F46446"/>
    <w:rsid w:val="00F475B7"/>
    <w:rsid w:val="00F529DD"/>
    <w:rsid w:val="00F52BB7"/>
    <w:rsid w:val="00F539CF"/>
    <w:rsid w:val="00F543D3"/>
    <w:rsid w:val="00F545C6"/>
    <w:rsid w:val="00F55727"/>
    <w:rsid w:val="00F55EEB"/>
    <w:rsid w:val="00F606D7"/>
    <w:rsid w:val="00F60EB5"/>
    <w:rsid w:val="00F62717"/>
    <w:rsid w:val="00F62FC5"/>
    <w:rsid w:val="00F63160"/>
    <w:rsid w:val="00F643C5"/>
    <w:rsid w:val="00F64E65"/>
    <w:rsid w:val="00F6604F"/>
    <w:rsid w:val="00F66FCF"/>
    <w:rsid w:val="00F67E37"/>
    <w:rsid w:val="00F71675"/>
    <w:rsid w:val="00F71969"/>
    <w:rsid w:val="00F719A3"/>
    <w:rsid w:val="00F724FD"/>
    <w:rsid w:val="00F72809"/>
    <w:rsid w:val="00F74833"/>
    <w:rsid w:val="00F75B3B"/>
    <w:rsid w:val="00F75F2E"/>
    <w:rsid w:val="00F7671A"/>
    <w:rsid w:val="00F768C7"/>
    <w:rsid w:val="00F77685"/>
    <w:rsid w:val="00F8019E"/>
    <w:rsid w:val="00F8040B"/>
    <w:rsid w:val="00F80D34"/>
    <w:rsid w:val="00F83264"/>
    <w:rsid w:val="00F83574"/>
    <w:rsid w:val="00F83D41"/>
    <w:rsid w:val="00F841BE"/>
    <w:rsid w:val="00F86F95"/>
    <w:rsid w:val="00F93AB2"/>
    <w:rsid w:val="00F93EF5"/>
    <w:rsid w:val="00F96E08"/>
    <w:rsid w:val="00F97735"/>
    <w:rsid w:val="00FA05C0"/>
    <w:rsid w:val="00FA11D3"/>
    <w:rsid w:val="00FA78F2"/>
    <w:rsid w:val="00FA7F95"/>
    <w:rsid w:val="00FB0116"/>
    <w:rsid w:val="00FB10B1"/>
    <w:rsid w:val="00FB4F10"/>
    <w:rsid w:val="00FB7786"/>
    <w:rsid w:val="00FB7B47"/>
    <w:rsid w:val="00FC047A"/>
    <w:rsid w:val="00FC10AE"/>
    <w:rsid w:val="00FC17BE"/>
    <w:rsid w:val="00FC1D88"/>
    <w:rsid w:val="00FC1DD8"/>
    <w:rsid w:val="00FC28D5"/>
    <w:rsid w:val="00FC3861"/>
    <w:rsid w:val="00FC6673"/>
    <w:rsid w:val="00FC7375"/>
    <w:rsid w:val="00FC7561"/>
    <w:rsid w:val="00FD1CF9"/>
    <w:rsid w:val="00FD48F3"/>
    <w:rsid w:val="00FD4B09"/>
    <w:rsid w:val="00FD5604"/>
    <w:rsid w:val="00FD64B9"/>
    <w:rsid w:val="00FD70E3"/>
    <w:rsid w:val="00FD75DD"/>
    <w:rsid w:val="00FE0455"/>
    <w:rsid w:val="00FE43FC"/>
    <w:rsid w:val="00FE6D68"/>
    <w:rsid w:val="00FF0EC7"/>
    <w:rsid w:val="00FF119B"/>
    <w:rsid w:val="00FF2B96"/>
    <w:rsid w:val="00FF4BC8"/>
    <w:rsid w:val="00FF6BAC"/>
    <w:rsid w:val="00FF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link w:val="Bullet2Char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343D8B"/>
    <w:pPr>
      <w:spacing w:line="360" w:lineRule="auto"/>
    </w:pPr>
    <w:rPr>
      <w:rFonts w:ascii="Arial" w:hAnsi="Arial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421223"/>
    <w:pPr>
      <w:ind w:left="720" w:hanging="720"/>
    </w:pPr>
  </w:style>
  <w:style w:type="paragraph" w:customStyle="1" w:styleId="paragraph">
    <w:name w:val="paragraph"/>
    <w:basedOn w:val="Normal"/>
    <w:link w:val="paragraphChar"/>
    <w:uiPriority w:val="99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343D8B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8A3717"/>
    <w:pPr>
      <w:keepLines/>
      <w:spacing w:before="120" w:line="36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rsid w:val="00343D8B"/>
    <w:pPr>
      <w:ind w:left="187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C7483"/>
    <w:pPr>
      <w:jc w:val="center"/>
    </w:pPr>
    <w:rPr>
      <w:noProof/>
    </w:rPr>
  </w:style>
  <w:style w:type="character" w:customStyle="1" w:styleId="Bullet2Char">
    <w:name w:val="Bullet 2 Char"/>
    <w:basedOn w:val="Bullet1Char"/>
    <w:link w:val="Bullet2"/>
    <w:rsid w:val="008C7483"/>
    <w:rPr>
      <w:sz w:val="24"/>
    </w:rPr>
  </w:style>
  <w:style w:type="character" w:customStyle="1" w:styleId="EndNoteBibliographyTitleChar">
    <w:name w:val="EndNote Bibliography Title Char"/>
    <w:basedOn w:val="Bullet2Char"/>
    <w:link w:val="EndNoteBibliographyTitle"/>
    <w:rsid w:val="008C7483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7483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8C7483"/>
    <w:rPr>
      <w:noProof/>
      <w:sz w:val="24"/>
    </w:rPr>
  </w:style>
  <w:style w:type="paragraph" w:styleId="ListParagraph">
    <w:name w:val="List Paragraph"/>
    <w:basedOn w:val="Normal"/>
    <w:uiPriority w:val="34"/>
    <w:qFormat/>
    <w:rsid w:val="009A466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307878"/>
    <w:rPr>
      <w:rFonts w:asciiTheme="minorBidi" w:hAnsiTheme="minorBidi"/>
    </w:rPr>
  </w:style>
  <w:style w:type="paragraph" w:customStyle="1" w:styleId="HSTablenote">
    <w:name w:val="HS Table note"/>
    <w:basedOn w:val="Normal"/>
    <w:link w:val="HSTablenoteChar"/>
    <w:qFormat/>
    <w:rsid w:val="00D24F52"/>
    <w:pPr>
      <w:keepLines/>
      <w:spacing w:before="60" w:after="40" w:line="276" w:lineRule="auto"/>
      <w:ind w:left="216" w:hanging="216"/>
    </w:pPr>
    <w:rPr>
      <w:rFonts w:ascii="Verdana" w:hAnsi="Verdana"/>
      <w:sz w:val="16"/>
    </w:rPr>
  </w:style>
  <w:style w:type="character" w:customStyle="1" w:styleId="HSTablenoteChar">
    <w:name w:val="HS Table note Char"/>
    <w:link w:val="HSTablenote"/>
    <w:rsid w:val="00D24F52"/>
    <w:rPr>
      <w:rFonts w:ascii="Verdana" w:hAnsi="Verdana"/>
      <w:sz w:val="16"/>
    </w:rPr>
  </w:style>
  <w:style w:type="paragraph" w:customStyle="1" w:styleId="HSFigurenote">
    <w:name w:val="HS Figure note"/>
    <w:basedOn w:val="HSTablenote"/>
    <w:qFormat/>
    <w:rsid w:val="008F621E"/>
    <w:pPr>
      <w:spacing w:after="0" w:line="264" w:lineRule="auto"/>
    </w:pPr>
  </w:style>
  <w:style w:type="paragraph" w:styleId="Revision">
    <w:name w:val="Revision"/>
    <w:hidden/>
    <w:uiPriority w:val="99"/>
    <w:semiHidden/>
    <w:rsid w:val="00AE0572"/>
    <w:rPr>
      <w:sz w:val="24"/>
    </w:rPr>
  </w:style>
  <w:style w:type="character" w:customStyle="1" w:styleId="paragraphChar">
    <w:name w:val="paragraph Char"/>
    <w:basedOn w:val="DefaultParagraphFont"/>
    <w:link w:val="paragraph"/>
    <w:uiPriority w:val="99"/>
    <w:rsid w:val="00ED357C"/>
    <w:rPr>
      <w:sz w:val="24"/>
    </w:rPr>
  </w:style>
  <w:style w:type="paragraph" w:customStyle="1" w:styleId="HSBodytext">
    <w:name w:val="HS Body text"/>
    <w:basedOn w:val="Normal"/>
    <w:qFormat/>
    <w:rsid w:val="007041FA"/>
    <w:pPr>
      <w:spacing w:before="200" w:line="320" w:lineRule="exact"/>
    </w:pPr>
    <w:rPr>
      <w:rFonts w:ascii="Verdana" w:hAnsi="Verdana"/>
      <w:sz w:val="20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AD69C3"/>
    <w:pPr>
      <w:keepNext/>
      <w:spacing w:before="120" w:after="40" w:line="276" w:lineRule="auto"/>
    </w:pPr>
    <w:rPr>
      <w:rFonts w:ascii="Verdana" w:hAnsi="Verdana"/>
      <w:b/>
      <w:sz w:val="18"/>
    </w:rPr>
  </w:style>
  <w:style w:type="paragraph" w:customStyle="1" w:styleId="HSTabletext">
    <w:name w:val="HS Table text"/>
    <w:basedOn w:val="Normal"/>
    <w:link w:val="HSTabletextChar"/>
    <w:qFormat/>
    <w:rsid w:val="00AD69C3"/>
    <w:pPr>
      <w:spacing w:before="40" w:after="40" w:line="288" w:lineRule="auto"/>
    </w:pPr>
    <w:rPr>
      <w:rFonts w:ascii="Verdana" w:hAnsi="Verdana"/>
      <w:sz w:val="18"/>
    </w:rPr>
  </w:style>
  <w:style w:type="character" w:customStyle="1" w:styleId="HSTabletextChar">
    <w:name w:val="HS Table text Char"/>
    <w:basedOn w:val="DefaultParagraphFont"/>
    <w:link w:val="HSTabletext"/>
    <w:locked/>
    <w:rsid w:val="00AD69C3"/>
    <w:rPr>
      <w:rFonts w:ascii="Verdana" w:hAnsi="Verdana"/>
      <w:sz w:val="18"/>
    </w:rPr>
  </w:style>
  <w:style w:type="character" w:customStyle="1" w:styleId="HSTabletextheadingsChar">
    <w:name w:val="HS Table text headings Char"/>
    <w:link w:val="HSTabletextheadings"/>
    <w:uiPriority w:val="99"/>
    <w:locked/>
    <w:rsid w:val="00AD69C3"/>
    <w:rPr>
      <w:rFonts w:ascii="Verdana" w:hAnsi="Verdana"/>
      <w:b/>
      <w:sz w:val="18"/>
    </w:rPr>
  </w:style>
  <w:style w:type="paragraph" w:customStyle="1" w:styleId="HSBullet2">
    <w:name w:val="HS Bullet 2"/>
    <w:basedOn w:val="Normal"/>
    <w:qFormat/>
    <w:rsid w:val="00EF5E55"/>
    <w:pPr>
      <w:keepLines/>
      <w:numPr>
        <w:numId w:val="34"/>
      </w:numPr>
      <w:spacing w:before="120" w:line="300" w:lineRule="exact"/>
    </w:pPr>
    <w:rPr>
      <w:rFonts w:ascii="Verdana" w:hAnsi="Verdana"/>
      <w:sz w:val="20"/>
    </w:rPr>
  </w:style>
  <w:style w:type="paragraph" w:customStyle="1" w:styleId="HSBullet1">
    <w:name w:val="HS Bullet 1"/>
    <w:basedOn w:val="Normal"/>
    <w:link w:val="HSBullet1Char"/>
    <w:qFormat/>
    <w:rsid w:val="00EF5E55"/>
    <w:pPr>
      <w:keepLines/>
      <w:numPr>
        <w:numId w:val="36"/>
      </w:numPr>
      <w:spacing w:before="120" w:line="300" w:lineRule="exact"/>
    </w:pPr>
    <w:rPr>
      <w:rFonts w:ascii="Verdana" w:hAnsi="Verdana"/>
      <w:sz w:val="20"/>
    </w:rPr>
  </w:style>
  <w:style w:type="character" w:customStyle="1" w:styleId="HSBullet1Char">
    <w:name w:val="HS Bullet 1 Char"/>
    <w:basedOn w:val="DefaultParagraphFont"/>
    <w:link w:val="HSBullet1"/>
    <w:rsid w:val="00EF5E55"/>
    <w:rPr>
      <w:rFonts w:ascii="Verdana" w:hAnsi="Verdana"/>
    </w:rPr>
  </w:style>
  <w:style w:type="character" w:customStyle="1" w:styleId="cf01">
    <w:name w:val="cf01"/>
    <w:basedOn w:val="DefaultParagraphFont"/>
    <w:rsid w:val="00FA78F2"/>
    <w:rPr>
      <w:rFonts w:ascii="Segoe UI" w:hAnsi="Segoe UI" w:cs="Segoe UI" w:hint="default"/>
      <w:color w:val="2A2A2A"/>
      <w:sz w:val="18"/>
      <w:szCs w:val="18"/>
      <w:shd w:val="clear" w:color="auto" w:fill="FFFFFF"/>
    </w:rPr>
  </w:style>
  <w:style w:type="paragraph" w:customStyle="1" w:styleId="Default">
    <w:name w:val="Default"/>
    <w:rsid w:val="006B2623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abletextindented2">
    <w:name w:val="Table text indented 2"/>
    <w:basedOn w:val="Tabletextindented"/>
    <w:rsid w:val="008A3717"/>
    <w:pPr>
      <w:ind w:left="331"/>
    </w:pPr>
  </w:style>
  <w:style w:type="paragraph" w:customStyle="1" w:styleId="HSTabletextindented1">
    <w:name w:val="HS Table text indented 1"/>
    <w:basedOn w:val="HSTabletext"/>
    <w:uiPriority w:val="99"/>
    <w:rsid w:val="000F79AC"/>
    <w:pPr>
      <w:spacing w:after="20"/>
      <w:ind w:left="216"/>
    </w:pPr>
  </w:style>
  <w:style w:type="paragraph" w:customStyle="1" w:styleId="HSTabletextindented2">
    <w:name w:val="HS Table text indented 2"/>
    <w:basedOn w:val="HSTabletextindented1"/>
    <w:uiPriority w:val="99"/>
    <w:rsid w:val="000F79AC"/>
    <w:pPr>
      <w:ind w:left="432"/>
    </w:pPr>
  </w:style>
  <w:style w:type="paragraph" w:styleId="NormalWeb">
    <w:name w:val="Normal (Web)"/>
    <w:basedOn w:val="Normal"/>
    <w:uiPriority w:val="99"/>
    <w:semiHidden/>
    <w:unhideWhenUsed/>
    <w:rsid w:val="00466DC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431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4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6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9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6" ma:contentTypeDescription="Create a new document." ma:contentTypeScope="" ma:versionID="d400f30a0c95ea191bb6c727ecafaf44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c37109f0c728d315163c6e29b139a857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dah</b:Tag>
    <b:SourceType>Book</b:SourceType>
    <b:Guid>{F64F4784-5FE3-4814-9D5E-93860ED65A82}</b:Guid>
    <b:Author>
      <b:Author>
        <b:NameList>
          <b:Person>
            <b:Last>dahlhamer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C3520F-9CF5-4821-8660-9D066008A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  <ds:schemaRef ds:uri="737321b3-7c09-4468-9003-141f3346408b"/>
    <ds:schemaRef ds:uri="7121e77d-647f-498b-96ee-e8474c129dbc"/>
  </ds:schemaRefs>
</ds:datastoreItem>
</file>

<file path=customXml/itemProps4.xml><?xml version="1.0" encoding="utf-8"?>
<ds:datastoreItem xmlns:ds="http://schemas.openxmlformats.org/officeDocument/2006/customXml" ds:itemID="{93D23D13-3F98-4A4F-BE8D-57B09EE1D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8145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Adel Dalina</cp:lastModifiedBy>
  <cp:revision>2</cp:revision>
  <dcterms:created xsi:type="dcterms:W3CDTF">2024-09-25T06:03:00Z</dcterms:created>
  <dcterms:modified xsi:type="dcterms:W3CDTF">2024-09-2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